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A079F" w14:textId="6115F03D" w:rsidR="006C0568" w:rsidRPr="00485DB1" w:rsidRDefault="006C0568" w:rsidP="0061314D">
      <w:pPr>
        <w:spacing w:line="480" w:lineRule="auto"/>
        <w:jc w:val="center"/>
        <w:rPr>
          <w:rFonts w:ascii="Times" w:hAnsi="Times" w:cs="Times New Roman"/>
          <w:bCs/>
          <w:color w:val="000000" w:themeColor="text1"/>
          <w:lang w:val="en-US"/>
        </w:rPr>
      </w:pPr>
      <w:r w:rsidRPr="00485DB1">
        <w:rPr>
          <w:rFonts w:ascii="Times" w:hAnsi="Times" w:cs="Times New Roman"/>
          <w:bCs/>
          <w:color w:val="000000" w:themeColor="text1"/>
          <w:lang w:val="en-US"/>
        </w:rPr>
        <w:t xml:space="preserve">Linking </w:t>
      </w:r>
      <w:r w:rsidR="00B70534">
        <w:rPr>
          <w:rFonts w:ascii="Times" w:hAnsi="Times" w:cs="Times New Roman"/>
          <w:bCs/>
          <w:color w:val="000000" w:themeColor="text1"/>
          <w:lang w:val="en-US"/>
        </w:rPr>
        <w:t>I</w:t>
      </w:r>
      <w:r w:rsidRPr="00485DB1">
        <w:rPr>
          <w:rFonts w:ascii="Times" w:hAnsi="Times" w:cs="Times New Roman"/>
          <w:bCs/>
          <w:color w:val="000000" w:themeColor="text1"/>
          <w:lang w:val="en-US"/>
        </w:rPr>
        <w:t xml:space="preserve">ndividual </w:t>
      </w:r>
      <w:r w:rsidR="00B70534">
        <w:rPr>
          <w:rFonts w:ascii="Times" w:hAnsi="Times" w:cs="Times New Roman"/>
          <w:bCs/>
          <w:color w:val="000000" w:themeColor="text1"/>
          <w:lang w:val="en-US"/>
        </w:rPr>
        <w:t>D</w:t>
      </w:r>
      <w:r w:rsidRPr="00485DB1">
        <w:rPr>
          <w:rFonts w:ascii="Times" w:hAnsi="Times" w:cs="Times New Roman"/>
          <w:bCs/>
          <w:color w:val="000000" w:themeColor="text1"/>
          <w:lang w:val="en-US"/>
        </w:rPr>
        <w:t xml:space="preserve">ifferences in </w:t>
      </w:r>
      <w:r w:rsidR="00B70534">
        <w:rPr>
          <w:rFonts w:ascii="Times" w:hAnsi="Times" w:cs="Times New Roman"/>
          <w:bCs/>
          <w:color w:val="000000" w:themeColor="text1"/>
          <w:lang w:val="en-US"/>
        </w:rPr>
        <w:t>S</w:t>
      </w:r>
      <w:r w:rsidRPr="00485DB1">
        <w:rPr>
          <w:rFonts w:ascii="Times" w:hAnsi="Times" w:cs="Times New Roman"/>
          <w:bCs/>
          <w:color w:val="000000" w:themeColor="text1"/>
          <w:lang w:val="en-US"/>
        </w:rPr>
        <w:t xml:space="preserve">atisfaction </w:t>
      </w:r>
      <w:r w:rsidR="00B70534">
        <w:rPr>
          <w:rFonts w:ascii="Times" w:hAnsi="Times" w:cs="Times New Roman"/>
          <w:bCs/>
          <w:color w:val="000000" w:themeColor="text1"/>
          <w:lang w:val="en-US"/>
        </w:rPr>
        <w:t>W</w:t>
      </w:r>
      <w:r w:rsidRPr="00485DB1">
        <w:rPr>
          <w:rFonts w:ascii="Times" w:hAnsi="Times" w:cs="Times New Roman"/>
          <w:bCs/>
          <w:color w:val="000000" w:themeColor="text1"/>
          <w:lang w:val="en-US"/>
        </w:rPr>
        <w:t xml:space="preserve">ith </w:t>
      </w:r>
      <w:r w:rsidR="00B70534">
        <w:rPr>
          <w:rFonts w:ascii="Times" w:hAnsi="Times" w:cs="Times New Roman"/>
          <w:bCs/>
          <w:color w:val="000000" w:themeColor="text1"/>
          <w:lang w:val="en-US"/>
        </w:rPr>
        <w:t>E</w:t>
      </w:r>
      <w:r w:rsidRPr="00485DB1">
        <w:rPr>
          <w:rFonts w:ascii="Times" w:hAnsi="Times" w:cs="Times New Roman"/>
          <w:bCs/>
          <w:color w:val="000000" w:themeColor="text1"/>
          <w:lang w:val="en-US"/>
        </w:rPr>
        <w:t>ach of Maslow’s Needs to the Big Five of Personality and Panksepp’s Primary Emotional Systems</w:t>
      </w:r>
    </w:p>
    <w:p w14:paraId="1B4F9716" w14:textId="77777777" w:rsidR="00C45C9D" w:rsidRDefault="00C45C9D" w:rsidP="00C45C9D">
      <w:pPr>
        <w:spacing w:line="480" w:lineRule="auto"/>
        <w:jc w:val="center"/>
        <w:rPr>
          <w:rFonts w:ascii="Times" w:hAnsi="Times" w:cs="Times New Roman"/>
          <w:b/>
          <w:bCs/>
          <w:color w:val="000000" w:themeColor="text1"/>
          <w:lang w:val="en-US"/>
        </w:rPr>
      </w:pPr>
      <w:bookmarkStart w:id="0" w:name="_GoBack"/>
      <w:bookmarkEnd w:id="0"/>
    </w:p>
    <w:p w14:paraId="0B6E58F4" w14:textId="48E6FC5C" w:rsidR="0061314D" w:rsidRPr="00C45C9D" w:rsidRDefault="00C45C9D" w:rsidP="00C45C9D">
      <w:pPr>
        <w:spacing w:line="480" w:lineRule="auto"/>
        <w:jc w:val="center"/>
        <w:rPr>
          <w:rFonts w:ascii="Times" w:hAnsi="Times" w:cs="Times New Roman"/>
          <w:b/>
          <w:bCs/>
          <w:color w:val="000000" w:themeColor="text1"/>
          <w:lang w:val="en-US"/>
        </w:rPr>
      </w:pPr>
      <w:r w:rsidRPr="00C45C9D">
        <w:rPr>
          <w:rFonts w:ascii="Times" w:hAnsi="Times" w:cs="Times New Roman"/>
          <w:b/>
          <w:bCs/>
          <w:color w:val="000000" w:themeColor="text1"/>
          <w:lang w:val="en-US"/>
        </w:rPr>
        <w:t>Supplement</w:t>
      </w:r>
      <w:r w:rsidR="001121F2">
        <w:rPr>
          <w:rFonts w:ascii="Times" w:hAnsi="Times" w:cs="Times New Roman"/>
          <w:b/>
          <w:bCs/>
          <w:color w:val="000000" w:themeColor="text1"/>
          <w:lang w:val="en-US"/>
        </w:rPr>
        <w:t>ary Material</w:t>
      </w:r>
    </w:p>
    <w:p w14:paraId="007961CB" w14:textId="2BEC48D6" w:rsidR="001B0D9D" w:rsidRPr="00485DB1" w:rsidRDefault="001B0D9D" w:rsidP="0061314D">
      <w:pPr>
        <w:spacing w:line="480" w:lineRule="auto"/>
        <w:rPr>
          <w:rFonts w:ascii="Times" w:hAnsi="Times" w:cs="Times New Roman"/>
          <w:color w:val="000000" w:themeColor="text1"/>
          <w:lang w:val="en-US"/>
        </w:rPr>
      </w:pPr>
      <w:r w:rsidRPr="00485DB1">
        <w:rPr>
          <w:rFonts w:ascii="Times" w:hAnsi="Times" w:cs="Times New Roman"/>
          <w:color w:val="000000" w:themeColor="text1"/>
          <w:lang w:val="en-US"/>
        </w:rPr>
        <w:t xml:space="preserve">Table </w:t>
      </w:r>
      <w:r w:rsidR="00C45C9D">
        <w:rPr>
          <w:rFonts w:ascii="Times" w:hAnsi="Times" w:cs="Times New Roman"/>
          <w:color w:val="000000" w:themeColor="text1"/>
          <w:lang w:val="en-US"/>
        </w:rPr>
        <w:t>S</w:t>
      </w:r>
      <w:r w:rsidRPr="00485DB1">
        <w:rPr>
          <w:rFonts w:ascii="Times" w:hAnsi="Times" w:cs="Times New Roman"/>
          <w:color w:val="000000" w:themeColor="text1"/>
          <w:lang w:val="en-US"/>
        </w:rPr>
        <w:t>1</w:t>
      </w:r>
    </w:p>
    <w:p w14:paraId="15922AF7" w14:textId="608A419B" w:rsidR="001E35EC" w:rsidRPr="009450C4" w:rsidRDefault="000264D5" w:rsidP="009450C4">
      <w:pPr>
        <w:spacing w:line="480" w:lineRule="auto"/>
        <w:rPr>
          <w:rFonts w:ascii="Times" w:hAnsi="Times" w:cs="Times New Roman"/>
          <w:i/>
          <w:iCs/>
          <w:color w:val="000000" w:themeColor="text1"/>
          <w:lang w:val="en-US"/>
        </w:rPr>
      </w:pP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>Zero-</w:t>
      </w:r>
      <w:r w:rsidR="0061314D" w:rsidRPr="00077946">
        <w:rPr>
          <w:rFonts w:ascii="Times" w:hAnsi="Times" w:cs="Times New Roman"/>
          <w:i/>
          <w:iCs/>
          <w:color w:val="000000" w:themeColor="text1"/>
          <w:lang w:val="en-US"/>
        </w:rPr>
        <w:t>o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rder </w:t>
      </w:r>
      <w:r w:rsidR="0061314D" w:rsidRPr="00077946">
        <w:rPr>
          <w:rFonts w:ascii="Times" w:hAnsi="Times" w:cs="Times New Roman"/>
          <w:i/>
          <w:iCs/>
          <w:color w:val="000000" w:themeColor="text1"/>
          <w:lang w:val="en-US"/>
        </w:rPr>
        <w:t>P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earson </w:t>
      </w:r>
      <w:r w:rsidR="002C338F">
        <w:rPr>
          <w:rFonts w:ascii="Times" w:hAnsi="Times" w:cs="Times New Roman"/>
          <w:i/>
          <w:iCs/>
          <w:color w:val="000000" w:themeColor="text1"/>
          <w:lang w:val="en-US"/>
        </w:rPr>
        <w:t>C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orrelations </w:t>
      </w:r>
      <w:r w:rsidR="002C338F">
        <w:rPr>
          <w:rFonts w:ascii="Times" w:hAnsi="Times" w:cs="Times New Roman"/>
          <w:i/>
          <w:iCs/>
          <w:color w:val="000000" w:themeColor="text1"/>
          <w:lang w:val="en-US"/>
        </w:rPr>
        <w:t>B</w:t>
      </w:r>
      <w:r w:rsidR="001B0D9D"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etween the ANPS and the BFI </w:t>
      </w:r>
      <w:r w:rsidR="002C338F">
        <w:rPr>
          <w:rFonts w:ascii="Times" w:hAnsi="Times" w:cs="Times New Roman"/>
          <w:i/>
          <w:iCs/>
          <w:color w:val="000000" w:themeColor="text1"/>
          <w:lang w:val="en-US"/>
        </w:rPr>
        <w:t>S</w:t>
      </w:r>
      <w:r w:rsidR="001B0D9D" w:rsidRPr="00077946">
        <w:rPr>
          <w:rFonts w:ascii="Times" w:hAnsi="Times" w:cs="Times New Roman"/>
          <w:i/>
          <w:iCs/>
          <w:color w:val="000000" w:themeColor="text1"/>
          <w:lang w:val="en-US"/>
        </w:rPr>
        <w:t>cale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"/>
        <w:gridCol w:w="1141"/>
        <w:gridCol w:w="68"/>
        <w:gridCol w:w="403"/>
        <w:gridCol w:w="68"/>
        <w:gridCol w:w="69"/>
        <w:gridCol w:w="617"/>
        <w:gridCol w:w="69"/>
        <w:gridCol w:w="52"/>
        <w:gridCol w:w="79"/>
        <w:gridCol w:w="381"/>
        <w:gridCol w:w="121"/>
        <w:gridCol w:w="40"/>
        <w:gridCol w:w="78"/>
        <w:gridCol w:w="673"/>
        <w:gridCol w:w="79"/>
        <w:gridCol w:w="63"/>
        <w:gridCol w:w="101"/>
        <w:gridCol w:w="476"/>
        <w:gridCol w:w="162"/>
        <w:gridCol w:w="51"/>
        <w:gridCol w:w="99"/>
        <w:gridCol w:w="646"/>
        <w:gridCol w:w="256"/>
        <w:gridCol w:w="52"/>
        <w:gridCol w:w="63"/>
        <w:gridCol w:w="69"/>
        <w:gridCol w:w="411"/>
        <w:gridCol w:w="67"/>
        <w:gridCol w:w="67"/>
        <w:gridCol w:w="616"/>
        <w:gridCol w:w="67"/>
        <w:gridCol w:w="65"/>
        <w:gridCol w:w="67"/>
        <w:gridCol w:w="410"/>
        <w:gridCol w:w="67"/>
        <w:gridCol w:w="67"/>
        <w:gridCol w:w="616"/>
        <w:gridCol w:w="350"/>
        <w:gridCol w:w="83"/>
      </w:tblGrid>
      <w:tr w:rsidR="00812DE2" w14:paraId="0F7C0DF3" w14:textId="77777777" w:rsidTr="00D92335">
        <w:tc>
          <w:tcPr>
            <w:tcW w:w="51" w:type="pct"/>
            <w:tcBorders>
              <w:top w:val="single" w:sz="4" w:space="0" w:color="auto"/>
            </w:tcBorders>
          </w:tcPr>
          <w:p w14:paraId="3097AC4B" w14:textId="7B726E0C" w:rsidR="001E35EC" w:rsidRDefault="001E35EC" w:rsidP="001E35EC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45B996C2" w14:textId="77777777" w:rsidR="001E35EC" w:rsidRDefault="001E35EC" w:rsidP="001E35EC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71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D95E53" w14:textId="06A20171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Extraversion</w:t>
            </w:r>
          </w:p>
        </w:tc>
        <w:tc>
          <w:tcPr>
            <w:tcW w:w="29" w:type="pct"/>
            <w:tcBorders>
              <w:top w:val="single" w:sz="4" w:space="0" w:color="auto"/>
            </w:tcBorders>
            <w:vAlign w:val="bottom"/>
          </w:tcPr>
          <w:p w14:paraId="5D048BCA" w14:textId="77777777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04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73A51E" w14:textId="101DFBDC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Agreeableness</w:t>
            </w:r>
          </w:p>
        </w:tc>
        <w:tc>
          <w:tcPr>
            <w:tcW w:w="35" w:type="pct"/>
            <w:tcBorders>
              <w:top w:val="single" w:sz="4" w:space="0" w:color="auto"/>
            </w:tcBorders>
            <w:vAlign w:val="bottom"/>
          </w:tcPr>
          <w:p w14:paraId="7992367A" w14:textId="77777777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022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40EA91" w14:textId="6953D60D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Conscientiousness</w:t>
            </w:r>
          </w:p>
        </w:tc>
        <w:tc>
          <w:tcPr>
            <w:tcW w:w="35" w:type="pct"/>
            <w:tcBorders>
              <w:top w:val="single" w:sz="4" w:space="0" w:color="auto"/>
            </w:tcBorders>
            <w:vAlign w:val="bottom"/>
          </w:tcPr>
          <w:p w14:paraId="4A73AD71" w14:textId="77777777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71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1B020" w14:textId="5047943A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Neuroticism</w:t>
            </w:r>
          </w:p>
        </w:tc>
        <w:tc>
          <w:tcPr>
            <w:tcW w:w="36" w:type="pct"/>
            <w:tcBorders>
              <w:top w:val="single" w:sz="4" w:space="0" w:color="auto"/>
            </w:tcBorders>
            <w:vAlign w:val="bottom"/>
          </w:tcPr>
          <w:p w14:paraId="515EA0ED" w14:textId="77777777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72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50941E" w14:textId="650E574D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Openness</w:t>
            </w:r>
          </w:p>
        </w:tc>
        <w:tc>
          <w:tcPr>
            <w:tcW w:w="48" w:type="pct"/>
            <w:tcBorders>
              <w:top w:val="single" w:sz="4" w:space="0" w:color="auto"/>
              <w:bottom w:val="single" w:sz="4" w:space="0" w:color="auto"/>
            </w:tcBorders>
          </w:tcPr>
          <w:p w14:paraId="4C4F0B94" w14:textId="6FF4B286" w:rsidR="001E35EC" w:rsidRDefault="001E35EC" w:rsidP="001E35EC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92335" w14:paraId="106B9654" w14:textId="77777777" w:rsidTr="00D92335">
        <w:tc>
          <w:tcPr>
            <w:tcW w:w="51" w:type="pct"/>
            <w:tcBorders>
              <w:bottom w:val="single" w:sz="4" w:space="0" w:color="auto"/>
            </w:tcBorders>
          </w:tcPr>
          <w:p w14:paraId="252FED4F" w14:textId="77777777" w:rsidR="001E35EC" w:rsidRDefault="001E35EC" w:rsidP="001E35EC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3AAFB4DC" w14:textId="77777777" w:rsidR="001E35EC" w:rsidRDefault="001E35EC" w:rsidP="001E35EC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269FEB" w14:textId="4043323D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1A3B86">
              <w:rPr>
                <w:rFonts w:ascii="Times" w:hAnsi="Times" w:cs="Times New Roman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4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BA2881" w14:textId="6CEB34F6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1A3B86">
              <w:rPr>
                <w:rFonts w:ascii="Times" w:hAnsi="Times" w:cs="Times New Roman"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29" w:type="pct"/>
            <w:tcBorders>
              <w:bottom w:val="single" w:sz="4" w:space="0" w:color="auto"/>
            </w:tcBorders>
            <w:vAlign w:val="bottom"/>
          </w:tcPr>
          <w:p w14:paraId="5DB08267" w14:textId="77777777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1128CB" w14:textId="165BA34D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1A3B86">
              <w:rPr>
                <w:rFonts w:ascii="Times" w:hAnsi="Times" w:cs="Times New Roman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46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878355" w14:textId="54948408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1A3B86">
              <w:rPr>
                <w:rFonts w:ascii="Times" w:hAnsi="Times" w:cs="Times New Roman"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35" w:type="pct"/>
            <w:tcBorders>
              <w:bottom w:val="single" w:sz="4" w:space="0" w:color="auto"/>
            </w:tcBorders>
            <w:vAlign w:val="bottom"/>
          </w:tcPr>
          <w:p w14:paraId="04C64387" w14:textId="77777777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3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71F8D2" w14:textId="609A168C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1A3B86">
              <w:rPr>
                <w:rFonts w:ascii="Times" w:hAnsi="Times" w:cs="Times New Roman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58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1937E2" w14:textId="125FEB6E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1A3B86">
              <w:rPr>
                <w:rFonts w:ascii="Times" w:hAnsi="Times" w:cs="Times New Roman"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35" w:type="pct"/>
            <w:tcBorders>
              <w:bottom w:val="single" w:sz="4" w:space="0" w:color="auto"/>
            </w:tcBorders>
            <w:vAlign w:val="bottom"/>
          </w:tcPr>
          <w:p w14:paraId="7381A886" w14:textId="77777777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0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AA7CB8" w14:textId="04D78407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>
              <w:rPr>
                <w:rFonts w:ascii="Times" w:hAnsi="Times" w:cs="Times New Roman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4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2B0B33" w14:textId="5AF0A256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1A3B86">
              <w:rPr>
                <w:rFonts w:ascii="Times" w:hAnsi="Times" w:cs="Times New Roman"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36" w:type="pct"/>
            <w:tcBorders>
              <w:bottom w:val="single" w:sz="4" w:space="0" w:color="auto"/>
            </w:tcBorders>
            <w:vAlign w:val="bottom"/>
          </w:tcPr>
          <w:p w14:paraId="1E597A5F" w14:textId="77777777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D3BA3A" w14:textId="5C909402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1A3B86">
              <w:rPr>
                <w:rFonts w:ascii="Times" w:hAnsi="Times" w:cs="Times New Roman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57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B855FE" w14:textId="318AF79B" w:rsidR="001E35EC" w:rsidRDefault="001E35EC" w:rsidP="001E35EC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1A3B86">
              <w:rPr>
                <w:rFonts w:ascii="Times" w:hAnsi="Times" w:cs="Times New Roman"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48" w:type="pct"/>
            <w:tcBorders>
              <w:top w:val="single" w:sz="4" w:space="0" w:color="auto"/>
              <w:bottom w:val="single" w:sz="4" w:space="0" w:color="auto"/>
            </w:tcBorders>
          </w:tcPr>
          <w:p w14:paraId="5FC7D60D" w14:textId="77777777" w:rsidR="001E35EC" w:rsidRDefault="001E35EC" w:rsidP="001E35EC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92335" w14:paraId="2C83EFB2" w14:textId="77777777" w:rsidTr="00D92335">
        <w:tc>
          <w:tcPr>
            <w:tcW w:w="51" w:type="pct"/>
            <w:tcBorders>
              <w:top w:val="single" w:sz="4" w:space="0" w:color="auto"/>
            </w:tcBorders>
          </w:tcPr>
          <w:p w14:paraId="0A72D3AF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722F98C5" w14:textId="4874D7D6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EEKING</w:t>
            </w:r>
          </w:p>
        </w:tc>
        <w:tc>
          <w:tcPr>
            <w:tcW w:w="38" w:type="pct"/>
            <w:tcBorders>
              <w:top w:val="single" w:sz="4" w:space="0" w:color="auto"/>
            </w:tcBorders>
          </w:tcPr>
          <w:p w14:paraId="7ADB4D60" w14:textId="0D7A3475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</w:tcPr>
          <w:p w14:paraId="4A3460CC" w14:textId="63ED47AB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39</w:t>
            </w:r>
          </w:p>
        </w:tc>
        <w:tc>
          <w:tcPr>
            <w:tcW w:w="38" w:type="pct"/>
            <w:tcBorders>
              <w:top w:val="single" w:sz="4" w:space="0" w:color="auto"/>
            </w:tcBorders>
          </w:tcPr>
          <w:p w14:paraId="3AA0CD61" w14:textId="243B179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8" w:type="pct"/>
            <w:tcBorders>
              <w:top w:val="single" w:sz="4" w:space="0" w:color="auto"/>
            </w:tcBorders>
          </w:tcPr>
          <w:p w14:paraId="649CB89E" w14:textId="0A04C058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6B63666E" w14:textId="1FC291EF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38" w:type="pct"/>
            <w:tcBorders>
              <w:top w:val="single" w:sz="4" w:space="0" w:color="auto"/>
            </w:tcBorders>
          </w:tcPr>
          <w:p w14:paraId="2704A040" w14:textId="7353A431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9" w:type="pct"/>
            <w:tcBorders>
              <w:top w:val="single" w:sz="4" w:space="0" w:color="auto"/>
            </w:tcBorders>
          </w:tcPr>
          <w:p w14:paraId="77847344" w14:textId="6ACEDCCA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4" w:type="pct"/>
            <w:tcBorders>
              <w:top w:val="single" w:sz="4" w:space="0" w:color="auto"/>
            </w:tcBorders>
          </w:tcPr>
          <w:p w14:paraId="5B07C1C4" w14:textId="1CF92E4A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</w:tcPr>
          <w:p w14:paraId="53A15032" w14:textId="0F57D512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16</w:t>
            </w:r>
          </w:p>
        </w:tc>
        <w:tc>
          <w:tcPr>
            <w:tcW w:w="67" w:type="pct"/>
            <w:tcBorders>
              <w:top w:val="single" w:sz="4" w:space="0" w:color="auto"/>
            </w:tcBorders>
          </w:tcPr>
          <w:p w14:paraId="61A9A86B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" w:type="pct"/>
            <w:tcBorders>
              <w:top w:val="single" w:sz="4" w:space="0" w:color="auto"/>
            </w:tcBorders>
          </w:tcPr>
          <w:p w14:paraId="6563990E" w14:textId="1A52483A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3" w:type="pct"/>
            <w:tcBorders>
              <w:top w:val="single" w:sz="4" w:space="0" w:color="auto"/>
            </w:tcBorders>
          </w:tcPr>
          <w:p w14:paraId="64900C5B" w14:textId="07EAE655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0536F261" w14:textId="097D2D62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43" w:type="pct"/>
            <w:tcBorders>
              <w:top w:val="single" w:sz="4" w:space="0" w:color="auto"/>
            </w:tcBorders>
          </w:tcPr>
          <w:p w14:paraId="2F46E480" w14:textId="40D74BF9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" w:type="pct"/>
            <w:tcBorders>
              <w:top w:val="single" w:sz="4" w:space="0" w:color="auto"/>
            </w:tcBorders>
          </w:tcPr>
          <w:p w14:paraId="4DB8D273" w14:textId="1E8A64F4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6" w:type="pct"/>
            <w:tcBorders>
              <w:top w:val="single" w:sz="4" w:space="0" w:color="auto"/>
            </w:tcBorders>
          </w:tcPr>
          <w:p w14:paraId="5AA74239" w14:textId="3E4FA1C8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5DA46789" w14:textId="4011392F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19</w:t>
            </w:r>
          </w:p>
        </w:tc>
        <w:tc>
          <w:tcPr>
            <w:tcW w:w="90" w:type="pct"/>
            <w:tcBorders>
              <w:top w:val="single" w:sz="4" w:space="0" w:color="auto"/>
            </w:tcBorders>
          </w:tcPr>
          <w:p w14:paraId="43A98367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8" w:type="pct"/>
            <w:tcBorders>
              <w:top w:val="single" w:sz="4" w:space="0" w:color="auto"/>
            </w:tcBorders>
          </w:tcPr>
          <w:p w14:paraId="5458D863" w14:textId="323F5B9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5" w:type="pct"/>
            <w:tcBorders>
              <w:top w:val="single" w:sz="4" w:space="0" w:color="auto"/>
            </w:tcBorders>
          </w:tcPr>
          <w:p w14:paraId="266ABB43" w14:textId="2B7E7E53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679EC145" w14:textId="5D223AED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142" w:type="pct"/>
            <w:tcBorders>
              <w:top w:val="single" w:sz="4" w:space="0" w:color="auto"/>
            </w:tcBorders>
          </w:tcPr>
          <w:p w14:paraId="1CC4CF59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8" w:type="pct"/>
            <w:tcBorders>
              <w:top w:val="single" w:sz="4" w:space="0" w:color="auto"/>
            </w:tcBorders>
          </w:tcPr>
          <w:p w14:paraId="466E5859" w14:textId="27951148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" w:type="pct"/>
            <w:tcBorders>
              <w:top w:val="single" w:sz="4" w:space="0" w:color="auto"/>
            </w:tcBorders>
          </w:tcPr>
          <w:p w14:paraId="12402E9E" w14:textId="3F5017CA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8" w:type="pct"/>
            <w:tcBorders>
              <w:top w:val="single" w:sz="4" w:space="0" w:color="auto"/>
            </w:tcBorders>
          </w:tcPr>
          <w:p w14:paraId="2D6C3005" w14:textId="7EAD87B5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</w:tcPr>
          <w:p w14:paraId="2A7B0024" w14:textId="7A620555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-.20</w:t>
            </w:r>
          </w:p>
        </w:tc>
        <w:tc>
          <w:tcPr>
            <w:tcW w:w="37" w:type="pct"/>
            <w:tcBorders>
              <w:top w:val="single" w:sz="4" w:space="0" w:color="auto"/>
            </w:tcBorders>
          </w:tcPr>
          <w:p w14:paraId="7BB906A6" w14:textId="623C1719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  <w:tcBorders>
              <w:top w:val="single" w:sz="4" w:space="0" w:color="auto"/>
            </w:tcBorders>
          </w:tcPr>
          <w:p w14:paraId="2076019C" w14:textId="364F0D19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6A287125" w14:textId="71835C01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37" w:type="pct"/>
            <w:tcBorders>
              <w:top w:val="single" w:sz="4" w:space="0" w:color="auto"/>
            </w:tcBorders>
          </w:tcPr>
          <w:p w14:paraId="43492689" w14:textId="11B64AF5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6" w:type="pct"/>
            <w:tcBorders>
              <w:top w:val="single" w:sz="4" w:space="0" w:color="auto"/>
            </w:tcBorders>
          </w:tcPr>
          <w:p w14:paraId="68582604" w14:textId="19664870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  <w:tcBorders>
              <w:top w:val="single" w:sz="4" w:space="0" w:color="auto"/>
            </w:tcBorders>
          </w:tcPr>
          <w:p w14:paraId="362A0155" w14:textId="03F5A358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0481E290" w14:textId="35948C20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 xml:space="preserve">.46 </w:t>
            </w:r>
          </w:p>
        </w:tc>
        <w:tc>
          <w:tcPr>
            <w:tcW w:w="37" w:type="pct"/>
            <w:tcBorders>
              <w:top w:val="single" w:sz="4" w:space="0" w:color="auto"/>
            </w:tcBorders>
          </w:tcPr>
          <w:p w14:paraId="0441652F" w14:textId="0188125B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  <w:tcBorders>
              <w:top w:val="single" w:sz="4" w:space="0" w:color="auto"/>
            </w:tcBorders>
          </w:tcPr>
          <w:p w14:paraId="2D918F5B" w14:textId="5C34E70D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44356BDA" w14:textId="289DCB0B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18B755E6" w14:textId="7490CE30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8" w:type="pct"/>
            <w:tcBorders>
              <w:top w:val="single" w:sz="4" w:space="0" w:color="auto"/>
            </w:tcBorders>
          </w:tcPr>
          <w:p w14:paraId="4C67285A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92335" w14:paraId="7DC85163" w14:textId="77777777" w:rsidTr="00D92335">
        <w:tc>
          <w:tcPr>
            <w:tcW w:w="51" w:type="pct"/>
          </w:tcPr>
          <w:p w14:paraId="5C8F41D3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633" w:type="pct"/>
          </w:tcPr>
          <w:p w14:paraId="7EDD2466" w14:textId="45891318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FEAR</w:t>
            </w:r>
          </w:p>
        </w:tc>
        <w:tc>
          <w:tcPr>
            <w:tcW w:w="38" w:type="pct"/>
          </w:tcPr>
          <w:p w14:paraId="2501D656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4" w:type="pct"/>
          </w:tcPr>
          <w:p w14:paraId="52885FA8" w14:textId="20E36256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-.38</w:t>
            </w:r>
          </w:p>
        </w:tc>
        <w:tc>
          <w:tcPr>
            <w:tcW w:w="38" w:type="pct"/>
          </w:tcPr>
          <w:p w14:paraId="5E7E36D2" w14:textId="25A77A0C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8" w:type="pct"/>
          </w:tcPr>
          <w:p w14:paraId="4D2EA75D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2" w:type="pct"/>
          </w:tcPr>
          <w:p w14:paraId="11D787BC" w14:textId="06653B45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38" w:type="pct"/>
          </w:tcPr>
          <w:p w14:paraId="04CA5AB7" w14:textId="3D2EF30A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9" w:type="pct"/>
          </w:tcPr>
          <w:p w14:paraId="6206C31E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4" w:type="pct"/>
          </w:tcPr>
          <w:p w14:paraId="76B1B8E9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11" w:type="pct"/>
          </w:tcPr>
          <w:p w14:paraId="1B0FBC55" w14:textId="3795DE65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-.20</w:t>
            </w:r>
          </w:p>
        </w:tc>
        <w:tc>
          <w:tcPr>
            <w:tcW w:w="67" w:type="pct"/>
          </w:tcPr>
          <w:p w14:paraId="7682FDDF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" w:type="pct"/>
          </w:tcPr>
          <w:p w14:paraId="05571D83" w14:textId="1ABA4202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3" w:type="pct"/>
          </w:tcPr>
          <w:p w14:paraId="4519C180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3" w:type="pct"/>
          </w:tcPr>
          <w:p w14:paraId="08212CC3" w14:textId="2242BBC8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43" w:type="pct"/>
          </w:tcPr>
          <w:p w14:paraId="38784F48" w14:textId="5AF35BE8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" w:type="pct"/>
          </w:tcPr>
          <w:p w14:paraId="7A8660E2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6" w:type="pct"/>
          </w:tcPr>
          <w:p w14:paraId="57A799B6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64" w:type="pct"/>
          </w:tcPr>
          <w:p w14:paraId="53C0B914" w14:textId="6FCBA2FA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-.24</w:t>
            </w:r>
          </w:p>
        </w:tc>
        <w:tc>
          <w:tcPr>
            <w:tcW w:w="90" w:type="pct"/>
          </w:tcPr>
          <w:p w14:paraId="06317417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8" w:type="pct"/>
          </w:tcPr>
          <w:p w14:paraId="2754C0BF" w14:textId="283EA44A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5" w:type="pct"/>
          </w:tcPr>
          <w:p w14:paraId="6675113A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8" w:type="pct"/>
          </w:tcPr>
          <w:p w14:paraId="3422C5FF" w14:textId="053B7017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142" w:type="pct"/>
          </w:tcPr>
          <w:p w14:paraId="66CB7D5C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8" w:type="pct"/>
          </w:tcPr>
          <w:p w14:paraId="103FB53E" w14:textId="1456F396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" w:type="pct"/>
          </w:tcPr>
          <w:p w14:paraId="7718B7CE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8" w:type="pct"/>
          </w:tcPr>
          <w:p w14:paraId="15747BA2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8" w:type="pct"/>
          </w:tcPr>
          <w:p w14:paraId="30B7B16C" w14:textId="1D737A01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74</w:t>
            </w:r>
          </w:p>
        </w:tc>
        <w:tc>
          <w:tcPr>
            <w:tcW w:w="37" w:type="pct"/>
          </w:tcPr>
          <w:p w14:paraId="63765122" w14:textId="77C681F5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</w:tcPr>
          <w:p w14:paraId="51007910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</w:tcPr>
          <w:p w14:paraId="1A3136FA" w14:textId="576D76FE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37" w:type="pct"/>
          </w:tcPr>
          <w:p w14:paraId="0A504117" w14:textId="19A4593F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6" w:type="pct"/>
          </w:tcPr>
          <w:p w14:paraId="43DDCE85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</w:tcPr>
          <w:p w14:paraId="22253E7D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7" w:type="pct"/>
          </w:tcPr>
          <w:p w14:paraId="09DB0320" w14:textId="1ED06A2A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 xml:space="preserve">-.05 </w:t>
            </w:r>
          </w:p>
        </w:tc>
        <w:tc>
          <w:tcPr>
            <w:tcW w:w="37" w:type="pct"/>
          </w:tcPr>
          <w:p w14:paraId="34A8B521" w14:textId="5F3C2A0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</w:tcPr>
          <w:p w14:paraId="561D0C0E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</w:tcPr>
          <w:p w14:paraId="33645FC9" w14:textId="48833279" w:rsidR="009450C4" w:rsidRDefault="00812DE2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="009450C4" w:rsidRPr="00485DB1">
              <w:rPr>
                <w:rFonts w:ascii="Times" w:hAnsi="Times" w:cs="Times New Roman"/>
                <w:color w:val="000000" w:themeColor="text1"/>
                <w:lang w:val="en-US"/>
              </w:rPr>
              <w:t>.181</w:t>
            </w:r>
          </w:p>
        </w:tc>
        <w:tc>
          <w:tcPr>
            <w:tcW w:w="194" w:type="pct"/>
          </w:tcPr>
          <w:p w14:paraId="2F48A2E1" w14:textId="59E8E16E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8" w:type="pct"/>
          </w:tcPr>
          <w:p w14:paraId="109D4E0F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92335" w14:paraId="407BB6A3" w14:textId="77777777" w:rsidTr="00D92335">
        <w:tc>
          <w:tcPr>
            <w:tcW w:w="51" w:type="pct"/>
          </w:tcPr>
          <w:p w14:paraId="08E74F29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633" w:type="pct"/>
          </w:tcPr>
          <w:p w14:paraId="2CD485AD" w14:textId="36AE5E34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CARE</w:t>
            </w:r>
          </w:p>
        </w:tc>
        <w:tc>
          <w:tcPr>
            <w:tcW w:w="38" w:type="pct"/>
          </w:tcPr>
          <w:p w14:paraId="2C4F8BA0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4" w:type="pct"/>
          </w:tcPr>
          <w:p w14:paraId="02AC4388" w14:textId="4E403058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22</w:t>
            </w:r>
          </w:p>
        </w:tc>
        <w:tc>
          <w:tcPr>
            <w:tcW w:w="38" w:type="pct"/>
          </w:tcPr>
          <w:p w14:paraId="58D2A2AE" w14:textId="32135FD0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8" w:type="pct"/>
          </w:tcPr>
          <w:p w14:paraId="3E3A7EEE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2" w:type="pct"/>
          </w:tcPr>
          <w:p w14:paraId="65245071" w14:textId="749F7771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38" w:type="pct"/>
          </w:tcPr>
          <w:p w14:paraId="70191702" w14:textId="5CB59C50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9" w:type="pct"/>
          </w:tcPr>
          <w:p w14:paraId="0D94ADC7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4" w:type="pct"/>
          </w:tcPr>
          <w:p w14:paraId="3A4C9262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11" w:type="pct"/>
          </w:tcPr>
          <w:p w14:paraId="26989C22" w14:textId="0B818DC7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37</w:t>
            </w:r>
          </w:p>
        </w:tc>
        <w:tc>
          <w:tcPr>
            <w:tcW w:w="67" w:type="pct"/>
          </w:tcPr>
          <w:p w14:paraId="42ADA5B1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" w:type="pct"/>
          </w:tcPr>
          <w:p w14:paraId="14FFBB6A" w14:textId="4F3BC2D1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3" w:type="pct"/>
          </w:tcPr>
          <w:p w14:paraId="3F482EFF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3" w:type="pct"/>
          </w:tcPr>
          <w:p w14:paraId="4F3FBAF0" w14:textId="752A9D74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43" w:type="pct"/>
          </w:tcPr>
          <w:p w14:paraId="1BDB5D1F" w14:textId="0714AD4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" w:type="pct"/>
          </w:tcPr>
          <w:p w14:paraId="49904015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6" w:type="pct"/>
          </w:tcPr>
          <w:p w14:paraId="7E7893FE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64" w:type="pct"/>
          </w:tcPr>
          <w:p w14:paraId="72D27334" w14:textId="72384807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6</w:t>
            </w:r>
          </w:p>
        </w:tc>
        <w:tc>
          <w:tcPr>
            <w:tcW w:w="90" w:type="pct"/>
          </w:tcPr>
          <w:p w14:paraId="4EFBAD92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8" w:type="pct"/>
          </w:tcPr>
          <w:p w14:paraId="1D64FBAF" w14:textId="2670C328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5" w:type="pct"/>
          </w:tcPr>
          <w:p w14:paraId="7A44BA03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8" w:type="pct"/>
          </w:tcPr>
          <w:p w14:paraId="39A0F509" w14:textId="5447DB9A" w:rsidR="009450C4" w:rsidRDefault="00812DE2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="009450C4" w:rsidRPr="00485DB1">
              <w:rPr>
                <w:rFonts w:ascii="Times" w:hAnsi="Times" w:cs="Times New Roman"/>
                <w:color w:val="000000" w:themeColor="text1"/>
                <w:lang w:val="en-US"/>
              </w:rPr>
              <w:t>.076</w:t>
            </w:r>
          </w:p>
        </w:tc>
        <w:tc>
          <w:tcPr>
            <w:tcW w:w="142" w:type="pct"/>
          </w:tcPr>
          <w:p w14:paraId="7E2CB634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8" w:type="pct"/>
          </w:tcPr>
          <w:p w14:paraId="3DF74CF5" w14:textId="3B246468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" w:type="pct"/>
          </w:tcPr>
          <w:p w14:paraId="535018FC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8" w:type="pct"/>
          </w:tcPr>
          <w:p w14:paraId="1C428680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8" w:type="pct"/>
          </w:tcPr>
          <w:p w14:paraId="3F2E8C3B" w14:textId="721C3008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7</w:t>
            </w:r>
          </w:p>
        </w:tc>
        <w:tc>
          <w:tcPr>
            <w:tcW w:w="37" w:type="pct"/>
          </w:tcPr>
          <w:p w14:paraId="5CDD1F91" w14:textId="50BDCBDC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</w:tcPr>
          <w:p w14:paraId="231B9640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</w:tcPr>
          <w:p w14:paraId="745FC8B9" w14:textId="1D7AC604" w:rsidR="009450C4" w:rsidRDefault="00812DE2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="009450C4" w:rsidRPr="00485DB1">
              <w:rPr>
                <w:rFonts w:ascii="Times" w:hAnsi="Times" w:cs="Times New Roman"/>
                <w:color w:val="000000" w:themeColor="text1"/>
                <w:lang w:val="en-US"/>
              </w:rPr>
              <w:t>.048</w:t>
            </w:r>
          </w:p>
        </w:tc>
        <w:tc>
          <w:tcPr>
            <w:tcW w:w="37" w:type="pct"/>
          </w:tcPr>
          <w:p w14:paraId="42DB6E69" w14:textId="70AFCB6A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6" w:type="pct"/>
          </w:tcPr>
          <w:p w14:paraId="77279D70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</w:tcPr>
          <w:p w14:paraId="79A3F455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7" w:type="pct"/>
          </w:tcPr>
          <w:p w14:paraId="21E16714" w14:textId="3C858C20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 xml:space="preserve">.26 </w:t>
            </w:r>
          </w:p>
        </w:tc>
        <w:tc>
          <w:tcPr>
            <w:tcW w:w="37" w:type="pct"/>
          </w:tcPr>
          <w:p w14:paraId="29A79444" w14:textId="6511DEF9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</w:tcPr>
          <w:p w14:paraId="5541CA23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</w:tcPr>
          <w:p w14:paraId="57F4803F" w14:textId="6C341EC0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194" w:type="pct"/>
          </w:tcPr>
          <w:p w14:paraId="45CFD616" w14:textId="2836B16F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8" w:type="pct"/>
          </w:tcPr>
          <w:p w14:paraId="5154E255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92335" w14:paraId="64D5BA82" w14:textId="77777777" w:rsidTr="00D92335">
        <w:tc>
          <w:tcPr>
            <w:tcW w:w="51" w:type="pct"/>
          </w:tcPr>
          <w:p w14:paraId="651A6A4C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633" w:type="pct"/>
          </w:tcPr>
          <w:p w14:paraId="416CD2B5" w14:textId="5A60CC9A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ANGER</w:t>
            </w:r>
          </w:p>
        </w:tc>
        <w:tc>
          <w:tcPr>
            <w:tcW w:w="38" w:type="pct"/>
          </w:tcPr>
          <w:p w14:paraId="5D865CE2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4" w:type="pct"/>
          </w:tcPr>
          <w:p w14:paraId="06A63A33" w14:textId="0F8B752A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-.03</w:t>
            </w:r>
          </w:p>
        </w:tc>
        <w:tc>
          <w:tcPr>
            <w:tcW w:w="38" w:type="pct"/>
          </w:tcPr>
          <w:p w14:paraId="5D47DAB5" w14:textId="069A0389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8" w:type="pct"/>
          </w:tcPr>
          <w:p w14:paraId="707BF81C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2" w:type="pct"/>
          </w:tcPr>
          <w:p w14:paraId="5EEA4713" w14:textId="0A02668D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383</w:t>
            </w:r>
          </w:p>
        </w:tc>
        <w:tc>
          <w:tcPr>
            <w:tcW w:w="38" w:type="pct"/>
          </w:tcPr>
          <w:p w14:paraId="06DC2F37" w14:textId="6BA693AB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9" w:type="pct"/>
          </w:tcPr>
          <w:p w14:paraId="480C1311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4" w:type="pct"/>
          </w:tcPr>
          <w:p w14:paraId="1F18AB02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11" w:type="pct"/>
          </w:tcPr>
          <w:p w14:paraId="1065329D" w14:textId="0428D0E8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-.50</w:t>
            </w:r>
          </w:p>
        </w:tc>
        <w:tc>
          <w:tcPr>
            <w:tcW w:w="67" w:type="pct"/>
          </w:tcPr>
          <w:p w14:paraId="17706E14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" w:type="pct"/>
          </w:tcPr>
          <w:p w14:paraId="5AF0B773" w14:textId="04DFC40A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3" w:type="pct"/>
          </w:tcPr>
          <w:p w14:paraId="7C09A903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3" w:type="pct"/>
          </w:tcPr>
          <w:p w14:paraId="19A5C21E" w14:textId="447B697F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43" w:type="pct"/>
          </w:tcPr>
          <w:p w14:paraId="124454F6" w14:textId="6B8C2F90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" w:type="pct"/>
          </w:tcPr>
          <w:p w14:paraId="627C166A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6" w:type="pct"/>
          </w:tcPr>
          <w:p w14:paraId="2282F0BC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64" w:type="pct"/>
          </w:tcPr>
          <w:p w14:paraId="145A18EB" w14:textId="74303471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-.22</w:t>
            </w:r>
          </w:p>
        </w:tc>
        <w:tc>
          <w:tcPr>
            <w:tcW w:w="90" w:type="pct"/>
          </w:tcPr>
          <w:p w14:paraId="272736DF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8" w:type="pct"/>
          </w:tcPr>
          <w:p w14:paraId="27AACAD7" w14:textId="12216B8A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5" w:type="pct"/>
          </w:tcPr>
          <w:p w14:paraId="5089A93C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8" w:type="pct"/>
          </w:tcPr>
          <w:p w14:paraId="4C2E4361" w14:textId="63C07417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142" w:type="pct"/>
          </w:tcPr>
          <w:p w14:paraId="381FE86D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8" w:type="pct"/>
          </w:tcPr>
          <w:p w14:paraId="4D74D16D" w14:textId="4FE8FC32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" w:type="pct"/>
          </w:tcPr>
          <w:p w14:paraId="1593122D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8" w:type="pct"/>
          </w:tcPr>
          <w:p w14:paraId="7BBD167C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8" w:type="pct"/>
          </w:tcPr>
          <w:p w14:paraId="201495A6" w14:textId="3E6BA189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52</w:t>
            </w:r>
          </w:p>
        </w:tc>
        <w:tc>
          <w:tcPr>
            <w:tcW w:w="37" w:type="pct"/>
          </w:tcPr>
          <w:p w14:paraId="6ADF22C8" w14:textId="2B050C7E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</w:tcPr>
          <w:p w14:paraId="672DCE9F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</w:tcPr>
          <w:p w14:paraId="635C8D90" w14:textId="0A0B55D5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37" w:type="pct"/>
          </w:tcPr>
          <w:p w14:paraId="462CF814" w14:textId="0848AD52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6" w:type="pct"/>
          </w:tcPr>
          <w:p w14:paraId="4635E5CA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</w:tcPr>
          <w:p w14:paraId="755E5A9F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7" w:type="pct"/>
          </w:tcPr>
          <w:p w14:paraId="3FC78A4F" w14:textId="6A5D6A4F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 xml:space="preserve">-.11 </w:t>
            </w:r>
          </w:p>
        </w:tc>
        <w:tc>
          <w:tcPr>
            <w:tcW w:w="37" w:type="pct"/>
          </w:tcPr>
          <w:p w14:paraId="06EFAEB8" w14:textId="1832F143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</w:tcPr>
          <w:p w14:paraId="0047D882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</w:tcPr>
          <w:p w14:paraId="5F49AB1F" w14:textId="268CA0F1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194" w:type="pct"/>
          </w:tcPr>
          <w:p w14:paraId="1CBD5E03" w14:textId="543E9786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8" w:type="pct"/>
          </w:tcPr>
          <w:p w14:paraId="27CC5496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92335" w14:paraId="2C6408A1" w14:textId="77777777" w:rsidTr="00D92335">
        <w:tc>
          <w:tcPr>
            <w:tcW w:w="51" w:type="pct"/>
          </w:tcPr>
          <w:p w14:paraId="7660FA05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633" w:type="pct"/>
          </w:tcPr>
          <w:p w14:paraId="01648822" w14:textId="4E96165F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PLAY</w:t>
            </w:r>
          </w:p>
        </w:tc>
        <w:tc>
          <w:tcPr>
            <w:tcW w:w="38" w:type="pct"/>
          </w:tcPr>
          <w:p w14:paraId="07471395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4" w:type="pct"/>
          </w:tcPr>
          <w:p w14:paraId="4CC6EDB4" w14:textId="741A93E3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48</w:t>
            </w:r>
          </w:p>
        </w:tc>
        <w:tc>
          <w:tcPr>
            <w:tcW w:w="38" w:type="pct"/>
          </w:tcPr>
          <w:p w14:paraId="2FEF6C03" w14:textId="3092B56E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8" w:type="pct"/>
          </w:tcPr>
          <w:p w14:paraId="2096C041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2" w:type="pct"/>
          </w:tcPr>
          <w:p w14:paraId="525A4219" w14:textId="24B61ECB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38" w:type="pct"/>
          </w:tcPr>
          <w:p w14:paraId="08C72CA3" w14:textId="0D37612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9" w:type="pct"/>
          </w:tcPr>
          <w:p w14:paraId="5C082A1A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4" w:type="pct"/>
          </w:tcPr>
          <w:p w14:paraId="770E0D77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11" w:type="pct"/>
          </w:tcPr>
          <w:p w14:paraId="71277DDF" w14:textId="2CE2FDF1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29</w:t>
            </w:r>
          </w:p>
        </w:tc>
        <w:tc>
          <w:tcPr>
            <w:tcW w:w="67" w:type="pct"/>
          </w:tcPr>
          <w:p w14:paraId="2611686C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" w:type="pct"/>
          </w:tcPr>
          <w:p w14:paraId="38E04846" w14:textId="2CC1E8EC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3" w:type="pct"/>
          </w:tcPr>
          <w:p w14:paraId="0008336E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3" w:type="pct"/>
          </w:tcPr>
          <w:p w14:paraId="55A9BB88" w14:textId="4D8B01A8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43" w:type="pct"/>
          </w:tcPr>
          <w:p w14:paraId="40441853" w14:textId="4FB8CFC9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" w:type="pct"/>
          </w:tcPr>
          <w:p w14:paraId="0F660777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6" w:type="pct"/>
          </w:tcPr>
          <w:p w14:paraId="73E230A5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64" w:type="pct"/>
          </w:tcPr>
          <w:p w14:paraId="47712772" w14:textId="7858D5A6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6</w:t>
            </w:r>
          </w:p>
        </w:tc>
        <w:tc>
          <w:tcPr>
            <w:tcW w:w="90" w:type="pct"/>
          </w:tcPr>
          <w:p w14:paraId="197755C0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8" w:type="pct"/>
          </w:tcPr>
          <w:p w14:paraId="6A788290" w14:textId="3B7BDA6D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5" w:type="pct"/>
          </w:tcPr>
          <w:p w14:paraId="0EAD8896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8" w:type="pct"/>
          </w:tcPr>
          <w:p w14:paraId="325D99A4" w14:textId="69328BB1" w:rsidR="009450C4" w:rsidRDefault="00812DE2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="009450C4" w:rsidRPr="00485DB1">
              <w:rPr>
                <w:rFonts w:ascii="Times" w:hAnsi="Times" w:cs="Times New Roman"/>
                <w:color w:val="000000" w:themeColor="text1"/>
                <w:lang w:val="en-US"/>
              </w:rPr>
              <w:t>.074</w:t>
            </w:r>
          </w:p>
        </w:tc>
        <w:tc>
          <w:tcPr>
            <w:tcW w:w="142" w:type="pct"/>
          </w:tcPr>
          <w:p w14:paraId="66D68CEB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8" w:type="pct"/>
          </w:tcPr>
          <w:p w14:paraId="58391581" w14:textId="79D47698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" w:type="pct"/>
          </w:tcPr>
          <w:p w14:paraId="20FAD553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8" w:type="pct"/>
          </w:tcPr>
          <w:p w14:paraId="180F5658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8" w:type="pct"/>
          </w:tcPr>
          <w:p w14:paraId="1F701C94" w14:textId="4220DDB6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 xml:space="preserve">-.34 </w:t>
            </w:r>
          </w:p>
        </w:tc>
        <w:tc>
          <w:tcPr>
            <w:tcW w:w="37" w:type="pct"/>
          </w:tcPr>
          <w:p w14:paraId="0D5D773B" w14:textId="40910F93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</w:tcPr>
          <w:p w14:paraId="15E1CAE4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</w:tcPr>
          <w:p w14:paraId="12314C4C" w14:textId="6FE87FB4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37" w:type="pct"/>
          </w:tcPr>
          <w:p w14:paraId="51D6945D" w14:textId="1480379A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6" w:type="pct"/>
          </w:tcPr>
          <w:p w14:paraId="30068B01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</w:tcPr>
          <w:p w14:paraId="2170095D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7" w:type="pct"/>
          </w:tcPr>
          <w:p w14:paraId="6223F320" w14:textId="1CC44BDE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 xml:space="preserve">.14 </w:t>
            </w:r>
          </w:p>
        </w:tc>
        <w:tc>
          <w:tcPr>
            <w:tcW w:w="37" w:type="pct"/>
          </w:tcPr>
          <w:p w14:paraId="1FA2247D" w14:textId="0374586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</w:tcPr>
          <w:p w14:paraId="478D4CD5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</w:tcPr>
          <w:p w14:paraId="12C96BF0" w14:textId="7C06F452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194" w:type="pct"/>
          </w:tcPr>
          <w:p w14:paraId="060F6954" w14:textId="02BA7E56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8" w:type="pct"/>
          </w:tcPr>
          <w:p w14:paraId="18486554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92335" w14:paraId="7334B87A" w14:textId="77777777" w:rsidTr="00D92335">
        <w:tc>
          <w:tcPr>
            <w:tcW w:w="51" w:type="pct"/>
            <w:tcBorders>
              <w:bottom w:val="single" w:sz="4" w:space="0" w:color="auto"/>
            </w:tcBorders>
          </w:tcPr>
          <w:p w14:paraId="14ABDC69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20336C68" w14:textId="6EE51FF6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ADNESS</w:t>
            </w:r>
          </w:p>
        </w:tc>
        <w:tc>
          <w:tcPr>
            <w:tcW w:w="38" w:type="pct"/>
            <w:tcBorders>
              <w:bottom w:val="single" w:sz="4" w:space="0" w:color="auto"/>
            </w:tcBorders>
          </w:tcPr>
          <w:p w14:paraId="5D3DF6D8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14:paraId="2D33A020" w14:textId="3AA85E2E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-.26</w:t>
            </w:r>
          </w:p>
        </w:tc>
        <w:tc>
          <w:tcPr>
            <w:tcW w:w="38" w:type="pct"/>
            <w:tcBorders>
              <w:bottom w:val="single" w:sz="4" w:space="0" w:color="auto"/>
            </w:tcBorders>
          </w:tcPr>
          <w:p w14:paraId="4B21313A" w14:textId="073D7F01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8" w:type="pct"/>
            <w:tcBorders>
              <w:bottom w:val="single" w:sz="4" w:space="0" w:color="auto"/>
            </w:tcBorders>
          </w:tcPr>
          <w:p w14:paraId="5B3B9FF2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1973DECF" w14:textId="79C80538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38" w:type="pct"/>
            <w:tcBorders>
              <w:bottom w:val="single" w:sz="4" w:space="0" w:color="auto"/>
            </w:tcBorders>
          </w:tcPr>
          <w:p w14:paraId="6FD29776" w14:textId="6FF31363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9" w:type="pct"/>
            <w:tcBorders>
              <w:bottom w:val="single" w:sz="4" w:space="0" w:color="auto"/>
            </w:tcBorders>
          </w:tcPr>
          <w:p w14:paraId="7D098738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4" w:type="pct"/>
            <w:tcBorders>
              <w:bottom w:val="single" w:sz="4" w:space="0" w:color="auto"/>
            </w:tcBorders>
          </w:tcPr>
          <w:p w14:paraId="4A61C996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11" w:type="pct"/>
            <w:tcBorders>
              <w:bottom w:val="single" w:sz="4" w:space="0" w:color="auto"/>
            </w:tcBorders>
          </w:tcPr>
          <w:p w14:paraId="247F6F5D" w14:textId="1B34E018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-.20</w:t>
            </w:r>
          </w:p>
        </w:tc>
        <w:tc>
          <w:tcPr>
            <w:tcW w:w="67" w:type="pct"/>
            <w:tcBorders>
              <w:bottom w:val="single" w:sz="4" w:space="0" w:color="auto"/>
            </w:tcBorders>
          </w:tcPr>
          <w:p w14:paraId="57FD5565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" w:type="pct"/>
            <w:tcBorders>
              <w:bottom w:val="single" w:sz="4" w:space="0" w:color="auto"/>
            </w:tcBorders>
          </w:tcPr>
          <w:p w14:paraId="047F7BB2" w14:textId="6860788B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3" w:type="pct"/>
            <w:tcBorders>
              <w:bottom w:val="single" w:sz="4" w:space="0" w:color="auto"/>
            </w:tcBorders>
          </w:tcPr>
          <w:p w14:paraId="58C9E25D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53FDEEA3" w14:textId="68CB5FAC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43" w:type="pct"/>
            <w:tcBorders>
              <w:bottom w:val="single" w:sz="4" w:space="0" w:color="auto"/>
            </w:tcBorders>
          </w:tcPr>
          <w:p w14:paraId="71956B33" w14:textId="5FFBC538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" w:type="pct"/>
            <w:tcBorders>
              <w:bottom w:val="single" w:sz="4" w:space="0" w:color="auto"/>
            </w:tcBorders>
          </w:tcPr>
          <w:p w14:paraId="0C3E671C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6" w:type="pct"/>
            <w:tcBorders>
              <w:bottom w:val="single" w:sz="4" w:space="0" w:color="auto"/>
            </w:tcBorders>
          </w:tcPr>
          <w:p w14:paraId="22F4F109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29CFB28C" w14:textId="0309323A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-.20</w:t>
            </w:r>
          </w:p>
        </w:tc>
        <w:tc>
          <w:tcPr>
            <w:tcW w:w="90" w:type="pct"/>
            <w:tcBorders>
              <w:bottom w:val="single" w:sz="4" w:space="0" w:color="auto"/>
            </w:tcBorders>
          </w:tcPr>
          <w:p w14:paraId="0EDFD1AF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8" w:type="pct"/>
            <w:tcBorders>
              <w:bottom w:val="single" w:sz="4" w:space="0" w:color="auto"/>
            </w:tcBorders>
          </w:tcPr>
          <w:p w14:paraId="6F2C85D0" w14:textId="2A80162F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5" w:type="pct"/>
            <w:tcBorders>
              <w:bottom w:val="single" w:sz="4" w:space="0" w:color="auto"/>
            </w:tcBorders>
          </w:tcPr>
          <w:p w14:paraId="3679B522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76269DD5" w14:textId="5325F05F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142" w:type="pct"/>
            <w:tcBorders>
              <w:bottom w:val="single" w:sz="4" w:space="0" w:color="auto"/>
            </w:tcBorders>
          </w:tcPr>
          <w:p w14:paraId="42275429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8" w:type="pct"/>
            <w:tcBorders>
              <w:bottom w:val="single" w:sz="4" w:space="0" w:color="auto"/>
            </w:tcBorders>
          </w:tcPr>
          <w:p w14:paraId="51066015" w14:textId="75290810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5" w:type="pct"/>
            <w:tcBorders>
              <w:bottom w:val="single" w:sz="4" w:space="0" w:color="auto"/>
            </w:tcBorders>
          </w:tcPr>
          <w:p w14:paraId="7CA0E755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8" w:type="pct"/>
            <w:tcBorders>
              <w:bottom w:val="single" w:sz="4" w:space="0" w:color="auto"/>
            </w:tcBorders>
          </w:tcPr>
          <w:p w14:paraId="15EEEA21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</w:tcPr>
          <w:p w14:paraId="0998A8D1" w14:textId="01E659E6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68</w:t>
            </w:r>
          </w:p>
        </w:tc>
        <w:tc>
          <w:tcPr>
            <w:tcW w:w="37" w:type="pct"/>
            <w:tcBorders>
              <w:bottom w:val="single" w:sz="4" w:space="0" w:color="auto"/>
            </w:tcBorders>
          </w:tcPr>
          <w:p w14:paraId="2E9EA876" w14:textId="2F60216C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  <w:tcBorders>
              <w:bottom w:val="single" w:sz="4" w:space="0" w:color="auto"/>
            </w:tcBorders>
          </w:tcPr>
          <w:p w14:paraId="0E885539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1F3A23E8" w14:textId="4578067D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&lt;</w:t>
            </w:r>
            <w:r w:rsidR="00812DE2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001</w:t>
            </w:r>
          </w:p>
        </w:tc>
        <w:tc>
          <w:tcPr>
            <w:tcW w:w="37" w:type="pct"/>
            <w:tcBorders>
              <w:bottom w:val="single" w:sz="4" w:space="0" w:color="auto"/>
            </w:tcBorders>
          </w:tcPr>
          <w:p w14:paraId="43D7A2B0" w14:textId="221EB166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6" w:type="pct"/>
            <w:tcBorders>
              <w:bottom w:val="single" w:sz="4" w:space="0" w:color="auto"/>
            </w:tcBorders>
          </w:tcPr>
          <w:p w14:paraId="428908B0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  <w:tcBorders>
              <w:bottom w:val="single" w:sz="4" w:space="0" w:color="auto"/>
            </w:tcBorders>
          </w:tcPr>
          <w:p w14:paraId="2F0A12D9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3081ED2B" w14:textId="319F3E18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 xml:space="preserve">-.01 </w:t>
            </w:r>
          </w:p>
        </w:tc>
        <w:tc>
          <w:tcPr>
            <w:tcW w:w="37" w:type="pct"/>
            <w:tcBorders>
              <w:bottom w:val="single" w:sz="4" w:space="0" w:color="auto"/>
            </w:tcBorders>
          </w:tcPr>
          <w:p w14:paraId="64563367" w14:textId="330056AE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7" w:type="pct"/>
            <w:tcBorders>
              <w:bottom w:val="single" w:sz="4" w:space="0" w:color="auto"/>
            </w:tcBorders>
          </w:tcPr>
          <w:p w14:paraId="3DFE7CF9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670D426F" w14:textId="2C0D1B19" w:rsidR="009450C4" w:rsidRDefault="009450C4" w:rsidP="00315AF6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.850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1E1F1E1C" w14:textId="2B5D8686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48" w:type="pct"/>
            <w:tcBorders>
              <w:bottom w:val="single" w:sz="4" w:space="0" w:color="auto"/>
            </w:tcBorders>
          </w:tcPr>
          <w:p w14:paraId="2AD2C74E" w14:textId="77777777" w:rsidR="009450C4" w:rsidRDefault="009450C4" w:rsidP="00315AF6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</w:tbl>
    <w:p w14:paraId="22476E5E" w14:textId="2AC39C70" w:rsidR="00812DE2" w:rsidRDefault="00812DE2">
      <w:pPr>
        <w:rPr>
          <w:rFonts w:ascii="Times" w:hAnsi="Times" w:cs="Times New Roman"/>
          <w:color w:val="000000" w:themeColor="text1"/>
          <w:lang w:val="en-US"/>
        </w:rPr>
      </w:pPr>
    </w:p>
    <w:p w14:paraId="0E1F1D88" w14:textId="4AA710F0" w:rsidR="005307F9" w:rsidRPr="00485DB1" w:rsidRDefault="005307F9" w:rsidP="00B70534">
      <w:pPr>
        <w:spacing w:line="480" w:lineRule="auto"/>
        <w:rPr>
          <w:rFonts w:ascii="Times" w:hAnsi="Times" w:cs="Times New Roman"/>
          <w:color w:val="000000" w:themeColor="text1"/>
          <w:lang w:val="en-US"/>
        </w:rPr>
      </w:pPr>
      <w:r w:rsidRPr="00485DB1">
        <w:rPr>
          <w:rFonts w:ascii="Times" w:hAnsi="Times" w:cs="Times New Roman"/>
          <w:color w:val="000000" w:themeColor="text1"/>
          <w:lang w:val="en-US"/>
        </w:rPr>
        <w:t xml:space="preserve">Table </w:t>
      </w:r>
      <w:r w:rsidR="00C45C9D">
        <w:rPr>
          <w:rFonts w:ascii="Times" w:hAnsi="Times" w:cs="Times New Roman"/>
          <w:color w:val="000000" w:themeColor="text1"/>
          <w:lang w:val="en-US"/>
        </w:rPr>
        <w:t>S</w:t>
      </w:r>
      <w:r w:rsidRPr="00485DB1">
        <w:rPr>
          <w:rFonts w:ascii="Times" w:hAnsi="Times" w:cs="Times New Roman"/>
          <w:color w:val="000000" w:themeColor="text1"/>
          <w:lang w:val="en-US"/>
        </w:rPr>
        <w:t>2</w:t>
      </w:r>
    </w:p>
    <w:p w14:paraId="5ABCA380" w14:textId="40342FFA" w:rsidR="000939E0" w:rsidRPr="00077946" w:rsidRDefault="005307F9" w:rsidP="00B26E61">
      <w:pPr>
        <w:spacing w:line="480" w:lineRule="auto"/>
        <w:rPr>
          <w:rFonts w:ascii="Times" w:hAnsi="Times" w:cs="Times New Roman"/>
          <w:i/>
          <w:iCs/>
          <w:color w:val="000000" w:themeColor="text1"/>
          <w:lang w:val="en-US"/>
        </w:rPr>
      </w:pP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Number of </w:t>
      </w:r>
      <w:r w:rsidR="002C338F">
        <w:rPr>
          <w:rFonts w:ascii="Times" w:hAnsi="Times" w:cs="Times New Roman"/>
          <w:i/>
          <w:iCs/>
          <w:color w:val="000000" w:themeColor="text1"/>
          <w:lang w:val="en-US"/>
        </w:rPr>
        <w:t>A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nswers </w:t>
      </w:r>
      <w:r w:rsidR="002C338F">
        <w:rPr>
          <w:rFonts w:ascii="Times" w:hAnsi="Times" w:cs="Times New Roman"/>
          <w:i/>
          <w:iCs/>
          <w:color w:val="000000" w:themeColor="text1"/>
          <w:lang w:val="en-US"/>
        </w:rPr>
        <w:t>W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ith </w:t>
      </w:r>
      <w:r w:rsidR="002C338F">
        <w:rPr>
          <w:rFonts w:ascii="Times" w:hAnsi="Times" w:cs="Times New Roman"/>
          <w:i/>
          <w:iCs/>
          <w:color w:val="000000" w:themeColor="text1"/>
          <w:lang w:val="en-US"/>
        </w:rPr>
        <w:t>R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espect </w:t>
      </w:r>
      <w:r w:rsidR="007A095E" w:rsidRPr="00077946">
        <w:rPr>
          <w:rFonts w:ascii="Times" w:hAnsi="Times" w:cs="Times New Roman"/>
          <w:i/>
          <w:iCs/>
          <w:color w:val="000000" w:themeColor="text1"/>
          <w:lang w:val="en-US"/>
        </w:rPr>
        <w:t>to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 the </w:t>
      </w:r>
      <w:r w:rsidR="002C338F">
        <w:rPr>
          <w:rFonts w:ascii="Times" w:hAnsi="Times" w:cs="Times New Roman"/>
          <w:i/>
          <w:iCs/>
          <w:color w:val="000000" w:themeColor="text1"/>
          <w:lang w:val="en-US"/>
        </w:rPr>
        <w:t>I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mportance of Maslow’s </w:t>
      </w:r>
      <w:r w:rsidR="002C338F">
        <w:rPr>
          <w:rFonts w:ascii="Times" w:hAnsi="Times" w:cs="Times New Roman"/>
          <w:i/>
          <w:iCs/>
          <w:color w:val="000000" w:themeColor="text1"/>
          <w:lang w:val="en-US"/>
        </w:rPr>
        <w:t>N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>eeds</w:t>
      </w:r>
      <w:r w:rsidR="007A095E"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 of </w:t>
      </w:r>
      <w:r w:rsidR="003D7F21">
        <w:rPr>
          <w:rFonts w:ascii="Times" w:hAnsi="Times" w:cs="Times New Roman"/>
          <w:i/>
          <w:iCs/>
          <w:color w:val="000000" w:themeColor="text1"/>
          <w:lang w:val="en-US"/>
        </w:rPr>
        <w:t>A</w:t>
      </w:r>
      <w:r w:rsidR="007A095E"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ll </w:t>
      </w:r>
      <w:r w:rsidR="002C338F">
        <w:rPr>
          <w:rFonts w:ascii="Times" w:hAnsi="Times" w:cs="Times New Roman"/>
          <w:i/>
          <w:iCs/>
          <w:color w:val="000000" w:themeColor="text1"/>
          <w:lang w:val="en-US"/>
        </w:rPr>
        <w:t>P</w:t>
      </w:r>
      <w:r w:rsidR="007A095E" w:rsidRPr="00077946">
        <w:rPr>
          <w:rFonts w:ascii="Times" w:hAnsi="Times" w:cs="Times New Roman"/>
          <w:i/>
          <w:iCs/>
          <w:color w:val="000000" w:themeColor="text1"/>
          <w:lang w:val="en-US"/>
        </w:rPr>
        <w:t>articipants</w:t>
      </w:r>
      <w:r w:rsidR="00896AA6"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 </w:t>
      </w:r>
    </w:p>
    <w:tbl>
      <w:tblPr>
        <w:tblStyle w:val="Tabellenrast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"/>
        <w:gridCol w:w="2216"/>
        <w:gridCol w:w="439"/>
        <w:gridCol w:w="441"/>
        <w:gridCol w:w="443"/>
        <w:gridCol w:w="438"/>
        <w:gridCol w:w="438"/>
        <w:gridCol w:w="440"/>
        <w:gridCol w:w="438"/>
        <w:gridCol w:w="438"/>
        <w:gridCol w:w="438"/>
        <w:gridCol w:w="438"/>
        <w:gridCol w:w="438"/>
        <w:gridCol w:w="440"/>
        <w:gridCol w:w="438"/>
        <w:gridCol w:w="438"/>
        <w:gridCol w:w="440"/>
        <w:gridCol w:w="103"/>
      </w:tblGrid>
      <w:tr w:rsidR="0004751E" w14:paraId="23DB1E52" w14:textId="77777777" w:rsidTr="00654D76">
        <w:tc>
          <w:tcPr>
            <w:tcW w:w="64" w:type="pct"/>
            <w:tcBorders>
              <w:left w:val="nil"/>
              <w:right w:val="nil"/>
            </w:tcBorders>
          </w:tcPr>
          <w:p w14:paraId="17E876E7" w14:textId="77777777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28" w:type="pct"/>
            <w:tcBorders>
              <w:left w:val="nil"/>
              <w:right w:val="nil"/>
            </w:tcBorders>
          </w:tcPr>
          <w:p w14:paraId="4C263995" w14:textId="77777777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732" w:type="pct"/>
            <w:gridSpan w:val="3"/>
            <w:tcBorders>
              <w:left w:val="nil"/>
              <w:right w:val="nil"/>
            </w:tcBorders>
            <w:vAlign w:val="bottom"/>
          </w:tcPr>
          <w:p w14:paraId="6E43DE01" w14:textId="77777777" w:rsidR="005E1976" w:rsidRPr="00485DB1" w:rsidRDefault="005E1976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Ranking</w:t>
            </w:r>
          </w:p>
          <w:p w14:paraId="5BB9FD17" w14:textId="3CA8BF27" w:rsidR="005E1976" w:rsidRDefault="005E1976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729" w:type="pct"/>
            <w:gridSpan w:val="3"/>
            <w:tcBorders>
              <w:left w:val="nil"/>
              <w:right w:val="nil"/>
            </w:tcBorders>
            <w:vAlign w:val="bottom"/>
          </w:tcPr>
          <w:p w14:paraId="30BA1F80" w14:textId="77777777" w:rsidR="005E1976" w:rsidRPr="00485DB1" w:rsidRDefault="005E1976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Ranking</w:t>
            </w:r>
          </w:p>
          <w:p w14:paraId="717BF5C6" w14:textId="6F572D4A" w:rsidR="005E1976" w:rsidRDefault="005E1976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728" w:type="pct"/>
            <w:gridSpan w:val="3"/>
            <w:tcBorders>
              <w:left w:val="nil"/>
              <w:right w:val="nil"/>
            </w:tcBorders>
            <w:vAlign w:val="bottom"/>
          </w:tcPr>
          <w:p w14:paraId="7E716E22" w14:textId="77777777" w:rsidR="005E1976" w:rsidRPr="00485DB1" w:rsidRDefault="005E1976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Ranking</w:t>
            </w:r>
          </w:p>
          <w:p w14:paraId="3B90954E" w14:textId="609B111A" w:rsidR="005E1976" w:rsidRDefault="005E1976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729" w:type="pct"/>
            <w:gridSpan w:val="3"/>
            <w:tcBorders>
              <w:left w:val="nil"/>
              <w:right w:val="nil"/>
            </w:tcBorders>
            <w:vAlign w:val="bottom"/>
          </w:tcPr>
          <w:p w14:paraId="37EBEAF0" w14:textId="77777777" w:rsidR="005E1976" w:rsidRPr="00485DB1" w:rsidRDefault="005E1976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Ranking</w:t>
            </w:r>
          </w:p>
          <w:p w14:paraId="34BCAC3A" w14:textId="70A0C084" w:rsidR="005E1976" w:rsidRDefault="005E1976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730" w:type="pct"/>
            <w:gridSpan w:val="3"/>
            <w:tcBorders>
              <w:left w:val="nil"/>
              <w:right w:val="nil"/>
            </w:tcBorders>
            <w:vAlign w:val="bottom"/>
          </w:tcPr>
          <w:p w14:paraId="62068528" w14:textId="77777777" w:rsidR="005E1976" w:rsidRPr="00485DB1" w:rsidRDefault="005E1976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Ranking</w:t>
            </w:r>
          </w:p>
          <w:p w14:paraId="4527ED35" w14:textId="2F2F3D74" w:rsidR="005E1976" w:rsidRDefault="005E1976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58" w:type="pct"/>
            <w:tcBorders>
              <w:left w:val="nil"/>
              <w:right w:val="nil"/>
            </w:tcBorders>
          </w:tcPr>
          <w:p w14:paraId="27C3F6AD" w14:textId="77777777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62C9E1AA" w14:textId="77777777" w:rsidTr="00654D76">
        <w:tc>
          <w:tcPr>
            <w:tcW w:w="64" w:type="pct"/>
            <w:tcBorders>
              <w:left w:val="nil"/>
              <w:bottom w:val="nil"/>
              <w:right w:val="nil"/>
            </w:tcBorders>
          </w:tcPr>
          <w:p w14:paraId="2826F09B" w14:textId="77777777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28" w:type="pct"/>
            <w:tcBorders>
              <w:left w:val="nil"/>
              <w:bottom w:val="nil"/>
              <w:right w:val="nil"/>
            </w:tcBorders>
          </w:tcPr>
          <w:p w14:paraId="78E9225A" w14:textId="23EA12DD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Belonging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</w:tcPr>
          <w:p w14:paraId="26A5FCB6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</w:tcPr>
          <w:p w14:paraId="48DCAB22" w14:textId="5334CE66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78</w:t>
            </w: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</w:tcPr>
          <w:p w14:paraId="73C22934" w14:textId="35B61DE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</w:tcPr>
          <w:p w14:paraId="5D7BA179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</w:tcPr>
          <w:p w14:paraId="6AEE7559" w14:textId="40F7267E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88</w:t>
            </w: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</w:tcPr>
          <w:p w14:paraId="22D7D1CE" w14:textId="591032D9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</w:tcPr>
          <w:p w14:paraId="2C274E20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</w:tcPr>
          <w:p w14:paraId="7AECE31C" w14:textId="54B246FA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182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</w:tcPr>
          <w:p w14:paraId="4C989018" w14:textId="687A0539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</w:tcPr>
          <w:p w14:paraId="7F4E7ED7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</w:tcPr>
          <w:p w14:paraId="0164EEF4" w14:textId="7C4A307B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215</w:t>
            </w: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</w:tcPr>
          <w:p w14:paraId="13DCD4C5" w14:textId="476B6D5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</w:tcPr>
          <w:p w14:paraId="1A57479A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</w:tcPr>
          <w:p w14:paraId="21628C81" w14:textId="670D7048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287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</w:tcPr>
          <w:p w14:paraId="19DB3A33" w14:textId="0F67C0AC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8" w:type="pct"/>
            <w:tcBorders>
              <w:left w:val="nil"/>
              <w:bottom w:val="nil"/>
              <w:right w:val="nil"/>
            </w:tcBorders>
          </w:tcPr>
          <w:p w14:paraId="0A546596" w14:textId="77777777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24CFD206" w14:textId="77777777" w:rsidTr="00654D76"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75E31D1B" w14:textId="77777777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24E099A9" w14:textId="65E2644D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Physiological need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0E4CCFF6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3D2B6A8" w14:textId="2BDEF333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1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5874D18A" w14:textId="5A12622A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7C4BD82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51A71DFD" w14:textId="648C7F0C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1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57739DD1" w14:textId="02790516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705D425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5A866BC" w14:textId="5659D4E9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1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097A4853" w14:textId="780A87BA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8979553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A486C30" w14:textId="4532E64E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14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335531F" w14:textId="01161E5D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4FDD799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6944CC8A" w14:textId="099973C5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28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FC2A43B" w14:textId="093A19D6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923285B" w14:textId="77777777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0F313FB8" w14:textId="77777777" w:rsidTr="00654D76"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53B8F50A" w14:textId="77777777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799D57B2" w14:textId="392ECAC5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afety and Securit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6524037B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1A6763A" w14:textId="2324C4B2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15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2B137A6" w14:textId="43C12E8F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AD385CA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FC061E9" w14:textId="7CF2CFF0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16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43A4A6A" w14:textId="61B72A02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4D93A9F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CAA9B09" w14:textId="4F49E4A8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2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6B459CFF" w14:textId="28D5959C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996B18F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5268056" w14:textId="4CBA0F7C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2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8A4D054" w14:textId="22FEF200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853DA49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3EA292A" w14:textId="5EFAF879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8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5D923B9" w14:textId="075C3B19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63C37B0" w14:textId="77777777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20152EF8" w14:textId="77777777" w:rsidTr="00654D76"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6F663515" w14:textId="77777777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3F0F4C28" w14:textId="5325B784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Esteem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0806568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8BF08CB" w14:textId="549A99FC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16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723232D" w14:textId="7C1A1ABB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DF83852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695890A" w14:textId="0A202F90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2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8E9792A" w14:textId="161BA792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83181B1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0E49307B" w14:textId="60D5DE1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18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FDA29E8" w14:textId="2FC15DA0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D599F9F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24D8547" w14:textId="18F0D706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1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F868778" w14:textId="691247CE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DFB0542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62057B68" w14:textId="5D1B24BA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8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5707C66E" w14:textId="48E2C060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05460DF" w14:textId="77777777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0136103D" w14:textId="77777777" w:rsidTr="00654D76">
        <w:tc>
          <w:tcPr>
            <w:tcW w:w="64" w:type="pct"/>
            <w:tcBorders>
              <w:top w:val="nil"/>
              <w:left w:val="nil"/>
              <w:right w:val="nil"/>
            </w:tcBorders>
          </w:tcPr>
          <w:p w14:paraId="67B79F68" w14:textId="77777777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28" w:type="pct"/>
            <w:tcBorders>
              <w:top w:val="nil"/>
              <w:left w:val="nil"/>
              <w:right w:val="nil"/>
            </w:tcBorders>
          </w:tcPr>
          <w:p w14:paraId="0A6B4548" w14:textId="68FE1586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elf-Actualization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150D5E1C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</w:tcPr>
          <w:p w14:paraId="3CE01889" w14:textId="4A1230AA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275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</w:tcPr>
          <w:p w14:paraId="0E75610D" w14:textId="197ABF66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5A2263E8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745FB124" w14:textId="0FCD6714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197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</w:tcPr>
          <w:p w14:paraId="504D8F3B" w14:textId="2BE06228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43359FC2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7B3EB562" w14:textId="07B60920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137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4A7CAD7D" w14:textId="5F8D1A45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4C00865A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4B2F1A57" w14:textId="6A75C5E3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124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</w:tcPr>
          <w:p w14:paraId="2C187332" w14:textId="3ECCA5C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54CBFCBD" w14:textId="77777777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30ABC64A" w14:textId="755CED8D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</w:rPr>
              <w:t>117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41081663" w14:textId="4233B5A3" w:rsidR="005E1976" w:rsidRDefault="005E1976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right w:val="nil"/>
            </w:tcBorders>
          </w:tcPr>
          <w:p w14:paraId="6E4FA9E8" w14:textId="77777777" w:rsidR="005E1976" w:rsidRDefault="005E1976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</w:tbl>
    <w:p w14:paraId="525C3557" w14:textId="627290C7" w:rsidR="00EA1991" w:rsidRPr="00D91688" w:rsidRDefault="00B26E61" w:rsidP="00EA1991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91688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D916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ierarchy of Ranking; 1 =</w:t>
      </w:r>
      <w:r w:rsidRPr="00D91688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Lowest Importance </w:t>
      </w:r>
      <w:r w:rsidRPr="00D916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nd 5 = </w:t>
      </w:r>
      <w:r w:rsidRPr="00D91688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Highest Importance.</w:t>
      </w:r>
    </w:p>
    <w:p w14:paraId="5C29BC1A" w14:textId="48220D4F" w:rsidR="004A7822" w:rsidRDefault="004A7822" w:rsidP="00EA1991">
      <w:pPr>
        <w:rPr>
          <w:rFonts w:ascii="Times" w:hAnsi="Times" w:cs="Times New Roman"/>
          <w:color w:val="000000" w:themeColor="text1"/>
          <w:lang w:val="en-US"/>
        </w:rPr>
      </w:pPr>
    </w:p>
    <w:p w14:paraId="5D655DB3" w14:textId="77777777" w:rsidR="004A7822" w:rsidRPr="00485DB1" w:rsidRDefault="004A7822" w:rsidP="00EA1991">
      <w:pPr>
        <w:rPr>
          <w:rFonts w:ascii="Times" w:hAnsi="Times" w:cs="Times New Roman"/>
          <w:color w:val="000000" w:themeColor="text1"/>
          <w:lang w:val="en-US"/>
        </w:rPr>
      </w:pPr>
    </w:p>
    <w:p w14:paraId="36773095" w14:textId="5A26B1E0" w:rsidR="004A7822" w:rsidRDefault="004A7822">
      <w:pPr>
        <w:rPr>
          <w:rFonts w:ascii="Times" w:hAnsi="Times" w:cs="Times New Roman"/>
          <w:color w:val="000000" w:themeColor="text1"/>
          <w:lang w:val="en-US"/>
        </w:rPr>
      </w:pPr>
      <w:r>
        <w:rPr>
          <w:rFonts w:ascii="Times" w:hAnsi="Times" w:cs="Times New Roman"/>
          <w:color w:val="000000" w:themeColor="text1"/>
          <w:lang w:val="en-US"/>
        </w:rPr>
        <w:br w:type="page"/>
      </w:r>
    </w:p>
    <w:p w14:paraId="158FA623" w14:textId="213DFF06" w:rsidR="00EA1991" w:rsidRPr="00485DB1" w:rsidRDefault="00EA1991" w:rsidP="00B70534">
      <w:pPr>
        <w:spacing w:line="480" w:lineRule="auto"/>
        <w:rPr>
          <w:rFonts w:ascii="Times" w:hAnsi="Times" w:cs="Times New Roman"/>
          <w:color w:val="000000" w:themeColor="text1"/>
          <w:lang w:val="en-US"/>
        </w:rPr>
      </w:pPr>
      <w:r w:rsidRPr="00485DB1">
        <w:rPr>
          <w:rFonts w:ascii="Times" w:hAnsi="Times" w:cs="Times New Roman"/>
          <w:color w:val="000000" w:themeColor="text1"/>
          <w:lang w:val="en-US"/>
        </w:rPr>
        <w:lastRenderedPageBreak/>
        <w:t xml:space="preserve">Table </w:t>
      </w:r>
      <w:r w:rsidR="00C45C9D">
        <w:rPr>
          <w:rFonts w:ascii="Times" w:hAnsi="Times" w:cs="Times New Roman"/>
          <w:color w:val="000000" w:themeColor="text1"/>
          <w:lang w:val="en-US"/>
        </w:rPr>
        <w:t>S</w:t>
      </w:r>
      <w:r w:rsidRPr="00485DB1">
        <w:rPr>
          <w:rFonts w:ascii="Times" w:hAnsi="Times" w:cs="Times New Roman"/>
          <w:color w:val="000000" w:themeColor="text1"/>
          <w:lang w:val="en-US"/>
        </w:rPr>
        <w:t>3</w:t>
      </w:r>
    </w:p>
    <w:p w14:paraId="32E17105" w14:textId="2D2163F6" w:rsidR="004A7822" w:rsidRPr="007D7FE4" w:rsidRDefault="00EA1991" w:rsidP="00D91688">
      <w:pPr>
        <w:spacing w:after="240"/>
        <w:rPr>
          <w:rFonts w:ascii="Times" w:hAnsi="Times" w:cs="Times New Roman"/>
          <w:i/>
          <w:iCs/>
          <w:color w:val="000000" w:themeColor="text1"/>
          <w:lang w:val="en-US"/>
        </w:rPr>
      </w:pP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Correlations </w:t>
      </w:r>
      <w:r w:rsidR="002C338F">
        <w:rPr>
          <w:rFonts w:ascii="Times" w:hAnsi="Times" w:cs="Times New Roman"/>
          <w:i/>
          <w:iCs/>
          <w:color w:val="000000" w:themeColor="text1"/>
          <w:lang w:val="en-US"/>
        </w:rPr>
        <w:t>B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etween Maslow’s </w:t>
      </w:r>
      <w:r w:rsidR="002C338F">
        <w:rPr>
          <w:rFonts w:ascii="Times" w:hAnsi="Times" w:cs="Times New Roman"/>
          <w:i/>
          <w:iCs/>
          <w:color w:val="000000" w:themeColor="text1"/>
          <w:lang w:val="en-US"/>
        </w:rPr>
        <w:t>P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hysiological </w:t>
      </w:r>
      <w:r w:rsidR="002C338F">
        <w:rPr>
          <w:rFonts w:ascii="Times" w:hAnsi="Times" w:cs="Times New Roman"/>
          <w:i/>
          <w:iCs/>
          <w:color w:val="000000" w:themeColor="text1"/>
          <w:lang w:val="en-US"/>
        </w:rPr>
        <w:t>N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>eed</w:t>
      </w:r>
      <w:r w:rsidR="00324CE1" w:rsidRPr="00077946">
        <w:rPr>
          <w:rFonts w:ascii="Times" w:hAnsi="Times" w:cs="Times New Roman"/>
          <w:i/>
          <w:iCs/>
          <w:color w:val="000000" w:themeColor="text1"/>
          <w:lang w:val="en-US"/>
        </w:rPr>
        <w:t>s</w:t>
      </w:r>
      <w:r w:rsidR="00D64A1C"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 (PN)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 and </w:t>
      </w:r>
      <w:r w:rsidR="002C338F">
        <w:rPr>
          <w:rFonts w:ascii="Times" w:hAnsi="Times" w:cs="Times New Roman"/>
          <w:i/>
          <w:iCs/>
          <w:color w:val="000000" w:themeColor="text1"/>
          <w:lang w:val="en-US"/>
        </w:rPr>
        <w:t>D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>imensions of the BFI and ANP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"/>
        <w:gridCol w:w="2128"/>
        <w:gridCol w:w="354"/>
        <w:gridCol w:w="621"/>
        <w:gridCol w:w="354"/>
        <w:gridCol w:w="355"/>
        <w:gridCol w:w="621"/>
        <w:gridCol w:w="355"/>
        <w:gridCol w:w="355"/>
        <w:gridCol w:w="621"/>
        <w:gridCol w:w="355"/>
        <w:gridCol w:w="355"/>
        <w:gridCol w:w="621"/>
        <w:gridCol w:w="357"/>
        <w:gridCol w:w="363"/>
        <w:gridCol w:w="621"/>
        <w:gridCol w:w="381"/>
        <w:gridCol w:w="101"/>
      </w:tblGrid>
      <w:tr w:rsidR="007D7FE4" w14:paraId="4B0AE397" w14:textId="77777777" w:rsidTr="00D33425"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</w:tcPr>
          <w:p w14:paraId="67C69DFA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</w:tcPr>
          <w:p w14:paraId="49A77D66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73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BF09EE" w14:textId="77777777" w:rsidR="000A19F7" w:rsidRPr="00485DB1" w:rsidRDefault="000A19F7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PN</w:t>
            </w:r>
          </w:p>
          <w:p w14:paraId="39829C61" w14:textId="65ECBB49" w:rsidR="000A19F7" w:rsidRDefault="000A19F7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73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9D8D4" w14:textId="77777777" w:rsidR="000A19F7" w:rsidRPr="00485DB1" w:rsidRDefault="000A19F7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PN</w:t>
            </w:r>
          </w:p>
          <w:p w14:paraId="62B60569" w14:textId="516019C7" w:rsidR="000A19F7" w:rsidRDefault="000A19F7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73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9BC2F" w14:textId="77777777" w:rsidR="000A19F7" w:rsidRPr="00485DB1" w:rsidRDefault="000A19F7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PN</w:t>
            </w:r>
          </w:p>
          <w:p w14:paraId="7BFA749E" w14:textId="4C454F8F" w:rsidR="000A19F7" w:rsidRDefault="000A19F7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73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09FDCA" w14:textId="77777777" w:rsidR="000A19F7" w:rsidRPr="00485DB1" w:rsidRDefault="000A19F7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PN</w:t>
            </w:r>
          </w:p>
          <w:p w14:paraId="5258CBAE" w14:textId="0C59E3E3" w:rsidR="000A19F7" w:rsidRDefault="000A19F7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882319" w14:textId="77777777" w:rsidR="000A19F7" w:rsidRPr="00485DB1" w:rsidRDefault="000A19F7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PN</w:t>
            </w:r>
          </w:p>
          <w:p w14:paraId="338ABCD6" w14:textId="54B779A8" w:rsidR="000A19F7" w:rsidRDefault="000A19F7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iCs/>
                <w:color w:val="000000" w:themeColor="text1"/>
                <w:lang w:val="en-US"/>
              </w:rPr>
              <w:t>(</w:t>
            </w:r>
            <w:r w:rsidRPr="000A19F7">
              <w:rPr>
                <w:rFonts w:ascii="Times" w:hAnsi="Times" w:cs="Times New Roman"/>
                <w:i/>
                <w:color w:val="000000" w:themeColor="text1"/>
                <w:lang w:val="en-US"/>
              </w:rPr>
              <w:t>n</w:t>
            </w:r>
            <w:r w:rsidRPr="00485DB1">
              <w:rPr>
                <w:rFonts w:ascii="Times" w:hAnsi="Times" w:cs="Times New Roman"/>
                <w:iCs/>
                <w:color w:val="000000" w:themeColor="text1"/>
                <w:lang w:val="en-US"/>
              </w:rPr>
              <w:t xml:space="preserve"> = 850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</w:tcPr>
          <w:p w14:paraId="6C7B236C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7D7FE4" w14:paraId="491193D5" w14:textId="77777777" w:rsidTr="00D33425">
        <w:tc>
          <w:tcPr>
            <w:tcW w:w="57" w:type="pct"/>
            <w:tcBorders>
              <w:top w:val="single" w:sz="4" w:space="0" w:color="auto"/>
            </w:tcBorders>
          </w:tcPr>
          <w:p w14:paraId="7BC9ED58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0" w:type="pct"/>
            <w:tcBorders>
              <w:top w:val="single" w:sz="4" w:space="0" w:color="auto"/>
            </w:tcBorders>
          </w:tcPr>
          <w:p w14:paraId="0CA352D7" w14:textId="1B073829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EEKING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14:paraId="44CA6B87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248BFBE7" w14:textId="6E794A86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397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14:paraId="70ADBDF8" w14:textId="6044A713" w:rsidR="000A19F7" w:rsidRPr="00421193" w:rsidRDefault="000A19F7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003C1BA2" w14:textId="77777777" w:rsidR="000A19F7" w:rsidRPr="00421193" w:rsidRDefault="000A19F7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1CFCBD44" w14:textId="7F27DC80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273</w:t>
            </w: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545DD851" w14:textId="4E0A67C7" w:rsidR="000A19F7" w:rsidRPr="00421193" w:rsidRDefault="000A19F7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38D28E6E" w14:textId="77777777" w:rsidR="000A19F7" w:rsidRPr="00421193" w:rsidRDefault="000A19F7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00AEDB52" w14:textId="4FFE3F02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264</w:t>
            </w: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2F4073C5" w14:textId="7679C6F5" w:rsidR="000A19F7" w:rsidRPr="00421193" w:rsidRDefault="000A19F7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066C7B00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0AB75E95" w14:textId="6C61AD09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183</w:t>
            </w: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56A605F6" w14:textId="4123687E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6A74333E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06DEBA34" w14:textId="065542B0" w:rsidR="000A19F7" w:rsidRPr="00B87AEB" w:rsidRDefault="000A19F7" w:rsidP="00421193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B87AEB">
              <w:rPr>
                <w:rFonts w:ascii="Times" w:hAnsi="Times" w:cs="Times New Roman"/>
                <w:b/>
                <w:bCs/>
                <w:color w:val="010205"/>
              </w:rPr>
              <w:t>0</w:t>
            </w:r>
            <w:r w:rsidR="009D507D" w:rsidRPr="00B87AEB">
              <w:rPr>
                <w:rFonts w:ascii="Times" w:hAnsi="Times" w:cs="Times New Roman"/>
                <w:b/>
                <w:bCs/>
                <w:color w:val="010205"/>
              </w:rPr>
              <w:t>.</w:t>
            </w:r>
            <w:r w:rsidRPr="00B87AEB">
              <w:rPr>
                <w:rFonts w:ascii="Times" w:hAnsi="Times" w:cs="Times New Roman"/>
                <w:b/>
                <w:bCs/>
                <w:color w:val="010205"/>
              </w:rPr>
              <w:t>279</w:t>
            </w:r>
          </w:p>
        </w:tc>
        <w:tc>
          <w:tcPr>
            <w:tcW w:w="211" w:type="pct"/>
            <w:tcBorders>
              <w:top w:val="single" w:sz="4" w:space="0" w:color="auto"/>
            </w:tcBorders>
          </w:tcPr>
          <w:p w14:paraId="3A3F8D74" w14:textId="59E96929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  <w:tcBorders>
              <w:top w:val="single" w:sz="4" w:space="0" w:color="auto"/>
            </w:tcBorders>
          </w:tcPr>
          <w:p w14:paraId="332261E0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7D7FE4" w14:paraId="60B1DE4B" w14:textId="77777777" w:rsidTr="00D33425">
        <w:tc>
          <w:tcPr>
            <w:tcW w:w="57" w:type="pct"/>
          </w:tcPr>
          <w:p w14:paraId="42613AD4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0" w:type="pct"/>
          </w:tcPr>
          <w:p w14:paraId="271AB8CD" w14:textId="7F023AC8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FEAR</w:t>
            </w:r>
          </w:p>
        </w:tc>
        <w:tc>
          <w:tcPr>
            <w:tcW w:w="196" w:type="pct"/>
          </w:tcPr>
          <w:p w14:paraId="6125B9AC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F50F7F0" w14:textId="5DAC11FC" w:rsidR="000A19F7" w:rsidRPr="00A53EBB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noBreakHyphen/>
            </w:r>
            <w:r w:rsidR="000A19F7"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="000A19F7" w:rsidRPr="00A53EBB">
              <w:rPr>
                <w:rFonts w:ascii="Times" w:hAnsi="Times" w:cs="Times New Roman"/>
                <w:b/>
                <w:color w:val="FF0000"/>
              </w:rPr>
              <w:t>549</w:t>
            </w:r>
          </w:p>
        </w:tc>
        <w:tc>
          <w:tcPr>
            <w:tcW w:w="196" w:type="pct"/>
          </w:tcPr>
          <w:p w14:paraId="47304586" w14:textId="46CA7CE2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3F53397C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6D11473" w14:textId="21D1FAD5" w:rsidR="000A19F7" w:rsidRPr="00A53EBB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noBreakHyphen/>
            </w:r>
            <w:r w:rsidR="000A19F7"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="000A19F7" w:rsidRPr="00A53EBB">
              <w:rPr>
                <w:rFonts w:ascii="Times" w:hAnsi="Times" w:cs="Times New Roman"/>
                <w:b/>
                <w:color w:val="FF0000"/>
              </w:rPr>
              <w:t>574</w:t>
            </w:r>
          </w:p>
        </w:tc>
        <w:tc>
          <w:tcPr>
            <w:tcW w:w="197" w:type="pct"/>
          </w:tcPr>
          <w:p w14:paraId="21E7F03C" w14:textId="340BAF5C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0DEF6695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43F2BA2" w14:textId="65795F50" w:rsidR="000A19F7" w:rsidRPr="00A53EBB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noBreakHyphen/>
            </w:r>
            <w:r w:rsidR="000A19F7"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="000A19F7" w:rsidRPr="00A53EBB">
              <w:rPr>
                <w:rFonts w:ascii="Times" w:hAnsi="Times" w:cs="Times New Roman"/>
                <w:b/>
                <w:color w:val="FF0000"/>
              </w:rPr>
              <w:t>559</w:t>
            </w:r>
          </w:p>
        </w:tc>
        <w:tc>
          <w:tcPr>
            <w:tcW w:w="197" w:type="pct"/>
          </w:tcPr>
          <w:p w14:paraId="59F7FD5F" w14:textId="5A732215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5A559027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F880B3A" w14:textId="5734B1E1" w:rsidR="000A19F7" w:rsidRPr="00A53EBB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noBreakHyphen/>
            </w:r>
            <w:r w:rsidR="000A19F7"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="000A19F7" w:rsidRPr="00A53EBB">
              <w:rPr>
                <w:rFonts w:ascii="Times" w:hAnsi="Times" w:cs="Times New Roman"/>
                <w:b/>
                <w:color w:val="FF0000"/>
              </w:rPr>
              <w:t>555</w:t>
            </w:r>
          </w:p>
        </w:tc>
        <w:tc>
          <w:tcPr>
            <w:tcW w:w="197" w:type="pct"/>
          </w:tcPr>
          <w:p w14:paraId="19BFFB9B" w14:textId="604BE323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7DCB91D4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5A65A78" w14:textId="6E8364E6" w:rsidR="000A19F7" w:rsidRPr="00B87AEB" w:rsidRDefault="007D7FE4" w:rsidP="00421193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B87AEB">
              <w:rPr>
                <w:rFonts w:ascii="Times" w:hAnsi="Times" w:cs="Times New Roman"/>
                <w:b/>
                <w:bCs/>
                <w:color w:val="FF0000"/>
              </w:rPr>
              <w:noBreakHyphen/>
            </w:r>
            <w:r w:rsidR="000A19F7" w:rsidRPr="00B87AEB">
              <w:rPr>
                <w:rFonts w:ascii="Times" w:hAnsi="Times" w:cs="Times New Roman"/>
                <w:b/>
                <w:bCs/>
                <w:color w:val="FF0000"/>
              </w:rPr>
              <w:t>0</w:t>
            </w:r>
            <w:r w:rsidR="009D507D" w:rsidRPr="00B87AEB">
              <w:rPr>
                <w:rFonts w:ascii="Times" w:hAnsi="Times" w:cs="Times New Roman"/>
                <w:b/>
                <w:bCs/>
                <w:color w:val="FF0000"/>
              </w:rPr>
              <w:t>.</w:t>
            </w:r>
            <w:r w:rsidR="000A19F7" w:rsidRPr="00B87AEB">
              <w:rPr>
                <w:rFonts w:ascii="Times" w:hAnsi="Times" w:cs="Times New Roman"/>
                <w:b/>
                <w:bCs/>
                <w:color w:val="FF0000"/>
              </w:rPr>
              <w:t>559</w:t>
            </w:r>
          </w:p>
        </w:tc>
        <w:tc>
          <w:tcPr>
            <w:tcW w:w="211" w:type="pct"/>
          </w:tcPr>
          <w:p w14:paraId="752437D5" w14:textId="238699EB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097ECE02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7D7FE4" w14:paraId="0C190F6A" w14:textId="77777777" w:rsidTr="00D33425">
        <w:tc>
          <w:tcPr>
            <w:tcW w:w="57" w:type="pct"/>
          </w:tcPr>
          <w:p w14:paraId="22A9CC99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0" w:type="pct"/>
          </w:tcPr>
          <w:p w14:paraId="671ACBE4" w14:textId="13960C36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CARE</w:t>
            </w:r>
          </w:p>
        </w:tc>
        <w:tc>
          <w:tcPr>
            <w:tcW w:w="196" w:type="pct"/>
          </w:tcPr>
          <w:p w14:paraId="42B43B42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7522E64" w14:textId="46F1016B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-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28</w:t>
            </w:r>
          </w:p>
        </w:tc>
        <w:tc>
          <w:tcPr>
            <w:tcW w:w="196" w:type="pct"/>
          </w:tcPr>
          <w:p w14:paraId="0A0CE085" w14:textId="1DA0F3C3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7A47151F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402372F" w14:textId="32FE76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13</w:t>
            </w:r>
          </w:p>
        </w:tc>
        <w:tc>
          <w:tcPr>
            <w:tcW w:w="197" w:type="pct"/>
          </w:tcPr>
          <w:p w14:paraId="2B0DF701" w14:textId="7E57683E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2B37BC77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445F275" w14:textId="4ECBDD88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54</w:t>
            </w:r>
          </w:p>
        </w:tc>
        <w:tc>
          <w:tcPr>
            <w:tcW w:w="197" w:type="pct"/>
          </w:tcPr>
          <w:p w14:paraId="51C9AD0A" w14:textId="3A535D86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551E9BF3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2519EF5" w14:textId="52382A18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-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32</w:t>
            </w:r>
          </w:p>
        </w:tc>
        <w:tc>
          <w:tcPr>
            <w:tcW w:w="197" w:type="pct"/>
          </w:tcPr>
          <w:p w14:paraId="41004401" w14:textId="42EB3A0B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17CCA72A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135AEFB" w14:textId="69B65BB8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02</w:t>
            </w:r>
          </w:p>
        </w:tc>
        <w:tc>
          <w:tcPr>
            <w:tcW w:w="211" w:type="pct"/>
          </w:tcPr>
          <w:p w14:paraId="423DBF5E" w14:textId="760ACFA3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55E34D4B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7D7FE4" w14:paraId="4E32C93C" w14:textId="77777777" w:rsidTr="00D33425">
        <w:tc>
          <w:tcPr>
            <w:tcW w:w="57" w:type="pct"/>
          </w:tcPr>
          <w:p w14:paraId="38710ED4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0" w:type="pct"/>
          </w:tcPr>
          <w:p w14:paraId="6452B321" w14:textId="7E5F2956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ANGER</w:t>
            </w:r>
          </w:p>
        </w:tc>
        <w:tc>
          <w:tcPr>
            <w:tcW w:w="196" w:type="pct"/>
          </w:tcPr>
          <w:p w14:paraId="5CE8325D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2E1059B" w14:textId="1BBEF699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-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190</w:t>
            </w:r>
          </w:p>
        </w:tc>
        <w:tc>
          <w:tcPr>
            <w:tcW w:w="196" w:type="pct"/>
          </w:tcPr>
          <w:p w14:paraId="53AEEA34" w14:textId="124ADC0A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21100BCF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FA1D438" w14:textId="7237B2CE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-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338</w:t>
            </w:r>
          </w:p>
        </w:tc>
        <w:tc>
          <w:tcPr>
            <w:tcW w:w="197" w:type="pct"/>
          </w:tcPr>
          <w:p w14:paraId="785BB856" w14:textId="508F35CE" w:rsidR="000A19F7" w:rsidRPr="00421193" w:rsidRDefault="000A19F7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3116C588" w14:textId="77777777" w:rsidR="000A19F7" w:rsidRPr="00421193" w:rsidRDefault="000A19F7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1A4CCD8" w14:textId="2B491259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-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281</w:t>
            </w:r>
          </w:p>
        </w:tc>
        <w:tc>
          <w:tcPr>
            <w:tcW w:w="197" w:type="pct"/>
          </w:tcPr>
          <w:p w14:paraId="71BBA736" w14:textId="7D5E98BF" w:rsidR="000A19F7" w:rsidRPr="00421193" w:rsidRDefault="000A19F7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1B7FBD44" w14:textId="77777777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E8C998C" w14:textId="3B4DED31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-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352</w:t>
            </w:r>
          </w:p>
        </w:tc>
        <w:tc>
          <w:tcPr>
            <w:tcW w:w="197" w:type="pct"/>
          </w:tcPr>
          <w:p w14:paraId="470AB914" w14:textId="2517C225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3A60A0CC" w14:textId="77777777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8057FF6" w14:textId="04A15C0B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-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290</w:t>
            </w:r>
          </w:p>
        </w:tc>
        <w:tc>
          <w:tcPr>
            <w:tcW w:w="211" w:type="pct"/>
          </w:tcPr>
          <w:p w14:paraId="016B14DA" w14:textId="75BEF8ED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040BA7D8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7D7FE4" w14:paraId="256C2674" w14:textId="77777777" w:rsidTr="00D33425">
        <w:tc>
          <w:tcPr>
            <w:tcW w:w="57" w:type="pct"/>
          </w:tcPr>
          <w:p w14:paraId="0D5ED7E0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0" w:type="pct"/>
          </w:tcPr>
          <w:p w14:paraId="0A8C7522" w14:textId="23C1D183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PLAY</w:t>
            </w:r>
          </w:p>
        </w:tc>
        <w:tc>
          <w:tcPr>
            <w:tcW w:w="196" w:type="pct"/>
          </w:tcPr>
          <w:p w14:paraId="7FD10124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025B985" w14:textId="0FEF4E90" w:rsidR="000A19F7" w:rsidRPr="00A53EBB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432</w:t>
            </w:r>
          </w:p>
        </w:tc>
        <w:tc>
          <w:tcPr>
            <w:tcW w:w="196" w:type="pct"/>
          </w:tcPr>
          <w:p w14:paraId="49765B23" w14:textId="01E66C2F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1283A0DA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EBE960C" w14:textId="16D2BB3E" w:rsidR="000A19F7" w:rsidRPr="00A53EBB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511</w:t>
            </w:r>
          </w:p>
        </w:tc>
        <w:tc>
          <w:tcPr>
            <w:tcW w:w="197" w:type="pct"/>
          </w:tcPr>
          <w:p w14:paraId="5C9339FC" w14:textId="413467EC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7356A638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E339EC3" w14:textId="32E18159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358</w:t>
            </w:r>
          </w:p>
        </w:tc>
        <w:tc>
          <w:tcPr>
            <w:tcW w:w="197" w:type="pct"/>
          </w:tcPr>
          <w:p w14:paraId="17246472" w14:textId="26826482" w:rsidR="000A19F7" w:rsidRPr="00421193" w:rsidRDefault="000A19F7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6338030D" w14:textId="77777777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6DA05A7" w14:textId="5B8D4B63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284</w:t>
            </w:r>
          </w:p>
        </w:tc>
        <w:tc>
          <w:tcPr>
            <w:tcW w:w="197" w:type="pct"/>
          </w:tcPr>
          <w:p w14:paraId="6A2E3278" w14:textId="06BEDD2F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0871C8EC" w14:textId="77777777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035A9C7" w14:textId="79FD0F8C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396</w:t>
            </w:r>
          </w:p>
        </w:tc>
        <w:tc>
          <w:tcPr>
            <w:tcW w:w="211" w:type="pct"/>
          </w:tcPr>
          <w:p w14:paraId="09530342" w14:textId="7A82D6A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50B0B066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7D7FE4" w14:paraId="203F7186" w14:textId="77777777" w:rsidTr="00D33425">
        <w:tc>
          <w:tcPr>
            <w:tcW w:w="57" w:type="pct"/>
          </w:tcPr>
          <w:p w14:paraId="410BEB1C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0" w:type="pct"/>
          </w:tcPr>
          <w:p w14:paraId="01476924" w14:textId="5D8F5F70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ADNESS</w:t>
            </w:r>
          </w:p>
        </w:tc>
        <w:tc>
          <w:tcPr>
            <w:tcW w:w="196" w:type="pct"/>
          </w:tcPr>
          <w:p w14:paraId="44B9BB19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44B902A" w14:textId="70C2679C" w:rsidR="000A19F7" w:rsidRPr="00A53EBB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565</w:t>
            </w:r>
          </w:p>
        </w:tc>
        <w:tc>
          <w:tcPr>
            <w:tcW w:w="196" w:type="pct"/>
          </w:tcPr>
          <w:p w14:paraId="2B9946FF" w14:textId="73A2B9AB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44CA89A3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90F0B62" w14:textId="3C21F513" w:rsidR="000A19F7" w:rsidRPr="00A53EBB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531</w:t>
            </w:r>
          </w:p>
        </w:tc>
        <w:tc>
          <w:tcPr>
            <w:tcW w:w="197" w:type="pct"/>
          </w:tcPr>
          <w:p w14:paraId="324571F7" w14:textId="15FA779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5AD6EBC7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22026F0" w14:textId="035E758B" w:rsidR="000A19F7" w:rsidRPr="00A53EBB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517</w:t>
            </w:r>
          </w:p>
        </w:tc>
        <w:tc>
          <w:tcPr>
            <w:tcW w:w="197" w:type="pct"/>
          </w:tcPr>
          <w:p w14:paraId="2D31E118" w14:textId="00731AC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5F41CE48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A937A11" w14:textId="39F5CA51" w:rsidR="000A19F7" w:rsidRPr="00A53EBB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519</w:t>
            </w:r>
          </w:p>
        </w:tc>
        <w:tc>
          <w:tcPr>
            <w:tcW w:w="197" w:type="pct"/>
          </w:tcPr>
          <w:p w14:paraId="6D951511" w14:textId="140A03D5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61FBBD0F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190C92F" w14:textId="4B6DB004" w:rsidR="000A19F7" w:rsidRPr="00B87AEB" w:rsidRDefault="000A19F7" w:rsidP="00421193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B87AEB">
              <w:rPr>
                <w:rFonts w:ascii="Times" w:hAnsi="Times" w:cs="Times New Roman"/>
                <w:b/>
                <w:bCs/>
                <w:color w:val="FF0000"/>
              </w:rPr>
              <w:t>-0</w:t>
            </w:r>
            <w:r w:rsidR="009D507D" w:rsidRPr="00B87AEB">
              <w:rPr>
                <w:rFonts w:ascii="Times" w:hAnsi="Times" w:cs="Times New Roman"/>
                <w:b/>
                <w:bCs/>
                <w:color w:val="FF0000"/>
              </w:rPr>
              <w:t>.</w:t>
            </w:r>
            <w:r w:rsidRPr="00B87AEB">
              <w:rPr>
                <w:rFonts w:ascii="Times" w:hAnsi="Times" w:cs="Times New Roman"/>
                <w:b/>
                <w:bCs/>
                <w:color w:val="FF0000"/>
              </w:rPr>
              <w:t>533</w:t>
            </w:r>
          </w:p>
        </w:tc>
        <w:tc>
          <w:tcPr>
            <w:tcW w:w="211" w:type="pct"/>
          </w:tcPr>
          <w:p w14:paraId="0B563057" w14:textId="71C3074B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04893EEB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7D7FE4" w14:paraId="27E676EA" w14:textId="77777777" w:rsidTr="00D33425">
        <w:tc>
          <w:tcPr>
            <w:tcW w:w="57" w:type="pct"/>
          </w:tcPr>
          <w:p w14:paraId="3CF2E557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0" w:type="pct"/>
          </w:tcPr>
          <w:p w14:paraId="4D551545" w14:textId="604D2526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Extraversion</w:t>
            </w:r>
          </w:p>
        </w:tc>
        <w:tc>
          <w:tcPr>
            <w:tcW w:w="196" w:type="pct"/>
          </w:tcPr>
          <w:p w14:paraId="34A27B5C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86346DF" w14:textId="43845705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380</w:t>
            </w:r>
          </w:p>
        </w:tc>
        <w:tc>
          <w:tcPr>
            <w:tcW w:w="196" w:type="pct"/>
          </w:tcPr>
          <w:p w14:paraId="541DC9AA" w14:textId="557CED25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1D805F83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0DCE999" w14:textId="581B2E76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320</w:t>
            </w:r>
          </w:p>
        </w:tc>
        <w:tc>
          <w:tcPr>
            <w:tcW w:w="197" w:type="pct"/>
          </w:tcPr>
          <w:p w14:paraId="15CE512F" w14:textId="79466AE9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092B5668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E9E781F" w14:textId="1B121FDC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203</w:t>
            </w:r>
          </w:p>
        </w:tc>
        <w:tc>
          <w:tcPr>
            <w:tcW w:w="197" w:type="pct"/>
          </w:tcPr>
          <w:p w14:paraId="270D240F" w14:textId="1908FF00" w:rsidR="000A19F7" w:rsidRPr="00421193" w:rsidRDefault="000A19F7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44C2F47B" w14:textId="77777777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629FE36" w14:textId="545E21D3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280</w:t>
            </w:r>
          </w:p>
        </w:tc>
        <w:tc>
          <w:tcPr>
            <w:tcW w:w="197" w:type="pct"/>
          </w:tcPr>
          <w:p w14:paraId="3E2D1ED4" w14:textId="19F0C504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38B6156F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C6109D5" w14:textId="70391BA4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bCs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bCs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bCs/>
                <w:color w:val="010205"/>
              </w:rPr>
              <w:t>296</w:t>
            </w:r>
          </w:p>
        </w:tc>
        <w:tc>
          <w:tcPr>
            <w:tcW w:w="211" w:type="pct"/>
          </w:tcPr>
          <w:p w14:paraId="64047A83" w14:textId="2C970561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1ADCE914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7D7FE4" w14:paraId="02CCAC1D" w14:textId="77777777" w:rsidTr="00D33425">
        <w:tc>
          <w:tcPr>
            <w:tcW w:w="57" w:type="pct"/>
          </w:tcPr>
          <w:p w14:paraId="4F6CAFE5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0" w:type="pct"/>
          </w:tcPr>
          <w:p w14:paraId="17A4C992" w14:textId="0A971E5D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Agreeableness</w:t>
            </w:r>
          </w:p>
        </w:tc>
        <w:tc>
          <w:tcPr>
            <w:tcW w:w="196" w:type="pct"/>
          </w:tcPr>
          <w:p w14:paraId="06733631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CF2B0FF" w14:textId="11EA79FC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208</w:t>
            </w:r>
          </w:p>
        </w:tc>
        <w:tc>
          <w:tcPr>
            <w:tcW w:w="196" w:type="pct"/>
          </w:tcPr>
          <w:p w14:paraId="27D5B6AA" w14:textId="4AA3BC14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5B95751A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FBA4DC6" w14:textId="0F7CE341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323</w:t>
            </w:r>
          </w:p>
        </w:tc>
        <w:tc>
          <w:tcPr>
            <w:tcW w:w="197" w:type="pct"/>
          </w:tcPr>
          <w:p w14:paraId="4CCD5C51" w14:textId="6ED77AF8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79079DC6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43CBC1A" w14:textId="05664E6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108</w:t>
            </w:r>
          </w:p>
        </w:tc>
        <w:tc>
          <w:tcPr>
            <w:tcW w:w="197" w:type="pct"/>
          </w:tcPr>
          <w:p w14:paraId="7D5B70FB" w14:textId="312BD142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1235ACCA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0326F9E" w14:textId="72EE4B51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165</w:t>
            </w:r>
          </w:p>
        </w:tc>
        <w:tc>
          <w:tcPr>
            <w:tcW w:w="197" w:type="pct"/>
          </w:tcPr>
          <w:p w14:paraId="380A3A0E" w14:textId="00428003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772B94B9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DF57504" w14:textId="769C2212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bCs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bCs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bCs/>
                <w:color w:val="010205"/>
              </w:rPr>
              <w:t>201</w:t>
            </w:r>
          </w:p>
        </w:tc>
        <w:tc>
          <w:tcPr>
            <w:tcW w:w="211" w:type="pct"/>
          </w:tcPr>
          <w:p w14:paraId="7B620213" w14:textId="7E9A0E82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79F68EAE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7D7FE4" w14:paraId="2CF41163" w14:textId="77777777" w:rsidTr="00D33425">
        <w:tc>
          <w:tcPr>
            <w:tcW w:w="57" w:type="pct"/>
          </w:tcPr>
          <w:p w14:paraId="00F3949A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0" w:type="pct"/>
          </w:tcPr>
          <w:p w14:paraId="1B98970A" w14:textId="62749D6A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Conscientiousness</w:t>
            </w:r>
          </w:p>
        </w:tc>
        <w:tc>
          <w:tcPr>
            <w:tcW w:w="196" w:type="pct"/>
          </w:tcPr>
          <w:p w14:paraId="69A9E378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58857F9" w14:textId="6F581E62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368</w:t>
            </w:r>
          </w:p>
        </w:tc>
        <w:tc>
          <w:tcPr>
            <w:tcW w:w="196" w:type="pct"/>
          </w:tcPr>
          <w:p w14:paraId="47E722DC" w14:textId="74367EC3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02FA8B47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0BDDD16" w14:textId="01F5BCC5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164</w:t>
            </w:r>
          </w:p>
        </w:tc>
        <w:tc>
          <w:tcPr>
            <w:tcW w:w="197" w:type="pct"/>
          </w:tcPr>
          <w:p w14:paraId="09311C84" w14:textId="10FADCF0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57769D15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C750ACA" w14:textId="18AD373F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316</w:t>
            </w:r>
          </w:p>
        </w:tc>
        <w:tc>
          <w:tcPr>
            <w:tcW w:w="197" w:type="pct"/>
          </w:tcPr>
          <w:p w14:paraId="3C1FB3CB" w14:textId="0D322308" w:rsidR="000A19F7" w:rsidRPr="00421193" w:rsidRDefault="000A19F7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6FC8E51F" w14:textId="77777777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90AD964" w14:textId="4CF3979E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321</w:t>
            </w:r>
          </w:p>
        </w:tc>
        <w:tc>
          <w:tcPr>
            <w:tcW w:w="197" w:type="pct"/>
          </w:tcPr>
          <w:p w14:paraId="2741434C" w14:textId="581D1C06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2DCD80F4" w14:textId="77777777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FD8E370" w14:textId="0955770D" w:rsidR="000A19F7" w:rsidRPr="00421193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421193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421193">
              <w:rPr>
                <w:rFonts w:ascii="Times" w:hAnsi="Times" w:cs="Times New Roman"/>
                <w:b/>
                <w:color w:val="010205"/>
              </w:rPr>
              <w:t>.</w:t>
            </w:r>
            <w:r w:rsidRPr="00421193">
              <w:rPr>
                <w:rFonts w:ascii="Times" w:hAnsi="Times" w:cs="Times New Roman"/>
                <w:b/>
                <w:color w:val="010205"/>
              </w:rPr>
              <w:t>292</w:t>
            </w:r>
          </w:p>
        </w:tc>
        <w:tc>
          <w:tcPr>
            <w:tcW w:w="211" w:type="pct"/>
          </w:tcPr>
          <w:p w14:paraId="0DBF7834" w14:textId="199615C2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05732235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7D7FE4" w14:paraId="0293A05E" w14:textId="77777777" w:rsidTr="00D33425">
        <w:tc>
          <w:tcPr>
            <w:tcW w:w="57" w:type="pct"/>
          </w:tcPr>
          <w:p w14:paraId="2A4BDD68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0" w:type="pct"/>
          </w:tcPr>
          <w:p w14:paraId="3B799B79" w14:textId="2EC7DE39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Neuroticism</w:t>
            </w:r>
          </w:p>
        </w:tc>
        <w:tc>
          <w:tcPr>
            <w:tcW w:w="196" w:type="pct"/>
          </w:tcPr>
          <w:p w14:paraId="299CD164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019AE0B" w14:textId="67B00973" w:rsidR="000A19F7" w:rsidRPr="00A53EBB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528</w:t>
            </w:r>
          </w:p>
        </w:tc>
        <w:tc>
          <w:tcPr>
            <w:tcW w:w="196" w:type="pct"/>
          </w:tcPr>
          <w:p w14:paraId="434E4FBE" w14:textId="3F11D172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5A9A5379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D8135D3" w14:textId="7963B3FA" w:rsidR="000A19F7" w:rsidRPr="00A53EBB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546</w:t>
            </w:r>
          </w:p>
        </w:tc>
        <w:tc>
          <w:tcPr>
            <w:tcW w:w="197" w:type="pct"/>
          </w:tcPr>
          <w:p w14:paraId="2E55FD3F" w14:textId="3E40E4E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3A0A6E96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D414CF5" w14:textId="05FC45C1" w:rsidR="000A19F7" w:rsidRPr="00A53EBB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472</w:t>
            </w:r>
          </w:p>
        </w:tc>
        <w:tc>
          <w:tcPr>
            <w:tcW w:w="197" w:type="pct"/>
          </w:tcPr>
          <w:p w14:paraId="33E12FD5" w14:textId="028EC439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5BD76622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17607FB" w14:textId="4BF6C8CB" w:rsidR="000A19F7" w:rsidRPr="00A53EBB" w:rsidRDefault="000A19F7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500</w:t>
            </w:r>
          </w:p>
        </w:tc>
        <w:tc>
          <w:tcPr>
            <w:tcW w:w="197" w:type="pct"/>
          </w:tcPr>
          <w:p w14:paraId="60F4BEF7" w14:textId="777197BF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6E909344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B6E82A0" w14:textId="51F1D3D8" w:rsidR="000A19F7" w:rsidRPr="00B87AEB" w:rsidRDefault="000A19F7" w:rsidP="00421193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B87AEB">
              <w:rPr>
                <w:rFonts w:ascii="Times" w:hAnsi="Times" w:cs="Times New Roman"/>
                <w:b/>
                <w:bCs/>
                <w:color w:val="FF0000"/>
              </w:rPr>
              <w:t>-0</w:t>
            </w:r>
            <w:r w:rsidR="009D507D" w:rsidRPr="00B87AEB">
              <w:rPr>
                <w:rFonts w:ascii="Times" w:hAnsi="Times" w:cs="Times New Roman"/>
                <w:b/>
                <w:bCs/>
                <w:color w:val="FF0000"/>
              </w:rPr>
              <w:t>.</w:t>
            </w:r>
            <w:r w:rsidRPr="00B87AEB">
              <w:rPr>
                <w:rFonts w:ascii="Times" w:hAnsi="Times" w:cs="Times New Roman"/>
                <w:b/>
                <w:bCs/>
                <w:color w:val="FF0000"/>
              </w:rPr>
              <w:t>512</w:t>
            </w:r>
          </w:p>
        </w:tc>
        <w:tc>
          <w:tcPr>
            <w:tcW w:w="211" w:type="pct"/>
          </w:tcPr>
          <w:p w14:paraId="284EF99A" w14:textId="77D2D70A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78CA43B0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7D7FE4" w14:paraId="7AD96619" w14:textId="77777777" w:rsidTr="00D33425">
        <w:tc>
          <w:tcPr>
            <w:tcW w:w="57" w:type="pct"/>
            <w:tcBorders>
              <w:bottom w:val="single" w:sz="4" w:space="0" w:color="auto"/>
            </w:tcBorders>
          </w:tcPr>
          <w:p w14:paraId="747BD923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0" w:type="pct"/>
            <w:tcBorders>
              <w:bottom w:val="single" w:sz="4" w:space="0" w:color="auto"/>
            </w:tcBorders>
          </w:tcPr>
          <w:p w14:paraId="4E460D40" w14:textId="44A50E11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Openness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14:paraId="7EB996B0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30D6E4BC" w14:textId="065C2AEC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-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14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14:paraId="707732A1" w14:textId="75E574AA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14:paraId="3266A078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2626EC38" w14:textId="6E09058D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23</w:t>
            </w: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14:paraId="27DE3749" w14:textId="3399E804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14:paraId="07956904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09EA74C8" w14:textId="143B5E64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81</w:t>
            </w: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14:paraId="12FBBB79" w14:textId="0D0B5A5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14:paraId="261D6F60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52468BE4" w14:textId="72E957A8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62</w:t>
            </w: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14:paraId="5E53BD2A" w14:textId="37DFF742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17EE8944" w14:textId="77777777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3514BE3C" w14:textId="0080E896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38</w:t>
            </w:r>
          </w:p>
        </w:tc>
        <w:tc>
          <w:tcPr>
            <w:tcW w:w="211" w:type="pct"/>
            <w:tcBorders>
              <w:bottom w:val="single" w:sz="4" w:space="0" w:color="auto"/>
            </w:tcBorders>
          </w:tcPr>
          <w:p w14:paraId="4D8CD48A" w14:textId="1C3E2A6E" w:rsidR="000A19F7" w:rsidRDefault="000A19F7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  <w:tcBorders>
              <w:bottom w:val="single" w:sz="4" w:space="0" w:color="auto"/>
            </w:tcBorders>
          </w:tcPr>
          <w:p w14:paraId="2EC29BA2" w14:textId="77777777" w:rsidR="000A19F7" w:rsidRDefault="000A19F7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</w:tbl>
    <w:p w14:paraId="7C91120F" w14:textId="50D01454" w:rsidR="004A7822" w:rsidRPr="00D91688" w:rsidRDefault="00B26E61" w:rsidP="00D91688">
      <w:pPr>
        <w:rPr>
          <w:rFonts w:ascii="Times" w:hAnsi="Times" w:cs="Times New Roman"/>
          <w:color w:val="000000" w:themeColor="text1"/>
          <w:sz w:val="20"/>
          <w:szCs w:val="20"/>
          <w:lang w:val="en-US"/>
        </w:rPr>
      </w:pP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 xml:space="preserve">Note. 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Pearson correlations &gt;= .20 are printed in black bold letters; </w:t>
      </w:r>
      <w:r w:rsidR="00435A78"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>c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>orrelations &gt;= .40 are printed in red bold letters; age-group 1: &lt;= 22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172), age-group 2: &gt; 22 til &lt;= 35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233), age-group 3: &gt;</w:t>
      </w:r>
      <w:r w:rsidR="00C70DBC"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>35 til &lt;= 50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267), age-group 4: &gt; 50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178).</w:t>
      </w:r>
      <w:r w:rsidR="004A7822"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br w:type="page"/>
      </w:r>
    </w:p>
    <w:p w14:paraId="22F11299" w14:textId="3B362617" w:rsidR="007A0459" w:rsidRPr="00485DB1" w:rsidRDefault="00C45C9D" w:rsidP="00B70534">
      <w:pPr>
        <w:spacing w:line="480" w:lineRule="auto"/>
        <w:rPr>
          <w:rFonts w:ascii="Times" w:hAnsi="Times" w:cs="Times New Roman"/>
          <w:color w:val="000000" w:themeColor="text1"/>
          <w:lang w:val="en-US"/>
        </w:rPr>
      </w:pPr>
      <w:r>
        <w:rPr>
          <w:rFonts w:ascii="Times" w:hAnsi="Times" w:cs="Times New Roman"/>
          <w:color w:val="000000" w:themeColor="text1"/>
          <w:lang w:val="en-US"/>
        </w:rPr>
        <w:lastRenderedPageBreak/>
        <w:t>T</w:t>
      </w:r>
      <w:r w:rsidR="007A0459" w:rsidRPr="00485DB1">
        <w:rPr>
          <w:rFonts w:ascii="Times" w:hAnsi="Times" w:cs="Times New Roman"/>
          <w:color w:val="000000" w:themeColor="text1"/>
          <w:lang w:val="en-US"/>
        </w:rPr>
        <w:t xml:space="preserve">able </w:t>
      </w:r>
      <w:r>
        <w:rPr>
          <w:rFonts w:ascii="Times" w:hAnsi="Times" w:cs="Times New Roman"/>
          <w:color w:val="000000" w:themeColor="text1"/>
          <w:lang w:val="en-US"/>
        </w:rPr>
        <w:t>S</w:t>
      </w:r>
      <w:r w:rsidR="007A0459" w:rsidRPr="00485DB1">
        <w:rPr>
          <w:rFonts w:ascii="Times" w:hAnsi="Times" w:cs="Times New Roman"/>
          <w:color w:val="000000" w:themeColor="text1"/>
          <w:lang w:val="en-US"/>
        </w:rPr>
        <w:t>4</w:t>
      </w:r>
    </w:p>
    <w:p w14:paraId="15633CD2" w14:textId="6B2C76C9" w:rsidR="007A0459" w:rsidRPr="00077946" w:rsidRDefault="007A0459" w:rsidP="00D91688">
      <w:pPr>
        <w:spacing w:after="240"/>
        <w:rPr>
          <w:rFonts w:ascii="Times" w:hAnsi="Times" w:cs="Times New Roman"/>
          <w:i/>
          <w:iCs/>
          <w:color w:val="000000" w:themeColor="text1"/>
          <w:lang w:val="en-US"/>
        </w:rPr>
      </w:pP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Correlations </w:t>
      </w:r>
      <w:r w:rsidR="00B26E61">
        <w:rPr>
          <w:rFonts w:ascii="Times" w:hAnsi="Times" w:cs="Times New Roman"/>
          <w:i/>
          <w:iCs/>
          <w:color w:val="000000" w:themeColor="text1"/>
          <w:lang w:val="en-US"/>
        </w:rPr>
        <w:t>B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etween Maslow’s </w:t>
      </w:r>
      <w:r w:rsidR="00B26E61">
        <w:rPr>
          <w:rFonts w:ascii="Times" w:hAnsi="Times" w:cs="Times New Roman"/>
          <w:i/>
          <w:iCs/>
          <w:color w:val="000000" w:themeColor="text1"/>
          <w:lang w:val="en-US"/>
        </w:rPr>
        <w:t>S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afety and </w:t>
      </w:r>
      <w:r w:rsidR="00B26E61">
        <w:rPr>
          <w:rFonts w:ascii="Times" w:hAnsi="Times" w:cs="Times New Roman"/>
          <w:i/>
          <w:iCs/>
          <w:color w:val="000000" w:themeColor="text1"/>
          <w:lang w:val="en-US"/>
        </w:rPr>
        <w:t>S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ecurity </w:t>
      </w:r>
      <w:r w:rsidR="00B26E61">
        <w:rPr>
          <w:rFonts w:ascii="Times" w:hAnsi="Times" w:cs="Times New Roman"/>
          <w:i/>
          <w:iCs/>
          <w:color w:val="000000" w:themeColor="text1"/>
          <w:lang w:val="en-US"/>
        </w:rPr>
        <w:t>N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eeds (SS) and </w:t>
      </w:r>
      <w:r w:rsidR="00B26E61">
        <w:rPr>
          <w:rFonts w:ascii="Times" w:hAnsi="Times" w:cs="Times New Roman"/>
          <w:i/>
          <w:iCs/>
          <w:color w:val="000000" w:themeColor="text1"/>
          <w:lang w:val="en-US"/>
        </w:rPr>
        <w:t>D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>imensions of the BFI and ANP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"/>
        <w:gridCol w:w="2130"/>
        <w:gridCol w:w="353"/>
        <w:gridCol w:w="621"/>
        <w:gridCol w:w="352"/>
        <w:gridCol w:w="354"/>
        <w:gridCol w:w="621"/>
        <w:gridCol w:w="355"/>
        <w:gridCol w:w="355"/>
        <w:gridCol w:w="621"/>
        <w:gridCol w:w="357"/>
        <w:gridCol w:w="357"/>
        <w:gridCol w:w="621"/>
        <w:gridCol w:w="357"/>
        <w:gridCol w:w="363"/>
        <w:gridCol w:w="621"/>
        <w:gridCol w:w="381"/>
        <w:gridCol w:w="99"/>
      </w:tblGrid>
      <w:tr w:rsidR="007D7FE4" w14:paraId="25E0E3A7" w14:textId="77777777" w:rsidTr="00D33425"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</w:tcPr>
          <w:p w14:paraId="16025D93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73CC987B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73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26CA1" w14:textId="77777777" w:rsidR="007D7FE4" w:rsidRPr="00485DB1" w:rsidRDefault="007D7FE4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S</w:t>
            </w:r>
          </w:p>
          <w:p w14:paraId="7E47F58A" w14:textId="217E3C70" w:rsidR="007D7FE4" w:rsidRDefault="007D7FE4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73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E14BB0" w14:textId="77777777" w:rsidR="007D7FE4" w:rsidRPr="00485DB1" w:rsidRDefault="007D7FE4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S</w:t>
            </w:r>
          </w:p>
          <w:p w14:paraId="050944C2" w14:textId="18215EDB" w:rsidR="007D7FE4" w:rsidRDefault="007D7FE4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73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40A8B7" w14:textId="77777777" w:rsidR="007D7FE4" w:rsidRPr="00485DB1" w:rsidRDefault="007D7FE4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S</w:t>
            </w:r>
          </w:p>
          <w:p w14:paraId="33C2FB10" w14:textId="729544F3" w:rsidR="007D7FE4" w:rsidRDefault="007D7FE4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73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8321A0" w14:textId="77777777" w:rsidR="007D7FE4" w:rsidRPr="00485DB1" w:rsidRDefault="007D7FE4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S</w:t>
            </w:r>
          </w:p>
          <w:p w14:paraId="1008277D" w14:textId="38ADE100" w:rsidR="007D7FE4" w:rsidRDefault="007D7FE4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9D89BB" w14:textId="77777777" w:rsidR="007D7FE4" w:rsidRPr="00485DB1" w:rsidRDefault="007D7FE4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S</w:t>
            </w:r>
          </w:p>
          <w:p w14:paraId="13B97E6A" w14:textId="77777777" w:rsidR="007D7FE4" w:rsidRPr="00485DB1" w:rsidRDefault="007D7FE4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5</w:t>
            </w:r>
          </w:p>
          <w:p w14:paraId="55D1779C" w14:textId="4E3353D1" w:rsidR="007D7FE4" w:rsidRDefault="007D7FE4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iCs/>
                <w:color w:val="000000" w:themeColor="text1"/>
                <w:lang w:val="en-US"/>
              </w:rPr>
              <w:t>(</w:t>
            </w:r>
            <w:r w:rsidRPr="00F64BCA">
              <w:rPr>
                <w:rFonts w:ascii="Times" w:hAnsi="Times" w:cs="Times New Roman"/>
                <w:i/>
                <w:color w:val="000000" w:themeColor="text1"/>
                <w:lang w:val="en-US"/>
              </w:rPr>
              <w:t>n</w:t>
            </w:r>
            <w:r w:rsidRPr="00485DB1">
              <w:rPr>
                <w:rFonts w:ascii="Times" w:hAnsi="Times" w:cs="Times New Roman"/>
                <w:iCs/>
                <w:color w:val="000000" w:themeColor="text1"/>
                <w:lang w:val="en-US"/>
              </w:rPr>
              <w:t xml:space="preserve"> = 850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</w:tcPr>
          <w:p w14:paraId="5FE66C98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9450C4" w14:paraId="54245D77" w14:textId="77777777" w:rsidTr="00D33425">
        <w:tc>
          <w:tcPr>
            <w:tcW w:w="57" w:type="pct"/>
            <w:tcBorders>
              <w:top w:val="single" w:sz="4" w:space="0" w:color="auto"/>
            </w:tcBorders>
          </w:tcPr>
          <w:p w14:paraId="3F8A4EBE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1" w:type="pct"/>
            <w:tcBorders>
              <w:top w:val="single" w:sz="4" w:space="0" w:color="auto"/>
            </w:tcBorders>
          </w:tcPr>
          <w:p w14:paraId="37FB9708" w14:textId="2677BDA0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EEKING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14:paraId="49DDD6BC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5E83D96A" w14:textId="10285D63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390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03389FAA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</w:tcPr>
          <w:p w14:paraId="2E51DC4E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157D61E0" w14:textId="68EE54CF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308</w:t>
            </w: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06208813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2910EF23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09B2C7F7" w14:textId="0137EE0C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bCs/>
                <w:color w:val="010205"/>
              </w:rPr>
              <w:t>0</w:t>
            </w:r>
            <w:r w:rsidR="000A3B4B">
              <w:rPr>
                <w:rFonts w:ascii="Times" w:hAnsi="Times" w:cs="Times New Roman"/>
                <w:bCs/>
                <w:color w:val="010205"/>
              </w:rPr>
              <w:t>.</w:t>
            </w:r>
            <w:r w:rsidRPr="00485DB1">
              <w:rPr>
                <w:rFonts w:ascii="Times" w:hAnsi="Times" w:cs="Times New Roman"/>
                <w:bCs/>
                <w:color w:val="010205"/>
              </w:rPr>
              <w:t>175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2AAE15B0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7382DB4C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7E23F50E" w14:textId="09C8EDA1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0A3B4B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191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447D236E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0FC50ADB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153E2983" w14:textId="1C4E4D5E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bCs/>
                <w:color w:val="010205"/>
              </w:rPr>
              <w:t>0</w:t>
            </w:r>
            <w:r w:rsidR="000A3B4B" w:rsidRPr="009D7702">
              <w:rPr>
                <w:rFonts w:ascii="Times" w:hAnsi="Times" w:cs="Times New Roman"/>
                <w:b/>
                <w:bCs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bCs/>
                <w:color w:val="010205"/>
              </w:rPr>
              <w:t>266</w:t>
            </w:r>
          </w:p>
        </w:tc>
        <w:tc>
          <w:tcPr>
            <w:tcW w:w="211" w:type="pct"/>
            <w:tcBorders>
              <w:top w:val="single" w:sz="4" w:space="0" w:color="auto"/>
            </w:tcBorders>
          </w:tcPr>
          <w:p w14:paraId="0CCB31AD" w14:textId="77777777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7" w:type="pct"/>
            <w:tcBorders>
              <w:top w:val="single" w:sz="4" w:space="0" w:color="auto"/>
            </w:tcBorders>
          </w:tcPr>
          <w:p w14:paraId="6A3D7E54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9450C4" w14:paraId="5B8DCDC5" w14:textId="77777777" w:rsidTr="00D33425">
        <w:tc>
          <w:tcPr>
            <w:tcW w:w="57" w:type="pct"/>
          </w:tcPr>
          <w:p w14:paraId="12228F3A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1" w:type="pct"/>
          </w:tcPr>
          <w:p w14:paraId="52DD5440" w14:textId="5AB262D0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FEAR</w:t>
            </w:r>
          </w:p>
        </w:tc>
        <w:tc>
          <w:tcPr>
            <w:tcW w:w="196" w:type="pct"/>
          </w:tcPr>
          <w:p w14:paraId="0FF5ED3A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89A729B" w14:textId="0258AFFF" w:rsidR="007D7FE4" w:rsidRPr="00A53EBB" w:rsidRDefault="009D507D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noBreakHyphen/>
            </w:r>
            <w:r w:rsidR="007D7FE4"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="007D7FE4" w:rsidRPr="00A53EBB">
              <w:rPr>
                <w:rFonts w:ascii="Times" w:hAnsi="Times" w:cs="Times New Roman"/>
                <w:b/>
                <w:color w:val="FF0000"/>
              </w:rPr>
              <w:t>631</w:t>
            </w:r>
          </w:p>
        </w:tc>
        <w:tc>
          <w:tcPr>
            <w:tcW w:w="195" w:type="pct"/>
          </w:tcPr>
          <w:p w14:paraId="082B886B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6" w:type="pct"/>
          </w:tcPr>
          <w:p w14:paraId="091D17C3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C2551BB" w14:textId="6DE80C20" w:rsidR="007D7FE4" w:rsidRPr="00A53EBB" w:rsidRDefault="009D507D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noBreakHyphen/>
            </w:r>
            <w:r w:rsidR="007D7FE4"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="000A3B4B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="007D7FE4" w:rsidRPr="00A53EBB">
              <w:rPr>
                <w:rFonts w:ascii="Times" w:hAnsi="Times" w:cs="Times New Roman"/>
                <w:b/>
                <w:color w:val="FF0000"/>
              </w:rPr>
              <w:t>687</w:t>
            </w:r>
          </w:p>
        </w:tc>
        <w:tc>
          <w:tcPr>
            <w:tcW w:w="197" w:type="pct"/>
          </w:tcPr>
          <w:p w14:paraId="7EBD4E1E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3F6AD746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0D1745F" w14:textId="68721555" w:rsidR="007D7FE4" w:rsidRPr="00A53EBB" w:rsidRDefault="009D507D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noBreakHyphen/>
            </w:r>
            <w:r w:rsidR="007D7FE4"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="000A3B4B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="007D7FE4" w:rsidRPr="00A53EBB">
              <w:rPr>
                <w:rFonts w:ascii="Times" w:hAnsi="Times" w:cs="Times New Roman"/>
                <w:b/>
                <w:color w:val="FF0000"/>
              </w:rPr>
              <w:t>670</w:t>
            </w:r>
          </w:p>
        </w:tc>
        <w:tc>
          <w:tcPr>
            <w:tcW w:w="198" w:type="pct"/>
          </w:tcPr>
          <w:p w14:paraId="7E6A0F1D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45D2CAFD" w14:textId="77777777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2C2303D" w14:textId="459468F1" w:rsidR="007D7FE4" w:rsidRPr="00A53EBB" w:rsidRDefault="009D507D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noBreakHyphen/>
            </w:r>
            <w:r w:rsidR="007D7FE4"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="000A3B4B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="007D7FE4" w:rsidRPr="00A53EBB">
              <w:rPr>
                <w:rFonts w:ascii="Times" w:hAnsi="Times" w:cs="Times New Roman"/>
                <w:b/>
                <w:color w:val="FF0000"/>
              </w:rPr>
              <w:t>648</w:t>
            </w:r>
          </w:p>
        </w:tc>
        <w:tc>
          <w:tcPr>
            <w:tcW w:w="198" w:type="pct"/>
          </w:tcPr>
          <w:p w14:paraId="2EC17651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4EE4D951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C71D4BD" w14:textId="6B1F91C4" w:rsidR="007D7FE4" w:rsidRPr="009D7702" w:rsidRDefault="009D507D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Times New Roman"/>
                <w:b/>
                <w:bCs/>
                <w:color w:val="FF0000"/>
              </w:rPr>
              <w:noBreakHyphen/>
            </w:r>
            <w:r w:rsidR="007D7FE4" w:rsidRPr="009D7702">
              <w:rPr>
                <w:rFonts w:ascii="Times" w:hAnsi="Times" w:cs="Times New Roman"/>
                <w:b/>
                <w:bCs/>
                <w:color w:val="FF0000"/>
              </w:rPr>
              <w:t>0</w:t>
            </w:r>
            <w:r w:rsidR="000A3B4B" w:rsidRPr="009D7702">
              <w:rPr>
                <w:rFonts w:ascii="Times" w:hAnsi="Times" w:cs="Times New Roman"/>
                <w:b/>
                <w:bCs/>
                <w:color w:val="FF0000"/>
              </w:rPr>
              <w:t>.</w:t>
            </w:r>
            <w:r w:rsidR="007D7FE4" w:rsidRPr="009D7702">
              <w:rPr>
                <w:rFonts w:ascii="Times" w:hAnsi="Times" w:cs="Times New Roman"/>
                <w:b/>
                <w:bCs/>
                <w:color w:val="FF0000"/>
              </w:rPr>
              <w:t>659</w:t>
            </w:r>
          </w:p>
        </w:tc>
        <w:tc>
          <w:tcPr>
            <w:tcW w:w="211" w:type="pct"/>
          </w:tcPr>
          <w:p w14:paraId="75FB281B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3F3E7EA8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9450C4" w14:paraId="7CAA6EB1" w14:textId="77777777" w:rsidTr="00D33425">
        <w:tc>
          <w:tcPr>
            <w:tcW w:w="57" w:type="pct"/>
          </w:tcPr>
          <w:p w14:paraId="6A1BD721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1" w:type="pct"/>
          </w:tcPr>
          <w:p w14:paraId="491901A7" w14:textId="0885AE8A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CARE</w:t>
            </w:r>
          </w:p>
        </w:tc>
        <w:tc>
          <w:tcPr>
            <w:tcW w:w="196" w:type="pct"/>
          </w:tcPr>
          <w:p w14:paraId="5F613663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F706230" w14:textId="6BEFE0EA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-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17</w:t>
            </w:r>
          </w:p>
        </w:tc>
        <w:tc>
          <w:tcPr>
            <w:tcW w:w="195" w:type="pct"/>
          </w:tcPr>
          <w:p w14:paraId="05738656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6" w:type="pct"/>
          </w:tcPr>
          <w:p w14:paraId="3BF53BE1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A06E7C7" w14:textId="224EDEBC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0A3B4B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59</w:t>
            </w:r>
          </w:p>
        </w:tc>
        <w:tc>
          <w:tcPr>
            <w:tcW w:w="197" w:type="pct"/>
          </w:tcPr>
          <w:p w14:paraId="05F68A40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5E225B44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7142B5F" w14:textId="26F931F0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-0</w:t>
            </w:r>
            <w:r w:rsidR="000A3B4B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32</w:t>
            </w:r>
          </w:p>
        </w:tc>
        <w:tc>
          <w:tcPr>
            <w:tcW w:w="198" w:type="pct"/>
          </w:tcPr>
          <w:p w14:paraId="0BD0DC64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66A3ABFD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009E393" w14:textId="0836CF86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-0</w:t>
            </w:r>
            <w:r w:rsidR="000A3B4B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67</w:t>
            </w:r>
          </w:p>
        </w:tc>
        <w:tc>
          <w:tcPr>
            <w:tcW w:w="198" w:type="pct"/>
          </w:tcPr>
          <w:p w14:paraId="066C5001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0445E26D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80C1B96" w14:textId="59D1A8C4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-0</w:t>
            </w:r>
            <w:r w:rsidR="000A3B4B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14</w:t>
            </w:r>
          </w:p>
        </w:tc>
        <w:tc>
          <w:tcPr>
            <w:tcW w:w="211" w:type="pct"/>
          </w:tcPr>
          <w:p w14:paraId="538AEE82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13ECC0BA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9450C4" w14:paraId="027F000D" w14:textId="77777777" w:rsidTr="00D33425">
        <w:tc>
          <w:tcPr>
            <w:tcW w:w="57" w:type="pct"/>
          </w:tcPr>
          <w:p w14:paraId="31657550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1" w:type="pct"/>
          </w:tcPr>
          <w:p w14:paraId="1C523F07" w14:textId="0B85A9F8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ANGER</w:t>
            </w:r>
          </w:p>
        </w:tc>
        <w:tc>
          <w:tcPr>
            <w:tcW w:w="196" w:type="pct"/>
          </w:tcPr>
          <w:p w14:paraId="1A48B587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268C88B" w14:textId="15A2981F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-0</w:t>
            </w:r>
            <w:r w:rsidR="009D507D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280</w:t>
            </w:r>
          </w:p>
        </w:tc>
        <w:tc>
          <w:tcPr>
            <w:tcW w:w="195" w:type="pct"/>
          </w:tcPr>
          <w:p w14:paraId="38E267CB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6" w:type="pct"/>
          </w:tcPr>
          <w:p w14:paraId="60B4B4C8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F8834ED" w14:textId="5748BF15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273</w:t>
            </w:r>
          </w:p>
        </w:tc>
        <w:tc>
          <w:tcPr>
            <w:tcW w:w="197" w:type="pct"/>
          </w:tcPr>
          <w:p w14:paraId="77631A85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2FFD69E3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7D3EFD3" w14:textId="5AFAD75B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322</w:t>
            </w:r>
          </w:p>
        </w:tc>
        <w:tc>
          <w:tcPr>
            <w:tcW w:w="198" w:type="pct"/>
          </w:tcPr>
          <w:p w14:paraId="08A43AA3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1F6A2F8C" w14:textId="77777777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7AEC767" w14:textId="307B28B4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322</w:t>
            </w:r>
          </w:p>
        </w:tc>
        <w:tc>
          <w:tcPr>
            <w:tcW w:w="198" w:type="pct"/>
          </w:tcPr>
          <w:p w14:paraId="1724A771" w14:textId="77777777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7438588A" w14:textId="77777777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0A992B5" w14:textId="651E2D8E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299</w:t>
            </w:r>
          </w:p>
        </w:tc>
        <w:tc>
          <w:tcPr>
            <w:tcW w:w="211" w:type="pct"/>
          </w:tcPr>
          <w:p w14:paraId="746DE4DF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36F224EA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9450C4" w14:paraId="32AF0D39" w14:textId="77777777" w:rsidTr="00D33425">
        <w:tc>
          <w:tcPr>
            <w:tcW w:w="57" w:type="pct"/>
          </w:tcPr>
          <w:p w14:paraId="5D319A6F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1" w:type="pct"/>
          </w:tcPr>
          <w:p w14:paraId="52FE7881" w14:textId="21D64DA9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PLAY</w:t>
            </w:r>
          </w:p>
        </w:tc>
        <w:tc>
          <w:tcPr>
            <w:tcW w:w="196" w:type="pct"/>
          </w:tcPr>
          <w:p w14:paraId="0761D817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FAB9B0F" w14:textId="76B742AB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423</w:t>
            </w:r>
          </w:p>
        </w:tc>
        <w:tc>
          <w:tcPr>
            <w:tcW w:w="195" w:type="pct"/>
          </w:tcPr>
          <w:p w14:paraId="05686AD7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6" w:type="pct"/>
          </w:tcPr>
          <w:p w14:paraId="11D76C29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05D2143" w14:textId="0E7920CD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="000A3B4B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470</w:t>
            </w:r>
          </w:p>
        </w:tc>
        <w:tc>
          <w:tcPr>
            <w:tcW w:w="197" w:type="pct"/>
          </w:tcPr>
          <w:p w14:paraId="5FD1BBF0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0C23D3A9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57BBC55" w14:textId="6A3D6BBA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="000A3B4B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424</w:t>
            </w:r>
          </w:p>
        </w:tc>
        <w:tc>
          <w:tcPr>
            <w:tcW w:w="198" w:type="pct"/>
          </w:tcPr>
          <w:p w14:paraId="06F4DCBA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7AC488DC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0C35016" w14:textId="330EE6AA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384</w:t>
            </w:r>
          </w:p>
        </w:tc>
        <w:tc>
          <w:tcPr>
            <w:tcW w:w="198" w:type="pct"/>
          </w:tcPr>
          <w:p w14:paraId="3FE4590C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36390145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3F27AB9" w14:textId="46C953F8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Times New Roman"/>
                <w:b/>
                <w:bCs/>
                <w:color w:val="FF0000"/>
              </w:rPr>
              <w:t>0</w:t>
            </w:r>
            <w:r w:rsidR="000A3B4B" w:rsidRPr="009D7702">
              <w:rPr>
                <w:rFonts w:ascii="Times" w:hAnsi="Times" w:cs="Times New Roman"/>
                <w:b/>
                <w:bCs/>
                <w:color w:val="FF0000"/>
              </w:rPr>
              <w:t>.</w:t>
            </w:r>
            <w:r w:rsidRPr="009D7702">
              <w:rPr>
                <w:rFonts w:ascii="Times" w:hAnsi="Times" w:cs="Times New Roman"/>
                <w:b/>
                <w:bCs/>
                <w:color w:val="FF0000"/>
              </w:rPr>
              <w:t>425</w:t>
            </w:r>
          </w:p>
        </w:tc>
        <w:tc>
          <w:tcPr>
            <w:tcW w:w="211" w:type="pct"/>
          </w:tcPr>
          <w:p w14:paraId="485AF00F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63B85C05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9450C4" w14:paraId="10815CF5" w14:textId="77777777" w:rsidTr="00D33425">
        <w:tc>
          <w:tcPr>
            <w:tcW w:w="57" w:type="pct"/>
          </w:tcPr>
          <w:p w14:paraId="009B22A5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1" w:type="pct"/>
          </w:tcPr>
          <w:p w14:paraId="5A8CCCBC" w14:textId="356E1992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ADNESS</w:t>
            </w:r>
          </w:p>
        </w:tc>
        <w:tc>
          <w:tcPr>
            <w:tcW w:w="196" w:type="pct"/>
          </w:tcPr>
          <w:p w14:paraId="66973C5C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2F38896" w14:textId="71FD053A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600</w:t>
            </w:r>
          </w:p>
        </w:tc>
        <w:tc>
          <w:tcPr>
            <w:tcW w:w="195" w:type="pct"/>
          </w:tcPr>
          <w:p w14:paraId="63CBC34C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6" w:type="pct"/>
          </w:tcPr>
          <w:p w14:paraId="1B102E87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6D5A471" w14:textId="191F9216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0A3B4B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605</w:t>
            </w:r>
          </w:p>
        </w:tc>
        <w:tc>
          <w:tcPr>
            <w:tcW w:w="197" w:type="pct"/>
          </w:tcPr>
          <w:p w14:paraId="5D12741E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27FD8069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33409FF" w14:textId="1CD7B756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0A3B4B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629</w:t>
            </w:r>
          </w:p>
        </w:tc>
        <w:tc>
          <w:tcPr>
            <w:tcW w:w="198" w:type="pct"/>
          </w:tcPr>
          <w:p w14:paraId="3E704AE9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74F6AD39" w14:textId="77777777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6606915" w14:textId="56F4127F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0A3B4B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572</w:t>
            </w:r>
          </w:p>
        </w:tc>
        <w:tc>
          <w:tcPr>
            <w:tcW w:w="198" w:type="pct"/>
          </w:tcPr>
          <w:p w14:paraId="2BAC0A65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02178E46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CB9D524" w14:textId="09C2A00C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Times New Roman"/>
                <w:b/>
                <w:bCs/>
                <w:color w:val="FF0000"/>
              </w:rPr>
              <w:t>-0</w:t>
            </w:r>
            <w:r w:rsidR="000A3B4B" w:rsidRPr="009D7702">
              <w:rPr>
                <w:rFonts w:ascii="Times" w:hAnsi="Times" w:cs="Times New Roman"/>
                <w:b/>
                <w:bCs/>
                <w:color w:val="FF0000"/>
              </w:rPr>
              <w:t>.</w:t>
            </w:r>
            <w:r w:rsidRPr="009D7702">
              <w:rPr>
                <w:rFonts w:ascii="Times" w:hAnsi="Times" w:cs="Times New Roman"/>
                <w:b/>
                <w:bCs/>
                <w:color w:val="FF0000"/>
              </w:rPr>
              <w:t>602</w:t>
            </w:r>
          </w:p>
        </w:tc>
        <w:tc>
          <w:tcPr>
            <w:tcW w:w="211" w:type="pct"/>
          </w:tcPr>
          <w:p w14:paraId="6032AB62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12E5AF43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9450C4" w14:paraId="53B10BC5" w14:textId="77777777" w:rsidTr="00D33425">
        <w:tc>
          <w:tcPr>
            <w:tcW w:w="57" w:type="pct"/>
          </w:tcPr>
          <w:p w14:paraId="4DD7DEA5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1" w:type="pct"/>
          </w:tcPr>
          <w:p w14:paraId="6D855042" w14:textId="5BD7D353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Extraversion</w:t>
            </w:r>
          </w:p>
        </w:tc>
        <w:tc>
          <w:tcPr>
            <w:tcW w:w="196" w:type="pct"/>
          </w:tcPr>
          <w:p w14:paraId="2E64D888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DD3AA40" w14:textId="2F1A65E3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370</w:t>
            </w:r>
          </w:p>
        </w:tc>
        <w:tc>
          <w:tcPr>
            <w:tcW w:w="195" w:type="pct"/>
          </w:tcPr>
          <w:p w14:paraId="6C375913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6" w:type="pct"/>
          </w:tcPr>
          <w:p w14:paraId="2261299C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4861B52" w14:textId="469B4F6C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316</w:t>
            </w:r>
          </w:p>
        </w:tc>
        <w:tc>
          <w:tcPr>
            <w:tcW w:w="197" w:type="pct"/>
          </w:tcPr>
          <w:p w14:paraId="27D2BD81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5ABCD7DA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9B1A5CE" w14:textId="2FF2545D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268</w:t>
            </w:r>
          </w:p>
        </w:tc>
        <w:tc>
          <w:tcPr>
            <w:tcW w:w="198" w:type="pct"/>
          </w:tcPr>
          <w:p w14:paraId="4F32A0FC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6456B285" w14:textId="77777777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D0B8363" w14:textId="18C548B7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235</w:t>
            </w:r>
          </w:p>
        </w:tc>
        <w:tc>
          <w:tcPr>
            <w:tcW w:w="198" w:type="pct"/>
          </w:tcPr>
          <w:p w14:paraId="6DBC5C75" w14:textId="77777777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6E33D921" w14:textId="77777777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61DC517" w14:textId="4F7A0F14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297</w:t>
            </w:r>
          </w:p>
        </w:tc>
        <w:tc>
          <w:tcPr>
            <w:tcW w:w="211" w:type="pct"/>
          </w:tcPr>
          <w:p w14:paraId="4F1EF82B" w14:textId="77777777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72236A47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9450C4" w14:paraId="3376752A" w14:textId="77777777" w:rsidTr="00D33425">
        <w:tc>
          <w:tcPr>
            <w:tcW w:w="57" w:type="pct"/>
          </w:tcPr>
          <w:p w14:paraId="4A1D66A6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1" w:type="pct"/>
          </w:tcPr>
          <w:p w14:paraId="64F7BF3A" w14:textId="01D2F6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Agreeableness</w:t>
            </w:r>
          </w:p>
        </w:tc>
        <w:tc>
          <w:tcPr>
            <w:tcW w:w="196" w:type="pct"/>
          </w:tcPr>
          <w:p w14:paraId="0F6FF482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503C9EF" w14:textId="437753D8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0</w:t>
            </w:r>
            <w:r w:rsidR="009D507D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211</w:t>
            </w:r>
          </w:p>
        </w:tc>
        <w:tc>
          <w:tcPr>
            <w:tcW w:w="195" w:type="pct"/>
          </w:tcPr>
          <w:p w14:paraId="0D66C432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6" w:type="pct"/>
          </w:tcPr>
          <w:p w14:paraId="3A817AFF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4585165" w14:textId="4C0E0F68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370</w:t>
            </w:r>
          </w:p>
        </w:tc>
        <w:tc>
          <w:tcPr>
            <w:tcW w:w="197" w:type="pct"/>
          </w:tcPr>
          <w:p w14:paraId="1B37517B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343DA198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B6D09C1" w14:textId="23436FBC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0A3B4B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176</w:t>
            </w:r>
          </w:p>
        </w:tc>
        <w:tc>
          <w:tcPr>
            <w:tcW w:w="198" w:type="pct"/>
          </w:tcPr>
          <w:p w14:paraId="611BFA2B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09592149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B5EA2F2" w14:textId="40D937BE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0A3B4B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186</w:t>
            </w:r>
          </w:p>
        </w:tc>
        <w:tc>
          <w:tcPr>
            <w:tcW w:w="198" w:type="pct"/>
          </w:tcPr>
          <w:p w14:paraId="389DE4F2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1C64F940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8BABDDA" w14:textId="00028D33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bCs/>
                <w:color w:val="010205"/>
              </w:rPr>
              <w:t>0</w:t>
            </w:r>
            <w:r w:rsidR="000A3B4B" w:rsidRPr="009D7702">
              <w:rPr>
                <w:rFonts w:ascii="Times" w:hAnsi="Times" w:cs="Times New Roman"/>
                <w:b/>
                <w:bCs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bCs/>
                <w:color w:val="010205"/>
              </w:rPr>
              <w:t>236</w:t>
            </w:r>
          </w:p>
        </w:tc>
        <w:tc>
          <w:tcPr>
            <w:tcW w:w="211" w:type="pct"/>
          </w:tcPr>
          <w:p w14:paraId="5F123779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58E710A5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9450C4" w14:paraId="64EFB416" w14:textId="77777777" w:rsidTr="00D33425">
        <w:tc>
          <w:tcPr>
            <w:tcW w:w="57" w:type="pct"/>
          </w:tcPr>
          <w:p w14:paraId="6279A353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1" w:type="pct"/>
            <w:vAlign w:val="center"/>
          </w:tcPr>
          <w:p w14:paraId="6F7B8389" w14:textId="1545E882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Conscientiousness</w:t>
            </w:r>
          </w:p>
        </w:tc>
        <w:tc>
          <w:tcPr>
            <w:tcW w:w="196" w:type="pct"/>
          </w:tcPr>
          <w:p w14:paraId="70721D8C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4E46A96" w14:textId="2EECC9F3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460</w:t>
            </w:r>
          </w:p>
        </w:tc>
        <w:tc>
          <w:tcPr>
            <w:tcW w:w="195" w:type="pct"/>
          </w:tcPr>
          <w:p w14:paraId="29D9D788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6" w:type="pct"/>
          </w:tcPr>
          <w:p w14:paraId="252E4A7C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BEC34DC" w14:textId="73D6990A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0A3B4B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193</w:t>
            </w:r>
          </w:p>
        </w:tc>
        <w:tc>
          <w:tcPr>
            <w:tcW w:w="197" w:type="pct"/>
          </w:tcPr>
          <w:p w14:paraId="2FB4D682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4795F2FF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E97FC33" w14:textId="57C87C26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398</w:t>
            </w:r>
          </w:p>
        </w:tc>
        <w:tc>
          <w:tcPr>
            <w:tcW w:w="198" w:type="pct"/>
          </w:tcPr>
          <w:p w14:paraId="07B30905" w14:textId="77777777" w:rsidR="007D7FE4" w:rsidRPr="009D7702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7A6DCC25" w14:textId="77777777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13DA4A5" w14:textId="6B47B72E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348</w:t>
            </w:r>
          </w:p>
        </w:tc>
        <w:tc>
          <w:tcPr>
            <w:tcW w:w="198" w:type="pct"/>
          </w:tcPr>
          <w:p w14:paraId="14E23BDD" w14:textId="77777777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461F52AB" w14:textId="77777777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AB34B9A" w14:textId="0C5B9365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Times New Roman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Times New Roman"/>
                <w:b/>
                <w:color w:val="010205"/>
              </w:rPr>
              <w:t>.</w:t>
            </w:r>
            <w:r w:rsidRPr="009D7702">
              <w:rPr>
                <w:rFonts w:ascii="Times" w:hAnsi="Times" w:cs="Times New Roman"/>
                <w:b/>
                <w:color w:val="010205"/>
              </w:rPr>
              <w:t>350</w:t>
            </w:r>
          </w:p>
        </w:tc>
        <w:tc>
          <w:tcPr>
            <w:tcW w:w="211" w:type="pct"/>
          </w:tcPr>
          <w:p w14:paraId="0B6838DA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3859B7DF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9450C4" w14:paraId="3F97F034" w14:textId="77777777" w:rsidTr="00D33425">
        <w:tc>
          <w:tcPr>
            <w:tcW w:w="57" w:type="pct"/>
          </w:tcPr>
          <w:p w14:paraId="5ADC942C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1" w:type="pct"/>
            <w:vAlign w:val="center"/>
          </w:tcPr>
          <w:p w14:paraId="5B2D3034" w14:textId="35F57C53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Neuroticism</w:t>
            </w:r>
          </w:p>
        </w:tc>
        <w:tc>
          <w:tcPr>
            <w:tcW w:w="196" w:type="pct"/>
          </w:tcPr>
          <w:p w14:paraId="6F9F1B05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5DC90BE" w14:textId="6A41425F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9D507D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592</w:t>
            </w:r>
          </w:p>
        </w:tc>
        <w:tc>
          <w:tcPr>
            <w:tcW w:w="195" w:type="pct"/>
          </w:tcPr>
          <w:p w14:paraId="39A9A1AA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6" w:type="pct"/>
          </w:tcPr>
          <w:p w14:paraId="3BABCC07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8BEF724" w14:textId="1B79D8A3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0A3B4B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599</w:t>
            </w:r>
          </w:p>
        </w:tc>
        <w:tc>
          <w:tcPr>
            <w:tcW w:w="197" w:type="pct"/>
          </w:tcPr>
          <w:p w14:paraId="611C0EAC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7" w:type="pct"/>
          </w:tcPr>
          <w:p w14:paraId="0C6BBA39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BD3D91A" w14:textId="24E3ED57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0A3B4B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556</w:t>
            </w:r>
          </w:p>
        </w:tc>
        <w:tc>
          <w:tcPr>
            <w:tcW w:w="198" w:type="pct"/>
          </w:tcPr>
          <w:p w14:paraId="293C7D5C" w14:textId="77777777" w:rsidR="007D7FE4" w:rsidRPr="00A53EBB" w:rsidRDefault="007D7FE4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10A1EDC5" w14:textId="77777777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F2B4CA6" w14:textId="1A8BF2B1" w:rsidR="007D7FE4" w:rsidRPr="00A53EBB" w:rsidRDefault="007D7FE4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53EBB">
              <w:rPr>
                <w:rFonts w:ascii="Times" w:hAnsi="Times" w:cs="Times New Roman"/>
                <w:b/>
                <w:color w:val="FF0000"/>
              </w:rPr>
              <w:t>-0</w:t>
            </w:r>
            <w:r w:rsidR="000A3B4B" w:rsidRPr="00A53EBB">
              <w:rPr>
                <w:rFonts w:ascii="Times" w:hAnsi="Times" w:cs="Times New Roman"/>
                <w:b/>
                <w:color w:val="FF0000"/>
              </w:rPr>
              <w:t>.</w:t>
            </w:r>
            <w:r w:rsidRPr="00A53EBB">
              <w:rPr>
                <w:rFonts w:ascii="Times" w:hAnsi="Times" w:cs="Times New Roman"/>
                <w:b/>
                <w:color w:val="FF0000"/>
              </w:rPr>
              <w:t>582</w:t>
            </w:r>
          </w:p>
        </w:tc>
        <w:tc>
          <w:tcPr>
            <w:tcW w:w="198" w:type="pct"/>
          </w:tcPr>
          <w:p w14:paraId="2B284AFB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43D14E62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FB8DF37" w14:textId="13F3DA31" w:rsidR="007D7FE4" w:rsidRPr="009D7702" w:rsidRDefault="007D7FE4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Times New Roman"/>
                <w:b/>
                <w:bCs/>
                <w:color w:val="FF0000"/>
              </w:rPr>
              <w:t>-0</w:t>
            </w:r>
            <w:r w:rsidR="000A3B4B" w:rsidRPr="009D7702">
              <w:rPr>
                <w:rFonts w:ascii="Times" w:hAnsi="Times" w:cs="Times New Roman"/>
                <w:b/>
                <w:bCs/>
                <w:color w:val="FF0000"/>
              </w:rPr>
              <w:t>.</w:t>
            </w:r>
            <w:r w:rsidRPr="009D7702">
              <w:rPr>
                <w:rFonts w:ascii="Times" w:hAnsi="Times" w:cs="Times New Roman"/>
                <w:b/>
                <w:bCs/>
                <w:color w:val="FF0000"/>
              </w:rPr>
              <w:t>582</w:t>
            </w:r>
          </w:p>
        </w:tc>
        <w:tc>
          <w:tcPr>
            <w:tcW w:w="211" w:type="pct"/>
          </w:tcPr>
          <w:p w14:paraId="0258241D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0A6E2BEE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9450C4" w14:paraId="0F3CEE87" w14:textId="77777777" w:rsidTr="00D33425">
        <w:tc>
          <w:tcPr>
            <w:tcW w:w="57" w:type="pct"/>
            <w:tcBorders>
              <w:bottom w:val="single" w:sz="4" w:space="0" w:color="auto"/>
            </w:tcBorders>
          </w:tcPr>
          <w:p w14:paraId="42E6C1D7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81" w:type="pct"/>
            <w:tcBorders>
              <w:bottom w:val="single" w:sz="4" w:space="0" w:color="auto"/>
            </w:tcBorders>
            <w:vAlign w:val="center"/>
          </w:tcPr>
          <w:p w14:paraId="29A7202F" w14:textId="25AF565E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Openness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14:paraId="0B8A8511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5C1F966B" w14:textId="55C1151C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9D507D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27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14:paraId="42DA7E62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14:paraId="532F4493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5766A679" w14:textId="2978309F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0A3B4B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49</w:t>
            </w: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14:paraId="180D5F74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14:paraId="5413A368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1070A473" w14:textId="58B2CF4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0A3B4B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25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4C61972F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56F1C3E2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13F49ED4" w14:textId="01EA00CA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0A3B4B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16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2A7DE9CF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3B7F65EB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2175B94C" w14:textId="431EE1D4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10205"/>
              </w:rPr>
              <w:t>0</w:t>
            </w:r>
            <w:r w:rsidR="000A3B4B">
              <w:rPr>
                <w:rFonts w:ascii="Times" w:hAnsi="Times" w:cs="Times New Roman"/>
                <w:color w:val="010205"/>
              </w:rPr>
              <w:t>.</w:t>
            </w:r>
            <w:r w:rsidRPr="00485DB1">
              <w:rPr>
                <w:rFonts w:ascii="Times" w:hAnsi="Times" w:cs="Times New Roman"/>
                <w:color w:val="010205"/>
              </w:rPr>
              <w:t>029</w:t>
            </w:r>
          </w:p>
        </w:tc>
        <w:tc>
          <w:tcPr>
            <w:tcW w:w="211" w:type="pct"/>
            <w:tcBorders>
              <w:bottom w:val="single" w:sz="4" w:space="0" w:color="auto"/>
            </w:tcBorders>
          </w:tcPr>
          <w:p w14:paraId="3C5252AE" w14:textId="77777777" w:rsidR="007D7FE4" w:rsidRDefault="007D7FE4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  <w:tcBorders>
              <w:bottom w:val="single" w:sz="4" w:space="0" w:color="auto"/>
            </w:tcBorders>
          </w:tcPr>
          <w:p w14:paraId="3D3AAE49" w14:textId="77777777" w:rsidR="007D7FE4" w:rsidRDefault="007D7FE4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</w:tbl>
    <w:p w14:paraId="1E5FBC35" w14:textId="45FE521A" w:rsidR="004A7822" w:rsidRPr="00D91688" w:rsidRDefault="005D7342" w:rsidP="00D91688">
      <w:pPr>
        <w:rPr>
          <w:rFonts w:ascii="Times" w:hAnsi="Times" w:cs="Times New Roman"/>
          <w:color w:val="000000" w:themeColor="text1"/>
          <w:sz w:val="20"/>
          <w:szCs w:val="20"/>
          <w:lang w:val="en-US"/>
        </w:rPr>
      </w:pP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Pearson correlations &gt;= .20 are printed in black bold letters; </w:t>
      </w:r>
      <w:r w:rsidR="00435A78"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>c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>orrelations &gt;= .40 are printed in red bold letters; age-group 1: &lt;= 22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 xml:space="preserve">n 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>= 172), age-group 2: &gt; 22 til &lt;= 35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233), age-group 3: &gt;</w:t>
      </w:r>
      <w:r w:rsidR="00C70DBC"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>35 til &lt;= 50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267), age-group 4: &gt; 50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178)</w:t>
      </w:r>
      <w:r w:rsidR="008114A6"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>.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5AB335B4" w14:textId="77777777" w:rsidR="007D7FE4" w:rsidRDefault="007D7FE4">
      <w:pPr>
        <w:rPr>
          <w:rFonts w:ascii="Times" w:hAnsi="Times" w:cs="Times New Roman"/>
          <w:color w:val="000000" w:themeColor="text1"/>
          <w:lang w:val="en-US"/>
        </w:rPr>
      </w:pPr>
      <w:r>
        <w:rPr>
          <w:rFonts w:ascii="Times" w:hAnsi="Times" w:cs="Times New Roman"/>
          <w:color w:val="000000" w:themeColor="text1"/>
          <w:lang w:val="en-US"/>
        </w:rPr>
        <w:br w:type="page"/>
      </w:r>
    </w:p>
    <w:p w14:paraId="59C3ECAF" w14:textId="2BDCCD38" w:rsidR="00C30698" w:rsidRPr="00485DB1" w:rsidRDefault="00C30698" w:rsidP="00B70534">
      <w:pPr>
        <w:spacing w:line="480" w:lineRule="auto"/>
        <w:rPr>
          <w:rFonts w:ascii="Times" w:hAnsi="Times" w:cs="Times New Roman"/>
          <w:color w:val="000000" w:themeColor="text1"/>
          <w:lang w:val="en-US"/>
        </w:rPr>
      </w:pPr>
      <w:r w:rsidRPr="00485DB1">
        <w:rPr>
          <w:rFonts w:ascii="Times" w:hAnsi="Times" w:cs="Times New Roman"/>
          <w:color w:val="000000" w:themeColor="text1"/>
          <w:lang w:val="en-US"/>
        </w:rPr>
        <w:lastRenderedPageBreak/>
        <w:t xml:space="preserve">Table </w:t>
      </w:r>
      <w:r w:rsidR="00C45C9D">
        <w:rPr>
          <w:rFonts w:ascii="Times" w:hAnsi="Times" w:cs="Times New Roman"/>
          <w:color w:val="000000" w:themeColor="text1"/>
          <w:lang w:val="en-US"/>
        </w:rPr>
        <w:t>S</w:t>
      </w:r>
      <w:r w:rsidRPr="00485DB1">
        <w:rPr>
          <w:rFonts w:ascii="Times" w:hAnsi="Times" w:cs="Times New Roman"/>
          <w:color w:val="000000" w:themeColor="text1"/>
          <w:lang w:val="en-US"/>
        </w:rPr>
        <w:t>5</w:t>
      </w:r>
    </w:p>
    <w:p w14:paraId="4C5BCE97" w14:textId="23D5E805" w:rsidR="00C30698" w:rsidRPr="00077946" w:rsidRDefault="00C30698" w:rsidP="00D91688">
      <w:pPr>
        <w:spacing w:after="240"/>
        <w:rPr>
          <w:rFonts w:ascii="Times" w:hAnsi="Times" w:cs="Times New Roman"/>
          <w:i/>
          <w:iCs/>
          <w:color w:val="000000" w:themeColor="text1"/>
          <w:lang w:val="en-US"/>
        </w:rPr>
      </w:pP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Correlations </w:t>
      </w:r>
      <w:r w:rsidR="00435A78">
        <w:rPr>
          <w:rFonts w:ascii="Times" w:hAnsi="Times" w:cs="Times New Roman"/>
          <w:i/>
          <w:iCs/>
          <w:color w:val="000000" w:themeColor="text1"/>
          <w:lang w:val="en-US"/>
        </w:rPr>
        <w:t>B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etween Maslow’s </w:t>
      </w:r>
      <w:r w:rsidR="00435A78">
        <w:rPr>
          <w:rFonts w:ascii="Times" w:hAnsi="Times" w:cs="Times New Roman"/>
          <w:i/>
          <w:iCs/>
          <w:color w:val="000000" w:themeColor="text1"/>
          <w:lang w:val="en-US"/>
        </w:rPr>
        <w:t>B</w:t>
      </w:r>
      <w:r w:rsidR="009344FC"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elonging </w:t>
      </w:r>
      <w:r w:rsidR="00435A78">
        <w:rPr>
          <w:rFonts w:ascii="Times" w:hAnsi="Times" w:cs="Times New Roman"/>
          <w:i/>
          <w:iCs/>
          <w:color w:val="000000" w:themeColor="text1"/>
          <w:lang w:val="en-US"/>
        </w:rPr>
        <w:t>N</w:t>
      </w:r>
      <w:r w:rsidR="009344FC" w:rsidRPr="00077946">
        <w:rPr>
          <w:rFonts w:ascii="Times" w:hAnsi="Times" w:cs="Times New Roman"/>
          <w:i/>
          <w:iCs/>
          <w:color w:val="000000" w:themeColor="text1"/>
          <w:lang w:val="en-US"/>
        </w:rPr>
        <w:t>eed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 (</w:t>
      </w:r>
      <w:r w:rsidR="00485DB1" w:rsidRPr="00077946">
        <w:rPr>
          <w:rFonts w:ascii="Times" w:hAnsi="Times" w:cs="Times New Roman"/>
          <w:i/>
          <w:iCs/>
          <w:color w:val="000000" w:themeColor="text1"/>
          <w:lang w:val="en-US"/>
        </w:rPr>
        <w:t>B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) and </w:t>
      </w:r>
      <w:r w:rsidR="00435A78">
        <w:rPr>
          <w:rFonts w:ascii="Times" w:hAnsi="Times" w:cs="Times New Roman"/>
          <w:i/>
          <w:iCs/>
          <w:color w:val="000000" w:themeColor="text1"/>
          <w:lang w:val="en-US"/>
        </w:rPr>
        <w:t>D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imensions of the BFI and ANPS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"/>
        <w:gridCol w:w="2121"/>
        <w:gridCol w:w="349"/>
        <w:gridCol w:w="620"/>
        <w:gridCol w:w="347"/>
        <w:gridCol w:w="349"/>
        <w:gridCol w:w="620"/>
        <w:gridCol w:w="351"/>
        <w:gridCol w:w="351"/>
        <w:gridCol w:w="620"/>
        <w:gridCol w:w="351"/>
        <w:gridCol w:w="352"/>
        <w:gridCol w:w="620"/>
        <w:gridCol w:w="354"/>
        <w:gridCol w:w="359"/>
        <w:gridCol w:w="620"/>
        <w:gridCol w:w="431"/>
        <w:gridCol w:w="103"/>
      </w:tblGrid>
      <w:tr w:rsidR="007D7FE4" w14:paraId="45925907" w14:textId="77777777" w:rsidTr="00D33425"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</w:tcPr>
          <w:p w14:paraId="544546AF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14:paraId="00B58B88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72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94B920" w14:textId="77777777" w:rsidR="007D7FE4" w:rsidRPr="00485DB1" w:rsidRDefault="007D7FE4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  <w:p w14:paraId="4B8ECCE7" w14:textId="77777777" w:rsidR="007D7FE4" w:rsidRPr="00485DB1" w:rsidRDefault="007D7FE4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B</w:t>
            </w:r>
          </w:p>
          <w:p w14:paraId="2C1A4258" w14:textId="40579050" w:rsidR="007D7FE4" w:rsidRDefault="007D7FE4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73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481118" w14:textId="77777777" w:rsidR="007D7FE4" w:rsidRPr="00485DB1" w:rsidRDefault="007D7FE4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B</w:t>
            </w:r>
          </w:p>
          <w:p w14:paraId="0E5DFB45" w14:textId="39C4C339" w:rsidR="007D7FE4" w:rsidRDefault="007D7FE4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73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824523" w14:textId="77777777" w:rsidR="007D7FE4" w:rsidRPr="00485DB1" w:rsidRDefault="007D7FE4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B</w:t>
            </w:r>
          </w:p>
          <w:p w14:paraId="4B520F79" w14:textId="3CA32AFA" w:rsidR="007D7FE4" w:rsidRDefault="007D7FE4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49BCD" w14:textId="77777777" w:rsidR="007D7FE4" w:rsidRPr="00485DB1" w:rsidRDefault="007D7FE4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B</w:t>
            </w:r>
          </w:p>
          <w:p w14:paraId="7757C37A" w14:textId="5DC9DF4A" w:rsidR="007D7FE4" w:rsidRDefault="007D7FE4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78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87EF3A" w14:textId="77777777" w:rsidR="007D7FE4" w:rsidRPr="00485DB1" w:rsidRDefault="007D7FE4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B</w:t>
            </w:r>
          </w:p>
          <w:p w14:paraId="0DF159A4" w14:textId="77777777" w:rsidR="007D7FE4" w:rsidRPr="00485DB1" w:rsidRDefault="007D7FE4" w:rsidP="00421193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5</w:t>
            </w:r>
          </w:p>
          <w:p w14:paraId="7A517E62" w14:textId="2EFAC4E4" w:rsidR="007D7FE4" w:rsidRPr="007D7FE4" w:rsidRDefault="007D7FE4" w:rsidP="00421193">
            <w:pPr>
              <w:jc w:val="center"/>
              <w:rPr>
                <w:rFonts w:ascii="Times" w:hAnsi="Times" w:cs="Times New Roman"/>
                <w:iCs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iCs/>
                <w:color w:val="000000" w:themeColor="text1"/>
                <w:lang w:val="en-US"/>
              </w:rPr>
              <w:t>(</w:t>
            </w:r>
            <w:r w:rsidRPr="00C84A14">
              <w:rPr>
                <w:rFonts w:ascii="Times" w:hAnsi="Times" w:cs="Times New Roman"/>
                <w:i/>
                <w:color w:val="000000" w:themeColor="text1"/>
                <w:lang w:val="en-US"/>
              </w:rPr>
              <w:t>n</w:t>
            </w:r>
            <w:r w:rsidRPr="00485DB1">
              <w:rPr>
                <w:rFonts w:ascii="Times" w:hAnsi="Times" w:cs="Times New Roman"/>
                <w:iCs/>
                <w:color w:val="000000" w:themeColor="text1"/>
                <w:lang w:val="en-US"/>
              </w:rPr>
              <w:t xml:space="preserve"> = 850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</w:tcPr>
          <w:p w14:paraId="236A7189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331ABC88" w14:textId="77777777" w:rsidTr="00D33425">
        <w:tc>
          <w:tcPr>
            <w:tcW w:w="57" w:type="pct"/>
            <w:tcBorders>
              <w:top w:val="single" w:sz="4" w:space="0" w:color="auto"/>
            </w:tcBorders>
          </w:tcPr>
          <w:p w14:paraId="1A6E4D98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6" w:type="pct"/>
            <w:tcBorders>
              <w:top w:val="single" w:sz="4" w:space="0" w:color="auto"/>
            </w:tcBorders>
          </w:tcPr>
          <w:p w14:paraId="14A370DA" w14:textId="0A7E870D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EEKING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5D2D0A40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23EF15CA" w14:textId="75E7402C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94</w:t>
            </w:r>
          </w:p>
        </w:tc>
        <w:tc>
          <w:tcPr>
            <w:tcW w:w="193" w:type="pct"/>
            <w:tcBorders>
              <w:top w:val="single" w:sz="4" w:space="0" w:color="auto"/>
            </w:tcBorders>
          </w:tcPr>
          <w:p w14:paraId="2623A660" w14:textId="77777777" w:rsidR="007D7FE4" w:rsidRPr="009D7702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40B268FF" w14:textId="77777777" w:rsidR="007D7FE4" w:rsidRPr="009D7702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1772DA5A" w14:textId="4FE35C84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56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2C2F6EC3" w14:textId="77777777" w:rsidR="007D7FE4" w:rsidRPr="009D7702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32B8EDEE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7B8C9B0C" w14:textId="77A9DCAB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71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5C252886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18907E9D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7A561005" w14:textId="2772D3C6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040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52B1787E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</w:tcPr>
          <w:p w14:paraId="7D684A2B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24F25001" w14:textId="0B8DE763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90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7EF3FDEB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  <w:tcBorders>
              <w:top w:val="single" w:sz="4" w:space="0" w:color="auto"/>
            </w:tcBorders>
          </w:tcPr>
          <w:p w14:paraId="71610C1E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2A52903D" w14:textId="77777777" w:rsidTr="00D33425">
        <w:tc>
          <w:tcPr>
            <w:tcW w:w="57" w:type="pct"/>
          </w:tcPr>
          <w:p w14:paraId="23BF7AF6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6" w:type="pct"/>
          </w:tcPr>
          <w:p w14:paraId="03DCE2C6" w14:textId="330FBAF1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FEAR</w:t>
            </w:r>
          </w:p>
        </w:tc>
        <w:tc>
          <w:tcPr>
            <w:tcW w:w="194" w:type="pct"/>
          </w:tcPr>
          <w:p w14:paraId="4BF46A45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7A9DB693" w14:textId="62D36661" w:rsidR="007D7FE4" w:rsidRPr="009D7702" w:rsidRDefault="000A3B4B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noBreakHyphen/>
            </w:r>
            <w:r w:rsidR="007D7FE4" w:rsidRPr="009D7702">
              <w:rPr>
                <w:rFonts w:ascii="Times" w:hAnsi="Times" w:cs="Calibri"/>
                <w:b/>
                <w:color w:val="010205"/>
              </w:rPr>
              <w:t>0</w:t>
            </w:r>
            <w:r w:rsidRPr="009D7702">
              <w:rPr>
                <w:rFonts w:ascii="Times" w:hAnsi="Times" w:cs="Calibri"/>
                <w:b/>
                <w:color w:val="010205"/>
              </w:rPr>
              <w:t>.</w:t>
            </w:r>
            <w:r w:rsidR="007D7FE4" w:rsidRPr="009D7702">
              <w:rPr>
                <w:rFonts w:ascii="Times" w:hAnsi="Times" w:cs="Calibri"/>
                <w:b/>
                <w:color w:val="010205"/>
              </w:rPr>
              <w:t>344</w:t>
            </w:r>
          </w:p>
        </w:tc>
        <w:tc>
          <w:tcPr>
            <w:tcW w:w="193" w:type="pct"/>
          </w:tcPr>
          <w:p w14:paraId="0F72199F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274D91C0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65DD33F0" w14:textId="093AD550" w:rsidR="007D7FE4" w:rsidRPr="007C36D0" w:rsidRDefault="000A3B4B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noBreakHyphen/>
            </w:r>
            <w:r w:rsidR="007D7FE4" w:rsidRPr="007C36D0">
              <w:rPr>
                <w:rFonts w:ascii="Times" w:hAnsi="Times" w:cs="Calibri"/>
                <w:b/>
                <w:color w:val="FF0000"/>
              </w:rPr>
              <w:t>0</w:t>
            </w:r>
            <w:r w:rsidRPr="007C36D0">
              <w:rPr>
                <w:rFonts w:ascii="Times" w:hAnsi="Times" w:cs="Calibri"/>
                <w:b/>
                <w:color w:val="FF0000"/>
              </w:rPr>
              <w:t>.</w:t>
            </w:r>
            <w:r w:rsidR="007D7FE4" w:rsidRPr="007C36D0">
              <w:rPr>
                <w:rFonts w:ascii="Times" w:hAnsi="Times" w:cs="Calibri"/>
                <w:b/>
                <w:color w:val="FF0000"/>
              </w:rPr>
              <w:t>423</w:t>
            </w:r>
          </w:p>
        </w:tc>
        <w:tc>
          <w:tcPr>
            <w:tcW w:w="195" w:type="pct"/>
          </w:tcPr>
          <w:p w14:paraId="721E5913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114C1468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2EB79FD7" w14:textId="3215D036" w:rsidR="007D7FE4" w:rsidRPr="009D7702" w:rsidRDefault="000A3B4B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noBreakHyphen/>
            </w:r>
            <w:r w:rsidR="007D7FE4" w:rsidRPr="009D7702">
              <w:rPr>
                <w:rFonts w:ascii="Times" w:hAnsi="Times" w:cs="Calibri"/>
                <w:b/>
                <w:color w:val="010205"/>
              </w:rPr>
              <w:t>0</w:t>
            </w:r>
            <w:r w:rsidRPr="009D7702">
              <w:rPr>
                <w:rFonts w:ascii="Times" w:hAnsi="Times" w:cs="Calibri"/>
                <w:b/>
                <w:color w:val="010205"/>
              </w:rPr>
              <w:t>.</w:t>
            </w:r>
            <w:r w:rsidR="007D7FE4" w:rsidRPr="009D7702">
              <w:rPr>
                <w:rFonts w:ascii="Times" w:hAnsi="Times" w:cs="Calibri"/>
                <w:b/>
                <w:color w:val="010205"/>
              </w:rPr>
              <w:t>272</w:t>
            </w:r>
          </w:p>
        </w:tc>
        <w:tc>
          <w:tcPr>
            <w:tcW w:w="195" w:type="pct"/>
          </w:tcPr>
          <w:p w14:paraId="557BCE93" w14:textId="77777777" w:rsidR="007D7FE4" w:rsidRPr="009D7702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09B0C495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5D72402C" w14:textId="74497EBF" w:rsidR="007D7FE4" w:rsidRPr="009D7702" w:rsidRDefault="000A3B4B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noBreakHyphen/>
            </w:r>
            <w:r w:rsidR="007D7FE4" w:rsidRPr="009D7702">
              <w:rPr>
                <w:rFonts w:ascii="Times" w:hAnsi="Times" w:cs="Calibri"/>
                <w:b/>
                <w:color w:val="010205"/>
              </w:rPr>
              <w:t>0</w:t>
            </w:r>
            <w:r w:rsidRPr="009D7702">
              <w:rPr>
                <w:rFonts w:ascii="Times" w:hAnsi="Times" w:cs="Calibri"/>
                <w:b/>
                <w:color w:val="010205"/>
              </w:rPr>
              <w:t>.</w:t>
            </w:r>
            <w:r w:rsidR="007D7FE4" w:rsidRPr="009D7702">
              <w:rPr>
                <w:rFonts w:ascii="Times" w:hAnsi="Times" w:cs="Calibri"/>
                <w:b/>
                <w:color w:val="010205"/>
              </w:rPr>
              <w:t>304</w:t>
            </w:r>
          </w:p>
        </w:tc>
        <w:tc>
          <w:tcPr>
            <w:tcW w:w="195" w:type="pct"/>
          </w:tcPr>
          <w:p w14:paraId="0314D318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50F303E7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15E99A00" w14:textId="38E88A8B" w:rsidR="007D7FE4" w:rsidRPr="009D7702" w:rsidRDefault="000A3B4B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noBreakHyphen/>
            </w:r>
            <w:r w:rsidR="007D7FE4" w:rsidRPr="009D7702">
              <w:rPr>
                <w:rFonts w:ascii="Times" w:hAnsi="Times" w:cs="Calibri"/>
                <w:b/>
                <w:color w:val="010205"/>
              </w:rPr>
              <w:t>0</w:t>
            </w:r>
            <w:r w:rsidRPr="009D7702">
              <w:rPr>
                <w:rFonts w:ascii="Times" w:hAnsi="Times" w:cs="Calibri"/>
                <w:b/>
                <w:color w:val="010205"/>
              </w:rPr>
              <w:t>.</w:t>
            </w:r>
            <w:r w:rsidR="007D7FE4" w:rsidRPr="009D7702">
              <w:rPr>
                <w:rFonts w:ascii="Times" w:hAnsi="Times" w:cs="Calibri"/>
                <w:b/>
                <w:color w:val="010205"/>
              </w:rPr>
              <w:t>336</w:t>
            </w:r>
          </w:p>
        </w:tc>
        <w:tc>
          <w:tcPr>
            <w:tcW w:w="239" w:type="pct"/>
          </w:tcPr>
          <w:p w14:paraId="3DC5BDC1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660D6117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39E723CA" w14:textId="77777777" w:rsidTr="00D33425">
        <w:tc>
          <w:tcPr>
            <w:tcW w:w="57" w:type="pct"/>
          </w:tcPr>
          <w:p w14:paraId="3C7448AE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6" w:type="pct"/>
          </w:tcPr>
          <w:p w14:paraId="541510DA" w14:textId="7D837262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CARE</w:t>
            </w:r>
          </w:p>
        </w:tc>
        <w:tc>
          <w:tcPr>
            <w:tcW w:w="194" w:type="pct"/>
          </w:tcPr>
          <w:p w14:paraId="47346CA3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41388334" w14:textId="4945BAB4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15</w:t>
            </w:r>
          </w:p>
        </w:tc>
        <w:tc>
          <w:tcPr>
            <w:tcW w:w="193" w:type="pct"/>
          </w:tcPr>
          <w:p w14:paraId="300E4180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2DF39CA6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75CD5B47" w14:textId="397A4C79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35</w:t>
            </w:r>
          </w:p>
        </w:tc>
        <w:tc>
          <w:tcPr>
            <w:tcW w:w="195" w:type="pct"/>
          </w:tcPr>
          <w:p w14:paraId="62339DDD" w14:textId="77777777" w:rsidR="007D7FE4" w:rsidRPr="009D7702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713C16DA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294594CB" w14:textId="284D786A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93</w:t>
            </w:r>
          </w:p>
        </w:tc>
        <w:tc>
          <w:tcPr>
            <w:tcW w:w="195" w:type="pct"/>
          </w:tcPr>
          <w:p w14:paraId="6D6A034A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170D1C08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6CF912FB" w14:textId="36010159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51</w:t>
            </w:r>
          </w:p>
        </w:tc>
        <w:tc>
          <w:tcPr>
            <w:tcW w:w="195" w:type="pct"/>
          </w:tcPr>
          <w:p w14:paraId="2A5A0A3E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5B47A518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669568E0" w14:textId="479AB0AF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49</w:t>
            </w:r>
          </w:p>
        </w:tc>
        <w:tc>
          <w:tcPr>
            <w:tcW w:w="239" w:type="pct"/>
          </w:tcPr>
          <w:p w14:paraId="0CE54D71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53D8A963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0C6B311E" w14:textId="77777777" w:rsidTr="00D33425">
        <w:tc>
          <w:tcPr>
            <w:tcW w:w="57" w:type="pct"/>
          </w:tcPr>
          <w:p w14:paraId="7354DAA4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6" w:type="pct"/>
          </w:tcPr>
          <w:p w14:paraId="1954B2C0" w14:textId="36C81AB4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ANGER</w:t>
            </w:r>
          </w:p>
        </w:tc>
        <w:tc>
          <w:tcPr>
            <w:tcW w:w="194" w:type="pct"/>
          </w:tcPr>
          <w:p w14:paraId="615A3C40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5DC64E8C" w14:textId="2BADE610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-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28</w:t>
            </w:r>
          </w:p>
        </w:tc>
        <w:tc>
          <w:tcPr>
            <w:tcW w:w="193" w:type="pct"/>
          </w:tcPr>
          <w:p w14:paraId="1BC02EE6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36D3DF75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7930644A" w14:textId="2E93B5FD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-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73</w:t>
            </w:r>
          </w:p>
        </w:tc>
        <w:tc>
          <w:tcPr>
            <w:tcW w:w="195" w:type="pct"/>
          </w:tcPr>
          <w:p w14:paraId="50847473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04744C81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7CA7937A" w14:textId="148AA6C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-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58</w:t>
            </w:r>
          </w:p>
        </w:tc>
        <w:tc>
          <w:tcPr>
            <w:tcW w:w="195" w:type="pct"/>
          </w:tcPr>
          <w:p w14:paraId="43D1AC60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5DCEBEDB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5F7CCB8C" w14:textId="39888ACE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58</w:t>
            </w:r>
          </w:p>
        </w:tc>
        <w:tc>
          <w:tcPr>
            <w:tcW w:w="195" w:type="pct"/>
          </w:tcPr>
          <w:p w14:paraId="51999A97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0CCC7FCE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1C4FB95C" w14:textId="0028FAD5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04</w:t>
            </w:r>
          </w:p>
        </w:tc>
        <w:tc>
          <w:tcPr>
            <w:tcW w:w="239" w:type="pct"/>
          </w:tcPr>
          <w:p w14:paraId="3986C8C0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02D04EC9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293870F7" w14:textId="77777777" w:rsidTr="00D33425">
        <w:tc>
          <w:tcPr>
            <w:tcW w:w="57" w:type="pct"/>
          </w:tcPr>
          <w:p w14:paraId="0747F2F1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6" w:type="pct"/>
          </w:tcPr>
          <w:p w14:paraId="6E3FC402" w14:textId="35B54408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PLAY</w:t>
            </w:r>
          </w:p>
        </w:tc>
        <w:tc>
          <w:tcPr>
            <w:tcW w:w="194" w:type="pct"/>
          </w:tcPr>
          <w:p w14:paraId="1F4F61B7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43646619" w14:textId="7792DD2E" w:rsidR="007D7FE4" w:rsidRPr="007C36D0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12</w:t>
            </w:r>
          </w:p>
        </w:tc>
        <w:tc>
          <w:tcPr>
            <w:tcW w:w="193" w:type="pct"/>
          </w:tcPr>
          <w:p w14:paraId="7DADA4E5" w14:textId="77777777" w:rsidR="007D7FE4" w:rsidRPr="007C36D0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099BE0E7" w14:textId="77777777" w:rsidR="007D7FE4" w:rsidRPr="007C36D0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3C0FAD33" w14:textId="2D54E060" w:rsidR="007D7FE4" w:rsidRPr="007C36D0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23</w:t>
            </w:r>
          </w:p>
        </w:tc>
        <w:tc>
          <w:tcPr>
            <w:tcW w:w="195" w:type="pct"/>
          </w:tcPr>
          <w:p w14:paraId="4074489B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48123C4C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7EA00F37" w14:textId="220F8F5E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45</w:t>
            </w:r>
          </w:p>
        </w:tc>
        <w:tc>
          <w:tcPr>
            <w:tcW w:w="195" w:type="pct"/>
          </w:tcPr>
          <w:p w14:paraId="5D74A87D" w14:textId="77777777" w:rsidR="007D7FE4" w:rsidRPr="009D7702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5F70B8D2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026F4256" w14:textId="6607A0AF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25</w:t>
            </w:r>
          </w:p>
        </w:tc>
        <w:tc>
          <w:tcPr>
            <w:tcW w:w="195" w:type="pct"/>
          </w:tcPr>
          <w:p w14:paraId="01507BE4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07AD9879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29BF1EBD" w14:textId="00813424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FF0000"/>
              </w:rPr>
              <w:t>0</w:t>
            </w:r>
            <w:r w:rsidR="000A3B4B" w:rsidRPr="009D7702">
              <w:rPr>
                <w:rFonts w:ascii="Times" w:hAnsi="Times" w:cs="Calibri"/>
                <w:b/>
                <w:bCs/>
                <w:color w:val="FF0000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FF0000"/>
              </w:rPr>
              <w:t>426</w:t>
            </w:r>
          </w:p>
        </w:tc>
        <w:tc>
          <w:tcPr>
            <w:tcW w:w="239" w:type="pct"/>
          </w:tcPr>
          <w:p w14:paraId="240AF5A3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57" w:type="pct"/>
          </w:tcPr>
          <w:p w14:paraId="537E2403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10FFA99D" w14:textId="77777777" w:rsidTr="00D33425">
        <w:tc>
          <w:tcPr>
            <w:tcW w:w="57" w:type="pct"/>
          </w:tcPr>
          <w:p w14:paraId="75528074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6" w:type="pct"/>
          </w:tcPr>
          <w:p w14:paraId="7916E257" w14:textId="05FFBC2E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ADNESS</w:t>
            </w:r>
          </w:p>
        </w:tc>
        <w:tc>
          <w:tcPr>
            <w:tcW w:w="194" w:type="pct"/>
          </w:tcPr>
          <w:p w14:paraId="7DF61BB6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65921BE9" w14:textId="144D8347" w:rsidR="007D7FE4" w:rsidRPr="00D33425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D33425">
              <w:rPr>
                <w:rFonts w:ascii="Times" w:hAnsi="Times" w:cs="Calibri"/>
                <w:b/>
                <w:color w:val="010205"/>
              </w:rPr>
              <w:t>-0</w:t>
            </w:r>
            <w:r w:rsidR="000A3B4B" w:rsidRPr="00D33425">
              <w:rPr>
                <w:rFonts w:ascii="Times" w:hAnsi="Times" w:cs="Calibri"/>
                <w:b/>
                <w:color w:val="010205"/>
              </w:rPr>
              <w:t>.</w:t>
            </w:r>
            <w:r w:rsidRPr="00D33425">
              <w:rPr>
                <w:rFonts w:ascii="Times" w:hAnsi="Times" w:cs="Calibri"/>
                <w:b/>
                <w:color w:val="010205"/>
              </w:rPr>
              <w:t>291</w:t>
            </w:r>
          </w:p>
        </w:tc>
        <w:tc>
          <w:tcPr>
            <w:tcW w:w="193" w:type="pct"/>
          </w:tcPr>
          <w:p w14:paraId="3145B128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59AA1A81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6DC7B1EF" w14:textId="5C781280" w:rsidR="007D7FE4" w:rsidRPr="007C36D0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30</w:t>
            </w:r>
          </w:p>
        </w:tc>
        <w:tc>
          <w:tcPr>
            <w:tcW w:w="195" w:type="pct"/>
          </w:tcPr>
          <w:p w14:paraId="21020D52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66C5C10D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4B8C0DC0" w14:textId="5D264DC4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89</w:t>
            </w:r>
          </w:p>
        </w:tc>
        <w:tc>
          <w:tcPr>
            <w:tcW w:w="195" w:type="pct"/>
          </w:tcPr>
          <w:p w14:paraId="56F86C85" w14:textId="77777777" w:rsidR="007D7FE4" w:rsidRPr="009D7702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13680821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190C9D5A" w14:textId="64A17FA2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30</w:t>
            </w:r>
          </w:p>
        </w:tc>
        <w:tc>
          <w:tcPr>
            <w:tcW w:w="195" w:type="pct"/>
          </w:tcPr>
          <w:p w14:paraId="13FD447D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76392B20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0A3861EA" w14:textId="35C43DA1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35</w:t>
            </w:r>
          </w:p>
        </w:tc>
        <w:tc>
          <w:tcPr>
            <w:tcW w:w="239" w:type="pct"/>
          </w:tcPr>
          <w:p w14:paraId="30110814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186FB857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7D26191B" w14:textId="77777777" w:rsidTr="00D33425">
        <w:tc>
          <w:tcPr>
            <w:tcW w:w="57" w:type="pct"/>
          </w:tcPr>
          <w:p w14:paraId="3B1AB4DE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6" w:type="pct"/>
          </w:tcPr>
          <w:p w14:paraId="0A997168" w14:textId="3EE2D8F3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Extraversion</w:t>
            </w:r>
          </w:p>
        </w:tc>
        <w:tc>
          <w:tcPr>
            <w:tcW w:w="194" w:type="pct"/>
          </w:tcPr>
          <w:p w14:paraId="3BA06492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133EFAF3" w14:textId="51B8371B" w:rsidR="007D7FE4" w:rsidRPr="007C36D0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12</w:t>
            </w:r>
          </w:p>
        </w:tc>
        <w:tc>
          <w:tcPr>
            <w:tcW w:w="193" w:type="pct"/>
          </w:tcPr>
          <w:p w14:paraId="722E01CF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6A08519E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5C2FF822" w14:textId="676283E9" w:rsidR="007D7FE4" w:rsidRPr="007C36D0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03</w:t>
            </w:r>
          </w:p>
        </w:tc>
        <w:tc>
          <w:tcPr>
            <w:tcW w:w="195" w:type="pct"/>
          </w:tcPr>
          <w:p w14:paraId="374F131C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6F9CDC15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6FB3F355" w14:textId="1B36BCA0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05</w:t>
            </w:r>
          </w:p>
        </w:tc>
        <w:tc>
          <w:tcPr>
            <w:tcW w:w="195" w:type="pct"/>
          </w:tcPr>
          <w:p w14:paraId="658AFEAF" w14:textId="77777777" w:rsidR="007D7FE4" w:rsidRPr="009D7702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205974B0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22DE5A1B" w14:textId="7991C7DB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54</w:t>
            </w:r>
          </w:p>
        </w:tc>
        <w:tc>
          <w:tcPr>
            <w:tcW w:w="195" w:type="pct"/>
          </w:tcPr>
          <w:p w14:paraId="4733934D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20A6D47B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3B322E8D" w14:textId="0F7C224B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94</w:t>
            </w:r>
          </w:p>
        </w:tc>
        <w:tc>
          <w:tcPr>
            <w:tcW w:w="239" w:type="pct"/>
          </w:tcPr>
          <w:p w14:paraId="0F30B616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5AC61BD1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5D902675" w14:textId="77777777" w:rsidTr="00D33425">
        <w:tc>
          <w:tcPr>
            <w:tcW w:w="57" w:type="pct"/>
          </w:tcPr>
          <w:p w14:paraId="399E2E80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6" w:type="pct"/>
          </w:tcPr>
          <w:p w14:paraId="046AAA90" w14:textId="1FA9AA83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Agreeableness</w:t>
            </w:r>
          </w:p>
        </w:tc>
        <w:tc>
          <w:tcPr>
            <w:tcW w:w="194" w:type="pct"/>
          </w:tcPr>
          <w:p w14:paraId="0B1E036C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1976070D" w14:textId="294526C9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99</w:t>
            </w:r>
          </w:p>
        </w:tc>
        <w:tc>
          <w:tcPr>
            <w:tcW w:w="193" w:type="pct"/>
          </w:tcPr>
          <w:p w14:paraId="5FF935C4" w14:textId="77777777" w:rsidR="007D7FE4" w:rsidRPr="009D7702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76909B4F" w14:textId="77777777" w:rsidR="007D7FE4" w:rsidRPr="009D7702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24A31040" w14:textId="3833E39D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57</w:t>
            </w:r>
          </w:p>
        </w:tc>
        <w:tc>
          <w:tcPr>
            <w:tcW w:w="195" w:type="pct"/>
          </w:tcPr>
          <w:p w14:paraId="1EB3261E" w14:textId="77777777" w:rsidR="007D7FE4" w:rsidRPr="009D7702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59CA0F95" w14:textId="77777777" w:rsidR="007D7FE4" w:rsidRPr="009D7702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37C4BA4B" w14:textId="788205B8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88</w:t>
            </w:r>
          </w:p>
        </w:tc>
        <w:tc>
          <w:tcPr>
            <w:tcW w:w="195" w:type="pct"/>
          </w:tcPr>
          <w:p w14:paraId="112BB00E" w14:textId="77777777" w:rsidR="007D7FE4" w:rsidRPr="009D7702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540DD6A3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31F004FB" w14:textId="54AB1135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67</w:t>
            </w:r>
          </w:p>
        </w:tc>
        <w:tc>
          <w:tcPr>
            <w:tcW w:w="195" w:type="pct"/>
          </w:tcPr>
          <w:p w14:paraId="5FFBDBE3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5C2F70F9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230DF4AC" w14:textId="2F4D0760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53</w:t>
            </w:r>
          </w:p>
        </w:tc>
        <w:tc>
          <w:tcPr>
            <w:tcW w:w="239" w:type="pct"/>
          </w:tcPr>
          <w:p w14:paraId="697039C2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1164A810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0D2DD9B6" w14:textId="77777777" w:rsidTr="00D33425">
        <w:tc>
          <w:tcPr>
            <w:tcW w:w="57" w:type="pct"/>
          </w:tcPr>
          <w:p w14:paraId="7E203CA1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6" w:type="pct"/>
          </w:tcPr>
          <w:p w14:paraId="35C2DC6F" w14:textId="4AFF1AF6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Conscientiousness</w:t>
            </w:r>
          </w:p>
        </w:tc>
        <w:tc>
          <w:tcPr>
            <w:tcW w:w="194" w:type="pct"/>
          </w:tcPr>
          <w:p w14:paraId="0F8F5031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08040E51" w14:textId="23D3F291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12</w:t>
            </w:r>
          </w:p>
        </w:tc>
        <w:tc>
          <w:tcPr>
            <w:tcW w:w="193" w:type="pct"/>
          </w:tcPr>
          <w:p w14:paraId="1EA5FAD7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6094D389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488408E8" w14:textId="29AEC169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40</w:t>
            </w:r>
          </w:p>
        </w:tc>
        <w:tc>
          <w:tcPr>
            <w:tcW w:w="195" w:type="pct"/>
          </w:tcPr>
          <w:p w14:paraId="0C5699D4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715822EB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5D408775" w14:textId="55B28EB0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73</w:t>
            </w:r>
          </w:p>
        </w:tc>
        <w:tc>
          <w:tcPr>
            <w:tcW w:w="195" w:type="pct"/>
          </w:tcPr>
          <w:p w14:paraId="0F997789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0D8B890E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3D15A019" w14:textId="7FF8FBB8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54</w:t>
            </w:r>
          </w:p>
        </w:tc>
        <w:tc>
          <w:tcPr>
            <w:tcW w:w="195" w:type="pct"/>
          </w:tcPr>
          <w:p w14:paraId="01ABB9E6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340765BA" w14:textId="7777777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1AD65AC1" w14:textId="38A91404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45</w:t>
            </w:r>
          </w:p>
        </w:tc>
        <w:tc>
          <w:tcPr>
            <w:tcW w:w="239" w:type="pct"/>
          </w:tcPr>
          <w:p w14:paraId="2C6461DA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220AA377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650258E4" w14:textId="77777777" w:rsidTr="00D33425">
        <w:tc>
          <w:tcPr>
            <w:tcW w:w="57" w:type="pct"/>
          </w:tcPr>
          <w:p w14:paraId="3305C78D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6" w:type="pct"/>
          </w:tcPr>
          <w:p w14:paraId="7FC53B0B" w14:textId="37BA3220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Neuroticism</w:t>
            </w:r>
          </w:p>
        </w:tc>
        <w:tc>
          <w:tcPr>
            <w:tcW w:w="194" w:type="pct"/>
          </w:tcPr>
          <w:p w14:paraId="4C77187F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0FF39196" w14:textId="41932170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93</w:t>
            </w:r>
          </w:p>
        </w:tc>
        <w:tc>
          <w:tcPr>
            <w:tcW w:w="193" w:type="pct"/>
          </w:tcPr>
          <w:p w14:paraId="0E24EBFB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397DB069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25E576C6" w14:textId="6F234DB3" w:rsidR="007D7FE4" w:rsidRPr="007C36D0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08</w:t>
            </w:r>
          </w:p>
        </w:tc>
        <w:tc>
          <w:tcPr>
            <w:tcW w:w="195" w:type="pct"/>
          </w:tcPr>
          <w:p w14:paraId="6F0A6078" w14:textId="77777777" w:rsidR="007D7FE4" w:rsidRPr="007C36D0" w:rsidRDefault="007D7FE4" w:rsidP="00421193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7C23D3ED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05862084" w14:textId="5B7FD917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35</w:t>
            </w:r>
          </w:p>
        </w:tc>
        <w:tc>
          <w:tcPr>
            <w:tcW w:w="195" w:type="pct"/>
          </w:tcPr>
          <w:p w14:paraId="059A0D59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01FEB4F3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237088CC" w14:textId="0EA980B3" w:rsidR="007D7FE4" w:rsidRPr="007C36D0" w:rsidRDefault="007D7FE4" w:rsidP="00421193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03</w:t>
            </w:r>
          </w:p>
        </w:tc>
        <w:tc>
          <w:tcPr>
            <w:tcW w:w="195" w:type="pct"/>
          </w:tcPr>
          <w:p w14:paraId="2F3CCEA2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4ACFE322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</w:tcPr>
          <w:p w14:paraId="244977BB" w14:textId="2AA2C925" w:rsidR="007D7FE4" w:rsidRPr="009D7702" w:rsidRDefault="007D7FE4" w:rsidP="00421193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010205"/>
              </w:rPr>
              <w:t>-0</w:t>
            </w:r>
            <w:r w:rsidR="000A3B4B" w:rsidRPr="009D7702">
              <w:rPr>
                <w:rFonts w:ascii="Times" w:hAnsi="Times" w:cs="Calibri"/>
                <w:b/>
                <w:bCs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010205"/>
              </w:rPr>
              <w:t>335</w:t>
            </w:r>
          </w:p>
        </w:tc>
        <w:tc>
          <w:tcPr>
            <w:tcW w:w="239" w:type="pct"/>
          </w:tcPr>
          <w:p w14:paraId="3182F562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080C9024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D33425" w14:paraId="43931C78" w14:textId="77777777" w:rsidTr="00D33425">
        <w:tc>
          <w:tcPr>
            <w:tcW w:w="57" w:type="pct"/>
            <w:tcBorders>
              <w:bottom w:val="single" w:sz="4" w:space="0" w:color="auto"/>
            </w:tcBorders>
          </w:tcPr>
          <w:p w14:paraId="26191C4A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6" w:type="pct"/>
            <w:tcBorders>
              <w:bottom w:val="single" w:sz="4" w:space="0" w:color="auto"/>
            </w:tcBorders>
          </w:tcPr>
          <w:p w14:paraId="2C5F0738" w14:textId="7D21B888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Openness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54A4BBFF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4ECCF882" w14:textId="12E77158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-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018</w:t>
            </w: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14:paraId="28666905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7BD7BDD4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1E9A6621" w14:textId="278C83E4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43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14:paraId="244CBA0F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14:paraId="2E8AA286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1789B6B0" w14:textId="7DDE2153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34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14:paraId="193246C5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14:paraId="38D1BC53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61327DF0" w14:textId="7E06683F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058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14:paraId="69164C75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17801067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2702087A" w14:textId="47334948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079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140BE79F" w14:textId="77777777" w:rsidR="007D7FE4" w:rsidRDefault="007D7FE4" w:rsidP="00421193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  <w:tcBorders>
              <w:bottom w:val="single" w:sz="4" w:space="0" w:color="auto"/>
            </w:tcBorders>
          </w:tcPr>
          <w:p w14:paraId="27C17430" w14:textId="77777777" w:rsidR="007D7FE4" w:rsidRDefault="007D7FE4" w:rsidP="00421193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</w:tbl>
    <w:p w14:paraId="7BF62978" w14:textId="6168F7D0" w:rsidR="00F64BCA" w:rsidRPr="00D91688" w:rsidRDefault="00435A78" w:rsidP="00D91688">
      <w:pPr>
        <w:rPr>
          <w:rFonts w:ascii="Times" w:hAnsi="Times" w:cs="Times New Roman"/>
          <w:color w:val="000000" w:themeColor="text1"/>
          <w:sz w:val="20"/>
          <w:szCs w:val="20"/>
          <w:lang w:val="en-US"/>
        </w:rPr>
      </w:pP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Pearson correlations &gt;= .20 are printed in black bold letters; correlations &gt;= .40 are printed in red bold letters; age-group 1: &lt;= 22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172), age-group 2: &gt; 22 til &lt;= 35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233), age-group 3: &gt; 35 til &lt;= 50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267), age-group 4: &gt; 50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178).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F64BCA"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br w:type="page"/>
      </w:r>
    </w:p>
    <w:p w14:paraId="761A57F5" w14:textId="0165ED9B" w:rsidR="003F2298" w:rsidRPr="00485DB1" w:rsidRDefault="00C45C9D" w:rsidP="00B70534">
      <w:pPr>
        <w:spacing w:line="480" w:lineRule="auto"/>
        <w:rPr>
          <w:rFonts w:ascii="Times" w:hAnsi="Times" w:cs="Times New Roman"/>
          <w:color w:val="000000" w:themeColor="text1"/>
          <w:lang w:val="en-US"/>
        </w:rPr>
      </w:pPr>
      <w:r>
        <w:rPr>
          <w:rFonts w:ascii="Times" w:hAnsi="Times" w:cs="Times New Roman"/>
          <w:color w:val="000000" w:themeColor="text1"/>
          <w:lang w:val="en-US"/>
        </w:rPr>
        <w:lastRenderedPageBreak/>
        <w:t>T</w:t>
      </w:r>
      <w:r w:rsidR="003F2298" w:rsidRPr="00485DB1">
        <w:rPr>
          <w:rFonts w:ascii="Times" w:hAnsi="Times" w:cs="Times New Roman"/>
          <w:color w:val="000000" w:themeColor="text1"/>
          <w:lang w:val="en-US"/>
        </w:rPr>
        <w:t xml:space="preserve">able </w:t>
      </w:r>
      <w:r>
        <w:rPr>
          <w:rFonts w:ascii="Times" w:hAnsi="Times" w:cs="Times New Roman"/>
          <w:color w:val="000000" w:themeColor="text1"/>
          <w:lang w:val="en-US"/>
        </w:rPr>
        <w:t>S</w:t>
      </w:r>
      <w:r w:rsidR="003F2298" w:rsidRPr="00485DB1">
        <w:rPr>
          <w:rFonts w:ascii="Times" w:hAnsi="Times" w:cs="Times New Roman"/>
          <w:color w:val="000000" w:themeColor="text1"/>
          <w:lang w:val="en-US"/>
        </w:rPr>
        <w:t>6</w:t>
      </w:r>
    </w:p>
    <w:p w14:paraId="6BAD38CE" w14:textId="73CE0C54" w:rsidR="003F2298" w:rsidRPr="00077946" w:rsidRDefault="003F2298" w:rsidP="00D91688">
      <w:pPr>
        <w:spacing w:after="240"/>
        <w:jc w:val="both"/>
        <w:rPr>
          <w:rFonts w:ascii="Times" w:hAnsi="Times" w:cs="Times New Roman"/>
          <w:i/>
          <w:iCs/>
          <w:color w:val="000000" w:themeColor="text1"/>
          <w:lang w:val="en-US"/>
        </w:rPr>
      </w:pP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Correlations between Maslow’s </w:t>
      </w:r>
      <w:r w:rsidR="009662BB" w:rsidRPr="00077946">
        <w:rPr>
          <w:rFonts w:ascii="Times" w:hAnsi="Times" w:cs="Times New Roman"/>
          <w:i/>
          <w:iCs/>
          <w:color w:val="000000" w:themeColor="text1"/>
          <w:lang w:val="en-US"/>
        </w:rPr>
        <w:t>esteem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 xml:space="preserve"> need (</w:t>
      </w:r>
      <w:r w:rsidR="00485DB1" w:rsidRPr="00077946">
        <w:rPr>
          <w:rFonts w:ascii="Times" w:hAnsi="Times" w:cs="Times New Roman"/>
          <w:i/>
          <w:iCs/>
          <w:color w:val="000000" w:themeColor="text1"/>
          <w:lang w:val="en-US"/>
        </w:rPr>
        <w:t>E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>) and dimensions of the BFI and ANP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"/>
        <w:gridCol w:w="2124"/>
        <w:gridCol w:w="348"/>
        <w:gridCol w:w="621"/>
        <w:gridCol w:w="346"/>
        <w:gridCol w:w="348"/>
        <w:gridCol w:w="621"/>
        <w:gridCol w:w="350"/>
        <w:gridCol w:w="350"/>
        <w:gridCol w:w="621"/>
        <w:gridCol w:w="352"/>
        <w:gridCol w:w="352"/>
        <w:gridCol w:w="621"/>
        <w:gridCol w:w="352"/>
        <w:gridCol w:w="357"/>
        <w:gridCol w:w="621"/>
        <w:gridCol w:w="431"/>
        <w:gridCol w:w="103"/>
      </w:tblGrid>
      <w:tr w:rsidR="00F64BCA" w14:paraId="63A87084" w14:textId="77777777" w:rsidTr="00D33425"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</w:tcPr>
          <w:p w14:paraId="544E59CB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</w:tcPr>
          <w:p w14:paraId="5CD7A6CC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72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6FBB8" w14:textId="77777777" w:rsidR="00F64BCA" w:rsidRPr="00485DB1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  <w:p w14:paraId="5D53B887" w14:textId="77777777" w:rsidR="00F64BCA" w:rsidRPr="00485DB1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E</w:t>
            </w:r>
          </w:p>
          <w:p w14:paraId="22618195" w14:textId="6FDB0874" w:rsidR="00F64BCA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73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E03C2F" w14:textId="77777777" w:rsidR="00F64BCA" w:rsidRPr="00485DB1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E</w:t>
            </w:r>
          </w:p>
          <w:p w14:paraId="678CD39F" w14:textId="75719C3B" w:rsidR="00F64BCA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73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837660" w14:textId="77777777" w:rsidR="00F64BCA" w:rsidRPr="00485DB1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E</w:t>
            </w:r>
          </w:p>
          <w:p w14:paraId="1C4F402E" w14:textId="28610CEE" w:rsidR="00F64BCA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39C7F3" w14:textId="77777777" w:rsidR="00F64BCA" w:rsidRPr="00485DB1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E</w:t>
            </w:r>
          </w:p>
          <w:p w14:paraId="57131169" w14:textId="79B885AC" w:rsidR="00F64BCA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78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ED13DE" w14:textId="77777777" w:rsidR="00F64BCA" w:rsidRPr="00485DB1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E</w:t>
            </w:r>
          </w:p>
          <w:p w14:paraId="401FF335" w14:textId="77777777" w:rsidR="00F64BCA" w:rsidRPr="00485DB1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5</w:t>
            </w:r>
          </w:p>
          <w:p w14:paraId="150C3690" w14:textId="24C1FDA4" w:rsidR="00F64BCA" w:rsidRPr="007D7FE4" w:rsidRDefault="00F64BCA" w:rsidP="00D91688">
            <w:pPr>
              <w:jc w:val="center"/>
              <w:rPr>
                <w:rFonts w:ascii="Times" w:hAnsi="Times" w:cs="Times New Roman"/>
                <w:iCs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iCs/>
                <w:color w:val="000000" w:themeColor="text1"/>
                <w:lang w:val="en-US"/>
              </w:rPr>
              <w:t>(</w:t>
            </w:r>
            <w:r w:rsidRPr="00F64BCA">
              <w:rPr>
                <w:rFonts w:ascii="Times" w:hAnsi="Times" w:cs="Times New Roman"/>
                <w:i/>
                <w:color w:val="000000" w:themeColor="text1"/>
                <w:lang w:val="en-US"/>
              </w:rPr>
              <w:t>n</w:t>
            </w:r>
            <w:r w:rsidRPr="00485DB1">
              <w:rPr>
                <w:rFonts w:ascii="Times" w:hAnsi="Times" w:cs="Times New Roman"/>
                <w:iCs/>
                <w:color w:val="000000" w:themeColor="text1"/>
                <w:lang w:val="en-US"/>
              </w:rPr>
              <w:t xml:space="preserve"> = 850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</w:tcPr>
          <w:p w14:paraId="1095F36E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3264A5CE" w14:textId="77777777" w:rsidTr="00D33425">
        <w:tc>
          <w:tcPr>
            <w:tcW w:w="57" w:type="pct"/>
            <w:tcBorders>
              <w:top w:val="single" w:sz="4" w:space="0" w:color="auto"/>
            </w:tcBorders>
          </w:tcPr>
          <w:p w14:paraId="4FF16293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8" w:type="pct"/>
            <w:tcBorders>
              <w:top w:val="single" w:sz="4" w:space="0" w:color="auto"/>
            </w:tcBorders>
          </w:tcPr>
          <w:p w14:paraId="7A5F8D72" w14:textId="6EE15746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EEKING</w:t>
            </w:r>
          </w:p>
        </w:tc>
        <w:tc>
          <w:tcPr>
            <w:tcW w:w="193" w:type="pct"/>
            <w:tcBorders>
              <w:top w:val="single" w:sz="4" w:space="0" w:color="auto"/>
            </w:tcBorders>
          </w:tcPr>
          <w:p w14:paraId="3EC24BC5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3EE19A0F" w14:textId="057C3FB0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48</w:t>
            </w:r>
          </w:p>
        </w:tc>
        <w:tc>
          <w:tcPr>
            <w:tcW w:w="192" w:type="pct"/>
            <w:tcBorders>
              <w:top w:val="single" w:sz="4" w:space="0" w:color="auto"/>
            </w:tcBorders>
          </w:tcPr>
          <w:p w14:paraId="6FE014F4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</w:tcPr>
          <w:p w14:paraId="0290B6E0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04C467F3" w14:textId="0EBDEBED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92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7DD48E12" w14:textId="77777777" w:rsidR="00F64BCA" w:rsidRPr="009D7702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5E5B5398" w14:textId="77777777" w:rsidR="00F64BCA" w:rsidRPr="009D7702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70A2E414" w14:textId="16B9A286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37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3414C8C1" w14:textId="77777777" w:rsidR="00F64BCA" w:rsidRPr="009D7702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1C6666C3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1F8107BB" w14:textId="330A094C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97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34124FF3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3D91EDE7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22607B7B" w14:textId="78CAB5BC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69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6A6DD8E0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  <w:tcBorders>
              <w:top w:val="single" w:sz="4" w:space="0" w:color="auto"/>
            </w:tcBorders>
          </w:tcPr>
          <w:p w14:paraId="1325F640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60C3FD8A" w14:textId="77777777" w:rsidTr="00D33425">
        <w:tc>
          <w:tcPr>
            <w:tcW w:w="57" w:type="pct"/>
          </w:tcPr>
          <w:p w14:paraId="5A399E49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8" w:type="pct"/>
          </w:tcPr>
          <w:p w14:paraId="6F7A372D" w14:textId="55DE091F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FEAR</w:t>
            </w:r>
          </w:p>
        </w:tc>
        <w:tc>
          <w:tcPr>
            <w:tcW w:w="193" w:type="pct"/>
          </w:tcPr>
          <w:p w14:paraId="3EA39F53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624153C" w14:textId="4C76919B" w:rsidR="00F64BCA" w:rsidRPr="007C36D0" w:rsidRDefault="000A3B4B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noBreakHyphen/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0</w:t>
            </w:r>
            <w:r w:rsidRPr="007C36D0">
              <w:rPr>
                <w:rFonts w:ascii="Times" w:hAnsi="Times" w:cs="Calibri"/>
                <w:b/>
                <w:color w:val="FF0000"/>
              </w:rPr>
              <w:t>.</w:t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586</w:t>
            </w:r>
          </w:p>
        </w:tc>
        <w:tc>
          <w:tcPr>
            <w:tcW w:w="192" w:type="pct"/>
          </w:tcPr>
          <w:p w14:paraId="514F6FB8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3" w:type="pct"/>
          </w:tcPr>
          <w:p w14:paraId="6F7DC646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72C62DE" w14:textId="41BB1F18" w:rsidR="00F64BCA" w:rsidRPr="007C36D0" w:rsidRDefault="000A3B4B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noBreakHyphen/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0</w:t>
            </w:r>
            <w:r w:rsidRPr="007C36D0">
              <w:rPr>
                <w:rFonts w:ascii="Times" w:hAnsi="Times" w:cs="Calibri"/>
                <w:b/>
                <w:color w:val="FF0000"/>
              </w:rPr>
              <w:t>.</w:t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704</w:t>
            </w:r>
          </w:p>
        </w:tc>
        <w:tc>
          <w:tcPr>
            <w:tcW w:w="194" w:type="pct"/>
          </w:tcPr>
          <w:p w14:paraId="0CD9A6CF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14E1039B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75411D3" w14:textId="168FA400" w:rsidR="00F64BCA" w:rsidRPr="007C36D0" w:rsidRDefault="000A3B4B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noBreakHyphen/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0</w:t>
            </w:r>
            <w:r w:rsidRPr="007C36D0">
              <w:rPr>
                <w:rFonts w:ascii="Times" w:hAnsi="Times" w:cs="Calibri"/>
                <w:b/>
                <w:color w:val="FF0000"/>
              </w:rPr>
              <w:t>.</w:t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658</w:t>
            </w:r>
          </w:p>
        </w:tc>
        <w:tc>
          <w:tcPr>
            <w:tcW w:w="195" w:type="pct"/>
          </w:tcPr>
          <w:p w14:paraId="0F3C8E31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2127ACAB" w14:textId="77777777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A17DED0" w14:textId="3C38C1B4" w:rsidR="00F64BCA" w:rsidRPr="007C36D0" w:rsidRDefault="000A3B4B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noBreakHyphen/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0</w:t>
            </w:r>
            <w:r w:rsidRPr="007C36D0">
              <w:rPr>
                <w:rFonts w:ascii="Times" w:hAnsi="Times" w:cs="Calibri"/>
                <w:b/>
                <w:color w:val="FF0000"/>
              </w:rPr>
              <w:t>.</w:t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638</w:t>
            </w:r>
          </w:p>
        </w:tc>
        <w:tc>
          <w:tcPr>
            <w:tcW w:w="195" w:type="pct"/>
          </w:tcPr>
          <w:p w14:paraId="50CB7800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28C778CF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7726AC1" w14:textId="1B66C74A" w:rsidR="00F64BCA" w:rsidRPr="009D7702" w:rsidRDefault="000A3B4B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FF0000"/>
              </w:rPr>
              <w:noBreakHyphen/>
            </w:r>
            <w:r w:rsidR="00F64BCA" w:rsidRPr="009D7702">
              <w:rPr>
                <w:rFonts w:ascii="Times" w:hAnsi="Times" w:cs="Calibri"/>
                <w:b/>
                <w:bCs/>
                <w:color w:val="FF0000"/>
              </w:rPr>
              <w:t>0</w:t>
            </w:r>
            <w:r w:rsidRPr="009D7702">
              <w:rPr>
                <w:rFonts w:ascii="Times" w:hAnsi="Times" w:cs="Calibri"/>
                <w:b/>
                <w:bCs/>
                <w:color w:val="FF0000"/>
              </w:rPr>
              <w:t>.</w:t>
            </w:r>
            <w:r w:rsidR="00F64BCA" w:rsidRPr="009D7702">
              <w:rPr>
                <w:rFonts w:ascii="Times" w:hAnsi="Times" w:cs="Calibri"/>
                <w:b/>
                <w:bCs/>
                <w:color w:val="FF0000"/>
              </w:rPr>
              <w:t>647</w:t>
            </w:r>
          </w:p>
        </w:tc>
        <w:tc>
          <w:tcPr>
            <w:tcW w:w="239" w:type="pct"/>
          </w:tcPr>
          <w:p w14:paraId="4B762184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0DF08FA9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17986024" w14:textId="77777777" w:rsidTr="00D33425">
        <w:tc>
          <w:tcPr>
            <w:tcW w:w="57" w:type="pct"/>
          </w:tcPr>
          <w:p w14:paraId="59E28B58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8" w:type="pct"/>
          </w:tcPr>
          <w:p w14:paraId="6308A49B" w14:textId="4210CB4B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CARE</w:t>
            </w:r>
          </w:p>
        </w:tc>
        <w:tc>
          <w:tcPr>
            <w:tcW w:w="193" w:type="pct"/>
          </w:tcPr>
          <w:p w14:paraId="5D9FAEE4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2053FD6" w14:textId="13D1BA6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090</w:t>
            </w:r>
          </w:p>
        </w:tc>
        <w:tc>
          <w:tcPr>
            <w:tcW w:w="192" w:type="pct"/>
          </w:tcPr>
          <w:p w14:paraId="2E6EDADF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3" w:type="pct"/>
          </w:tcPr>
          <w:p w14:paraId="6DCF6697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89F96EE" w14:textId="41D097E6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39</w:t>
            </w:r>
          </w:p>
        </w:tc>
        <w:tc>
          <w:tcPr>
            <w:tcW w:w="194" w:type="pct"/>
          </w:tcPr>
          <w:p w14:paraId="2D6E0DD7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7215C1BA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7B5E77E" w14:textId="6F32B01D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057</w:t>
            </w:r>
          </w:p>
        </w:tc>
        <w:tc>
          <w:tcPr>
            <w:tcW w:w="195" w:type="pct"/>
          </w:tcPr>
          <w:p w14:paraId="287EAE68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1EF59942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F054BC6" w14:textId="0EBE06B0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058</w:t>
            </w:r>
          </w:p>
        </w:tc>
        <w:tc>
          <w:tcPr>
            <w:tcW w:w="195" w:type="pct"/>
          </w:tcPr>
          <w:p w14:paraId="1938B9C2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303AFE40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238AE9F" w14:textId="5AB6C0CE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086</w:t>
            </w:r>
          </w:p>
        </w:tc>
        <w:tc>
          <w:tcPr>
            <w:tcW w:w="239" w:type="pct"/>
          </w:tcPr>
          <w:p w14:paraId="338FEDA4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339C8B4A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6770E645" w14:textId="77777777" w:rsidTr="00D33425">
        <w:tc>
          <w:tcPr>
            <w:tcW w:w="57" w:type="pct"/>
          </w:tcPr>
          <w:p w14:paraId="4BACF8C7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8" w:type="pct"/>
          </w:tcPr>
          <w:p w14:paraId="45D0D0DF" w14:textId="1953DEB4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ANGER</w:t>
            </w:r>
          </w:p>
        </w:tc>
        <w:tc>
          <w:tcPr>
            <w:tcW w:w="193" w:type="pct"/>
          </w:tcPr>
          <w:p w14:paraId="76E9C809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1ABF6FC" w14:textId="4D1A4ABE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-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70</w:t>
            </w:r>
          </w:p>
        </w:tc>
        <w:tc>
          <w:tcPr>
            <w:tcW w:w="192" w:type="pct"/>
          </w:tcPr>
          <w:p w14:paraId="3D2EE2CF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3" w:type="pct"/>
          </w:tcPr>
          <w:p w14:paraId="4AC0010F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2F56F78" w14:textId="58711AE5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68</w:t>
            </w:r>
          </w:p>
        </w:tc>
        <w:tc>
          <w:tcPr>
            <w:tcW w:w="194" w:type="pct"/>
          </w:tcPr>
          <w:p w14:paraId="5CC23252" w14:textId="77777777" w:rsidR="00F64BCA" w:rsidRPr="009D7702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21116AED" w14:textId="77777777" w:rsidR="00F64BCA" w:rsidRPr="009D7702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43FD898" w14:textId="09CFFFA0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62</w:t>
            </w:r>
          </w:p>
        </w:tc>
        <w:tc>
          <w:tcPr>
            <w:tcW w:w="195" w:type="pct"/>
          </w:tcPr>
          <w:p w14:paraId="10651889" w14:textId="77777777" w:rsidR="00F64BCA" w:rsidRPr="009D7702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116B0708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1F9676A" w14:textId="1E4B1F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81</w:t>
            </w:r>
          </w:p>
        </w:tc>
        <w:tc>
          <w:tcPr>
            <w:tcW w:w="195" w:type="pct"/>
          </w:tcPr>
          <w:p w14:paraId="68013F79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12ECE95D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5C1578C" w14:textId="5E6FA12E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-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95</w:t>
            </w:r>
          </w:p>
        </w:tc>
        <w:tc>
          <w:tcPr>
            <w:tcW w:w="239" w:type="pct"/>
          </w:tcPr>
          <w:p w14:paraId="054869A2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4609222D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46E27DA9" w14:textId="77777777" w:rsidTr="00D33425">
        <w:tc>
          <w:tcPr>
            <w:tcW w:w="57" w:type="pct"/>
          </w:tcPr>
          <w:p w14:paraId="713EE1AB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8" w:type="pct"/>
          </w:tcPr>
          <w:p w14:paraId="14645FF3" w14:textId="41936CCB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PLAY</w:t>
            </w:r>
          </w:p>
        </w:tc>
        <w:tc>
          <w:tcPr>
            <w:tcW w:w="193" w:type="pct"/>
          </w:tcPr>
          <w:p w14:paraId="69C1A672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51B53F5" w14:textId="44D945FD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58</w:t>
            </w:r>
          </w:p>
        </w:tc>
        <w:tc>
          <w:tcPr>
            <w:tcW w:w="192" w:type="pct"/>
          </w:tcPr>
          <w:p w14:paraId="4470B119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3" w:type="pct"/>
          </w:tcPr>
          <w:p w14:paraId="3246F6C8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776234E" w14:textId="5378033B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21</w:t>
            </w:r>
          </w:p>
        </w:tc>
        <w:tc>
          <w:tcPr>
            <w:tcW w:w="194" w:type="pct"/>
          </w:tcPr>
          <w:p w14:paraId="3A356092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2CC696D5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9954264" w14:textId="6C0AA8E2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90</w:t>
            </w:r>
          </w:p>
        </w:tc>
        <w:tc>
          <w:tcPr>
            <w:tcW w:w="195" w:type="pct"/>
          </w:tcPr>
          <w:p w14:paraId="4E20EE70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60681F0B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57BD977" w14:textId="5EDD3E73" w:rsidR="00F64BCA" w:rsidRPr="00D33425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D33425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D33425">
              <w:rPr>
                <w:rFonts w:ascii="Times" w:hAnsi="Times" w:cs="Calibri"/>
                <w:b/>
                <w:color w:val="010205"/>
              </w:rPr>
              <w:t>.</w:t>
            </w:r>
            <w:r w:rsidRPr="00D33425">
              <w:rPr>
                <w:rFonts w:ascii="Times" w:hAnsi="Times" w:cs="Calibri"/>
                <w:b/>
                <w:color w:val="010205"/>
              </w:rPr>
              <w:t>333</w:t>
            </w:r>
          </w:p>
        </w:tc>
        <w:tc>
          <w:tcPr>
            <w:tcW w:w="195" w:type="pct"/>
          </w:tcPr>
          <w:p w14:paraId="4B52765B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35936FE1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437D703" w14:textId="0F887070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FF0000"/>
              </w:rPr>
              <w:t>0</w:t>
            </w:r>
            <w:r w:rsidR="000A3B4B" w:rsidRPr="009D7702">
              <w:rPr>
                <w:rFonts w:ascii="Times" w:hAnsi="Times" w:cs="Calibri"/>
                <w:b/>
                <w:bCs/>
                <w:color w:val="FF0000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FF0000"/>
              </w:rPr>
              <w:t>451</w:t>
            </w:r>
          </w:p>
        </w:tc>
        <w:tc>
          <w:tcPr>
            <w:tcW w:w="239" w:type="pct"/>
          </w:tcPr>
          <w:p w14:paraId="1D408AD9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57" w:type="pct"/>
          </w:tcPr>
          <w:p w14:paraId="501B6AF1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63892988" w14:textId="77777777" w:rsidTr="00D33425">
        <w:tc>
          <w:tcPr>
            <w:tcW w:w="57" w:type="pct"/>
          </w:tcPr>
          <w:p w14:paraId="79FB9BA0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8" w:type="pct"/>
          </w:tcPr>
          <w:p w14:paraId="448E4428" w14:textId="4FC17393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ADNESS</w:t>
            </w:r>
          </w:p>
        </w:tc>
        <w:tc>
          <w:tcPr>
            <w:tcW w:w="193" w:type="pct"/>
          </w:tcPr>
          <w:p w14:paraId="20D99643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666591D" w14:textId="794DC1D0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21</w:t>
            </w:r>
          </w:p>
        </w:tc>
        <w:tc>
          <w:tcPr>
            <w:tcW w:w="192" w:type="pct"/>
          </w:tcPr>
          <w:p w14:paraId="2F758008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3" w:type="pct"/>
          </w:tcPr>
          <w:p w14:paraId="49BD8C38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7B92DF8" w14:textId="0CF49CFB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87</w:t>
            </w:r>
          </w:p>
        </w:tc>
        <w:tc>
          <w:tcPr>
            <w:tcW w:w="194" w:type="pct"/>
          </w:tcPr>
          <w:p w14:paraId="66252C9A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3B2D01E9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8AF2C0C" w14:textId="7A707064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613</w:t>
            </w:r>
          </w:p>
        </w:tc>
        <w:tc>
          <w:tcPr>
            <w:tcW w:w="195" w:type="pct"/>
          </w:tcPr>
          <w:p w14:paraId="0339B17D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575AB5D1" w14:textId="77777777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DFDEF9D" w14:textId="00FF2A53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67</w:t>
            </w:r>
          </w:p>
        </w:tc>
        <w:tc>
          <w:tcPr>
            <w:tcW w:w="195" w:type="pct"/>
          </w:tcPr>
          <w:p w14:paraId="21DE3EF7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662256E8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E6CDF91" w14:textId="54CFB899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FF0000"/>
              </w:rPr>
              <w:t>-0</w:t>
            </w:r>
            <w:r w:rsidR="000A3B4B" w:rsidRPr="009D7702">
              <w:rPr>
                <w:rFonts w:ascii="Times" w:hAnsi="Times" w:cs="Calibri"/>
                <w:b/>
                <w:bCs/>
                <w:color w:val="FF0000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FF0000"/>
              </w:rPr>
              <w:t>572</w:t>
            </w:r>
          </w:p>
        </w:tc>
        <w:tc>
          <w:tcPr>
            <w:tcW w:w="239" w:type="pct"/>
          </w:tcPr>
          <w:p w14:paraId="41C99CFC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57" w:type="pct"/>
          </w:tcPr>
          <w:p w14:paraId="6E984B2F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3AE14E55" w14:textId="77777777" w:rsidTr="00D33425">
        <w:tc>
          <w:tcPr>
            <w:tcW w:w="57" w:type="pct"/>
          </w:tcPr>
          <w:p w14:paraId="200B3022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8" w:type="pct"/>
          </w:tcPr>
          <w:p w14:paraId="68424724" w14:textId="4B7BA159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Extraversion</w:t>
            </w:r>
          </w:p>
        </w:tc>
        <w:tc>
          <w:tcPr>
            <w:tcW w:w="193" w:type="pct"/>
          </w:tcPr>
          <w:p w14:paraId="51B01229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AB57FD1" w14:textId="2B836B93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40</w:t>
            </w:r>
          </w:p>
        </w:tc>
        <w:tc>
          <w:tcPr>
            <w:tcW w:w="192" w:type="pct"/>
          </w:tcPr>
          <w:p w14:paraId="4FF5555C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3" w:type="pct"/>
          </w:tcPr>
          <w:p w14:paraId="11D87B7F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9067F25" w14:textId="1D311DEE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74</w:t>
            </w:r>
          </w:p>
        </w:tc>
        <w:tc>
          <w:tcPr>
            <w:tcW w:w="194" w:type="pct"/>
          </w:tcPr>
          <w:p w14:paraId="49487745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7C14812F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9ACD03A" w14:textId="52779A76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99</w:t>
            </w:r>
          </w:p>
        </w:tc>
        <w:tc>
          <w:tcPr>
            <w:tcW w:w="195" w:type="pct"/>
          </w:tcPr>
          <w:p w14:paraId="35BD0721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2FC75076" w14:textId="77777777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C667FAF" w14:textId="2E17CB92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18</w:t>
            </w:r>
          </w:p>
        </w:tc>
        <w:tc>
          <w:tcPr>
            <w:tcW w:w="195" w:type="pct"/>
          </w:tcPr>
          <w:p w14:paraId="533D149F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694CEC81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719FB69" w14:textId="01594981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FF0000"/>
              </w:rPr>
              <w:t>0</w:t>
            </w:r>
            <w:r w:rsidR="000A3B4B" w:rsidRPr="009D7702">
              <w:rPr>
                <w:rFonts w:ascii="Times" w:hAnsi="Times" w:cs="Calibri"/>
                <w:b/>
                <w:bCs/>
                <w:color w:val="FF0000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FF0000"/>
              </w:rPr>
              <w:t>508</w:t>
            </w:r>
          </w:p>
        </w:tc>
        <w:tc>
          <w:tcPr>
            <w:tcW w:w="239" w:type="pct"/>
          </w:tcPr>
          <w:p w14:paraId="4ACED039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57" w:type="pct"/>
          </w:tcPr>
          <w:p w14:paraId="7B16F5D1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72BD1BA3" w14:textId="77777777" w:rsidTr="00D33425">
        <w:tc>
          <w:tcPr>
            <w:tcW w:w="57" w:type="pct"/>
          </w:tcPr>
          <w:p w14:paraId="7086F302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8" w:type="pct"/>
          </w:tcPr>
          <w:p w14:paraId="042595A8" w14:textId="60E9B01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Agreeableness</w:t>
            </w:r>
          </w:p>
        </w:tc>
        <w:tc>
          <w:tcPr>
            <w:tcW w:w="193" w:type="pct"/>
          </w:tcPr>
          <w:p w14:paraId="30EB004F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277ABF8" w14:textId="2742141F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98</w:t>
            </w:r>
          </w:p>
        </w:tc>
        <w:tc>
          <w:tcPr>
            <w:tcW w:w="192" w:type="pct"/>
          </w:tcPr>
          <w:p w14:paraId="040D17B3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3" w:type="pct"/>
          </w:tcPr>
          <w:p w14:paraId="0552CFE6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4FE61ED" w14:textId="23CCB614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98</w:t>
            </w:r>
          </w:p>
        </w:tc>
        <w:tc>
          <w:tcPr>
            <w:tcW w:w="194" w:type="pct"/>
          </w:tcPr>
          <w:p w14:paraId="3DFFA3DB" w14:textId="77777777" w:rsidR="00F64BCA" w:rsidRPr="009D7702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133DCB79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4B39C4D" w14:textId="6FEF6496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96</w:t>
            </w:r>
          </w:p>
        </w:tc>
        <w:tc>
          <w:tcPr>
            <w:tcW w:w="195" w:type="pct"/>
          </w:tcPr>
          <w:p w14:paraId="39800A6B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001C798D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F6FBF0F" w14:textId="50C26EC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235</w:t>
            </w:r>
          </w:p>
        </w:tc>
        <w:tc>
          <w:tcPr>
            <w:tcW w:w="195" w:type="pct"/>
          </w:tcPr>
          <w:p w14:paraId="5D017C10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1D016355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94C6E79" w14:textId="25627182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bCs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010205"/>
              </w:rPr>
              <w:t>257</w:t>
            </w:r>
          </w:p>
        </w:tc>
        <w:tc>
          <w:tcPr>
            <w:tcW w:w="239" w:type="pct"/>
          </w:tcPr>
          <w:p w14:paraId="6436F371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2B262DF0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0B7D7CCB" w14:textId="77777777" w:rsidTr="00D33425">
        <w:tc>
          <w:tcPr>
            <w:tcW w:w="57" w:type="pct"/>
          </w:tcPr>
          <w:p w14:paraId="5BDA390B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8" w:type="pct"/>
          </w:tcPr>
          <w:p w14:paraId="5DCB4C83" w14:textId="00155D9E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Conscientiousness</w:t>
            </w:r>
          </w:p>
        </w:tc>
        <w:tc>
          <w:tcPr>
            <w:tcW w:w="193" w:type="pct"/>
          </w:tcPr>
          <w:p w14:paraId="5B431E8C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8F7BC59" w14:textId="1022572C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65</w:t>
            </w:r>
          </w:p>
        </w:tc>
        <w:tc>
          <w:tcPr>
            <w:tcW w:w="192" w:type="pct"/>
          </w:tcPr>
          <w:p w14:paraId="130173DB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3" w:type="pct"/>
          </w:tcPr>
          <w:p w14:paraId="39C66403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AF79D90" w14:textId="4F10DBC9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12</w:t>
            </w:r>
          </w:p>
        </w:tc>
        <w:tc>
          <w:tcPr>
            <w:tcW w:w="194" w:type="pct"/>
          </w:tcPr>
          <w:p w14:paraId="586441F4" w14:textId="77777777" w:rsidR="00F64BCA" w:rsidRPr="009D7702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194300AA" w14:textId="77777777" w:rsidR="00F64BCA" w:rsidRPr="009D7702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A7D3720" w14:textId="76AE374F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color w:val="010205"/>
              </w:rPr>
              <w:t>370</w:t>
            </w:r>
          </w:p>
        </w:tc>
        <w:tc>
          <w:tcPr>
            <w:tcW w:w="195" w:type="pct"/>
          </w:tcPr>
          <w:p w14:paraId="70B89765" w14:textId="77777777" w:rsidR="00F64BCA" w:rsidRPr="009D7702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7494F68C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1C3589E" w14:textId="55EA3929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34</w:t>
            </w:r>
          </w:p>
        </w:tc>
        <w:tc>
          <w:tcPr>
            <w:tcW w:w="195" w:type="pct"/>
          </w:tcPr>
          <w:p w14:paraId="0E2B4D57" w14:textId="77777777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2E42AEF7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F3F0196" w14:textId="16A2F4B1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bCs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010205"/>
              </w:rPr>
              <w:t>395</w:t>
            </w:r>
          </w:p>
        </w:tc>
        <w:tc>
          <w:tcPr>
            <w:tcW w:w="239" w:type="pct"/>
          </w:tcPr>
          <w:p w14:paraId="3F2CB8C0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31B86EC0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02E70208" w14:textId="77777777" w:rsidTr="00D33425">
        <w:tc>
          <w:tcPr>
            <w:tcW w:w="57" w:type="pct"/>
          </w:tcPr>
          <w:p w14:paraId="68291E55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8" w:type="pct"/>
          </w:tcPr>
          <w:p w14:paraId="0C7D91A0" w14:textId="4EB52228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Neuroticism</w:t>
            </w:r>
          </w:p>
        </w:tc>
        <w:tc>
          <w:tcPr>
            <w:tcW w:w="193" w:type="pct"/>
          </w:tcPr>
          <w:p w14:paraId="48486C6F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D74B8D7" w14:textId="3F5F6CEA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28</w:t>
            </w:r>
          </w:p>
        </w:tc>
        <w:tc>
          <w:tcPr>
            <w:tcW w:w="192" w:type="pct"/>
          </w:tcPr>
          <w:p w14:paraId="21E3D3C5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3" w:type="pct"/>
          </w:tcPr>
          <w:p w14:paraId="3C3FE0DE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9A2763E" w14:textId="47567FA5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665</w:t>
            </w:r>
          </w:p>
        </w:tc>
        <w:tc>
          <w:tcPr>
            <w:tcW w:w="194" w:type="pct"/>
          </w:tcPr>
          <w:p w14:paraId="689F214E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4" w:type="pct"/>
          </w:tcPr>
          <w:p w14:paraId="3BCDA60C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B67E5BC" w14:textId="7641208F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609</w:t>
            </w:r>
          </w:p>
        </w:tc>
        <w:tc>
          <w:tcPr>
            <w:tcW w:w="195" w:type="pct"/>
          </w:tcPr>
          <w:p w14:paraId="3BE55329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67B41B04" w14:textId="77777777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37D6177" w14:textId="2A8B474C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660</w:t>
            </w:r>
          </w:p>
        </w:tc>
        <w:tc>
          <w:tcPr>
            <w:tcW w:w="195" w:type="pct"/>
          </w:tcPr>
          <w:p w14:paraId="7C10D31D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" w:type="pct"/>
          </w:tcPr>
          <w:p w14:paraId="2C800B47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73D737E" w14:textId="6AA290B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FF0000"/>
              </w:rPr>
              <w:t>-0</w:t>
            </w:r>
            <w:r w:rsidR="000A3B4B" w:rsidRPr="009D7702">
              <w:rPr>
                <w:rFonts w:ascii="Times" w:hAnsi="Times" w:cs="Calibri"/>
                <w:b/>
                <w:bCs/>
                <w:color w:val="FF0000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FF0000"/>
              </w:rPr>
              <w:t>616</w:t>
            </w:r>
          </w:p>
        </w:tc>
        <w:tc>
          <w:tcPr>
            <w:tcW w:w="239" w:type="pct"/>
          </w:tcPr>
          <w:p w14:paraId="1B84744E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</w:tcPr>
          <w:p w14:paraId="436E8B69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4DD5F289" w14:textId="77777777" w:rsidTr="00D33425">
        <w:tc>
          <w:tcPr>
            <w:tcW w:w="57" w:type="pct"/>
            <w:tcBorders>
              <w:bottom w:val="single" w:sz="4" w:space="0" w:color="auto"/>
            </w:tcBorders>
          </w:tcPr>
          <w:p w14:paraId="734599EF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8" w:type="pct"/>
            <w:tcBorders>
              <w:bottom w:val="single" w:sz="4" w:space="0" w:color="auto"/>
            </w:tcBorders>
          </w:tcPr>
          <w:p w14:paraId="502F6C66" w14:textId="15EC355F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Openness</w:t>
            </w: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14:paraId="465E584D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2C6E543F" w14:textId="614F609F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-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002</w:t>
            </w:r>
          </w:p>
        </w:tc>
        <w:tc>
          <w:tcPr>
            <w:tcW w:w="192" w:type="pct"/>
            <w:tcBorders>
              <w:bottom w:val="single" w:sz="4" w:space="0" w:color="auto"/>
            </w:tcBorders>
          </w:tcPr>
          <w:p w14:paraId="1FA2B94C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14:paraId="40AB6C3B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0B63E230" w14:textId="28EE83BF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66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11E8FB3F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31FB4F05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11132FF6" w14:textId="6148D8E0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66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14:paraId="2823AC3D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14:paraId="7B9358A7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5EBCFD38" w14:textId="3F4CFA9F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95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14:paraId="134B459B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49BA133D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0280F364" w14:textId="21A9F29C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31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2805E9D8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7" w:type="pct"/>
            <w:tcBorders>
              <w:bottom w:val="single" w:sz="4" w:space="0" w:color="auto"/>
            </w:tcBorders>
          </w:tcPr>
          <w:p w14:paraId="05E8C4E3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</w:tbl>
    <w:p w14:paraId="519AA463" w14:textId="430FD2B7" w:rsidR="004A7822" w:rsidRPr="00FC0955" w:rsidRDefault="003D7F21" w:rsidP="00D91688">
      <w:pPr>
        <w:rPr>
          <w:rFonts w:ascii="Times" w:hAnsi="Times" w:cs="Times New Roman"/>
          <w:color w:val="000000" w:themeColor="text1"/>
          <w:sz w:val="20"/>
          <w:szCs w:val="20"/>
          <w:lang w:val="en-US"/>
        </w:rPr>
      </w:pP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Pearson correlations &gt;= .20 are printed in black bold letters; correlations &gt;= .40 are printed in red bold letters; age-group 1: &lt;= 22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172), age-group 2: &gt; 22 til &lt;= 35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233), age-group 3: &gt; 35 til &lt;= 50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267), age-group 4: &gt; 50 (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D91688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178).</w:t>
      </w:r>
      <w:r w:rsidRPr="00D91688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 xml:space="preserve"> </w:t>
      </w:r>
    </w:p>
    <w:p w14:paraId="4D216041" w14:textId="77777777" w:rsidR="00F64BCA" w:rsidRDefault="00F64BCA" w:rsidP="003D7F21">
      <w:pPr>
        <w:spacing w:line="480" w:lineRule="auto"/>
        <w:rPr>
          <w:rFonts w:ascii="Times" w:hAnsi="Times" w:cs="Times New Roman"/>
          <w:color w:val="000000" w:themeColor="text1"/>
          <w:lang w:val="en-US"/>
        </w:rPr>
      </w:pPr>
      <w:r>
        <w:rPr>
          <w:rFonts w:ascii="Times" w:hAnsi="Times" w:cs="Times New Roman"/>
          <w:color w:val="000000" w:themeColor="text1"/>
          <w:lang w:val="en-US"/>
        </w:rPr>
        <w:br w:type="page"/>
      </w:r>
    </w:p>
    <w:p w14:paraId="34A14F1E" w14:textId="78CABA2A" w:rsidR="00C9432E" w:rsidRPr="00485DB1" w:rsidRDefault="00C9432E" w:rsidP="00B70534">
      <w:pPr>
        <w:spacing w:line="480" w:lineRule="auto"/>
        <w:rPr>
          <w:rFonts w:ascii="Times" w:hAnsi="Times" w:cs="Times New Roman"/>
          <w:color w:val="000000" w:themeColor="text1"/>
          <w:lang w:val="en-US"/>
        </w:rPr>
      </w:pPr>
      <w:r w:rsidRPr="00485DB1">
        <w:rPr>
          <w:rFonts w:ascii="Times" w:hAnsi="Times" w:cs="Times New Roman"/>
          <w:color w:val="000000" w:themeColor="text1"/>
          <w:lang w:val="en-US"/>
        </w:rPr>
        <w:lastRenderedPageBreak/>
        <w:t xml:space="preserve">Table </w:t>
      </w:r>
      <w:r w:rsidR="00C45C9D">
        <w:rPr>
          <w:rFonts w:ascii="Times" w:hAnsi="Times" w:cs="Times New Roman"/>
          <w:color w:val="000000" w:themeColor="text1"/>
          <w:lang w:val="en-US"/>
        </w:rPr>
        <w:t>S</w:t>
      </w:r>
      <w:r w:rsidRPr="00485DB1">
        <w:rPr>
          <w:rFonts w:ascii="Times" w:hAnsi="Times" w:cs="Times New Roman"/>
          <w:color w:val="000000" w:themeColor="text1"/>
          <w:lang w:val="en-US"/>
        </w:rPr>
        <w:t>7</w:t>
      </w:r>
    </w:p>
    <w:p w14:paraId="4C1D30F7" w14:textId="32C72738" w:rsidR="008114A6" w:rsidRPr="008114A6" w:rsidRDefault="00C9432E" w:rsidP="00D91688">
      <w:pPr>
        <w:spacing w:after="240"/>
        <w:jc w:val="both"/>
        <w:rPr>
          <w:rFonts w:ascii="Times" w:hAnsi="Times" w:cs="Times New Roman"/>
          <w:i/>
          <w:iCs/>
          <w:color w:val="000000" w:themeColor="text1"/>
          <w:lang w:val="en-US"/>
        </w:rPr>
      </w:pP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>Correlations between Maslow’s self-actualization need (S</w:t>
      </w:r>
      <w:r w:rsidR="00485DB1" w:rsidRPr="00077946">
        <w:rPr>
          <w:rFonts w:ascii="Times" w:hAnsi="Times" w:cs="Times New Roman"/>
          <w:i/>
          <w:iCs/>
          <w:color w:val="000000" w:themeColor="text1"/>
          <w:lang w:val="en-US"/>
        </w:rPr>
        <w:t>A</w:t>
      </w:r>
      <w:r w:rsidRPr="00077946">
        <w:rPr>
          <w:rFonts w:ascii="Times" w:hAnsi="Times" w:cs="Times New Roman"/>
          <w:i/>
          <w:iCs/>
          <w:color w:val="000000" w:themeColor="text1"/>
          <w:lang w:val="en-US"/>
        </w:rPr>
        <w:t>) and dimensions of the BFI and ANP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"/>
        <w:gridCol w:w="2123"/>
        <w:gridCol w:w="350"/>
        <w:gridCol w:w="621"/>
        <w:gridCol w:w="346"/>
        <w:gridCol w:w="352"/>
        <w:gridCol w:w="621"/>
        <w:gridCol w:w="348"/>
        <w:gridCol w:w="352"/>
        <w:gridCol w:w="621"/>
        <w:gridCol w:w="350"/>
        <w:gridCol w:w="352"/>
        <w:gridCol w:w="621"/>
        <w:gridCol w:w="350"/>
        <w:gridCol w:w="359"/>
        <w:gridCol w:w="621"/>
        <w:gridCol w:w="431"/>
        <w:gridCol w:w="99"/>
      </w:tblGrid>
      <w:tr w:rsidR="00F64BCA" w14:paraId="63A020FE" w14:textId="77777777" w:rsidTr="00D33425"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</w:tcPr>
          <w:p w14:paraId="5D98CC56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</w:tcPr>
          <w:p w14:paraId="49E3E9A4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73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0F9A84" w14:textId="77777777" w:rsidR="00F64BCA" w:rsidRPr="00485DB1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  <w:p w14:paraId="05A77813" w14:textId="77777777" w:rsidR="00F64BCA" w:rsidRPr="00485DB1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A</w:t>
            </w:r>
          </w:p>
          <w:p w14:paraId="0A691DD3" w14:textId="04B61446" w:rsidR="00F64BCA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73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46AB7" w14:textId="77777777" w:rsidR="00F64BCA" w:rsidRPr="00485DB1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A</w:t>
            </w:r>
          </w:p>
          <w:p w14:paraId="7A451BC4" w14:textId="6DEECB8A" w:rsidR="00F64BCA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73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035DE6" w14:textId="77777777" w:rsidR="00F64BCA" w:rsidRPr="00485DB1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A</w:t>
            </w:r>
          </w:p>
          <w:p w14:paraId="6DA99F14" w14:textId="053628A2" w:rsidR="00F64BCA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73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18DDF" w14:textId="77777777" w:rsidR="00F64BCA" w:rsidRPr="00485DB1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A</w:t>
            </w:r>
          </w:p>
          <w:p w14:paraId="423D0B3D" w14:textId="616C4E45" w:rsidR="00F64BCA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78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0397FE" w14:textId="77777777" w:rsidR="00F64BCA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A</w:t>
            </w:r>
          </w:p>
          <w:p w14:paraId="0BEAA678" w14:textId="77777777" w:rsidR="00F64BCA" w:rsidRPr="00485DB1" w:rsidRDefault="00F64BCA" w:rsidP="00D91688">
            <w:pPr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5</w:t>
            </w:r>
          </w:p>
          <w:p w14:paraId="1688F1DD" w14:textId="4401101A" w:rsidR="00F64BCA" w:rsidRPr="007D7FE4" w:rsidRDefault="00F64BCA" w:rsidP="00D91688">
            <w:pPr>
              <w:jc w:val="center"/>
              <w:rPr>
                <w:rFonts w:ascii="Times" w:hAnsi="Times" w:cs="Times New Roman"/>
                <w:iCs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iCs/>
                <w:color w:val="000000" w:themeColor="text1"/>
                <w:lang w:val="en-US"/>
              </w:rPr>
              <w:t>(</w:t>
            </w:r>
            <w:r w:rsidRPr="001A3B86">
              <w:rPr>
                <w:rFonts w:ascii="Times" w:hAnsi="Times" w:cs="Times New Roman"/>
                <w:i/>
                <w:color w:val="000000" w:themeColor="text1"/>
                <w:lang w:val="en-US"/>
              </w:rPr>
              <w:t>n</w:t>
            </w:r>
            <w:r w:rsidRPr="00485DB1">
              <w:rPr>
                <w:rFonts w:ascii="Times" w:hAnsi="Times" w:cs="Times New Roman"/>
                <w:iCs/>
                <w:color w:val="000000" w:themeColor="text1"/>
                <w:lang w:val="en-US"/>
              </w:rPr>
              <w:t xml:space="preserve"> = 850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</w:tcPr>
          <w:p w14:paraId="1EB367C1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0FF62058" w14:textId="77777777" w:rsidTr="00D33425">
        <w:tc>
          <w:tcPr>
            <w:tcW w:w="57" w:type="pct"/>
            <w:tcBorders>
              <w:top w:val="single" w:sz="4" w:space="0" w:color="auto"/>
            </w:tcBorders>
          </w:tcPr>
          <w:p w14:paraId="111E8DDD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7" w:type="pct"/>
            <w:tcBorders>
              <w:top w:val="single" w:sz="4" w:space="0" w:color="auto"/>
            </w:tcBorders>
          </w:tcPr>
          <w:p w14:paraId="5C3505BD" w14:textId="11B06114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EEKING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792A152C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5E7B404E" w14:textId="7FB56536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87</w:t>
            </w:r>
          </w:p>
        </w:tc>
        <w:tc>
          <w:tcPr>
            <w:tcW w:w="192" w:type="pct"/>
            <w:tcBorders>
              <w:top w:val="single" w:sz="4" w:space="0" w:color="auto"/>
            </w:tcBorders>
          </w:tcPr>
          <w:p w14:paraId="395ECBF9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04C3EEEB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6BB17094" w14:textId="114F0FF2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27</w:t>
            </w:r>
          </w:p>
        </w:tc>
        <w:tc>
          <w:tcPr>
            <w:tcW w:w="193" w:type="pct"/>
            <w:tcBorders>
              <w:top w:val="single" w:sz="4" w:space="0" w:color="auto"/>
            </w:tcBorders>
          </w:tcPr>
          <w:p w14:paraId="1138DB59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4D43A94B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37C2726C" w14:textId="4718B28F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327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39AC5A59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2412DC41" w14:textId="77777777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02986DE1" w14:textId="49B47CC0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353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2CBBF00F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</w:tcPr>
          <w:p w14:paraId="40F54672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1C9C4979" w14:textId="376C4F90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FF0000"/>
              </w:rPr>
              <w:t>0</w:t>
            </w:r>
            <w:r w:rsidR="000A3B4B" w:rsidRPr="009D7702">
              <w:rPr>
                <w:rFonts w:ascii="Times" w:hAnsi="Times" w:cs="Calibri"/>
                <w:b/>
                <w:bCs/>
                <w:color w:val="FF0000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FF0000"/>
              </w:rPr>
              <w:t>424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32BB7A6E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55" w:type="pct"/>
            <w:tcBorders>
              <w:top w:val="single" w:sz="4" w:space="0" w:color="auto"/>
            </w:tcBorders>
          </w:tcPr>
          <w:p w14:paraId="5D548EC6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54279844" w14:textId="77777777" w:rsidTr="00D33425">
        <w:tc>
          <w:tcPr>
            <w:tcW w:w="57" w:type="pct"/>
          </w:tcPr>
          <w:p w14:paraId="70437E59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7" w:type="pct"/>
          </w:tcPr>
          <w:p w14:paraId="685306E1" w14:textId="3688EA92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FEAR</w:t>
            </w:r>
          </w:p>
        </w:tc>
        <w:tc>
          <w:tcPr>
            <w:tcW w:w="194" w:type="pct"/>
          </w:tcPr>
          <w:p w14:paraId="543BCAF7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4E64EC8" w14:textId="2067E497" w:rsidR="00F64BCA" w:rsidRPr="00AF4FC9" w:rsidRDefault="000A3B4B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noBreakHyphen/>
            </w:r>
            <w:r w:rsidR="00F64BCA" w:rsidRPr="00AF4FC9">
              <w:rPr>
                <w:rFonts w:ascii="Times" w:hAnsi="Times" w:cs="Calibri"/>
                <w:b/>
                <w:color w:val="000000"/>
              </w:rPr>
              <w:t>0</w:t>
            </w:r>
            <w:r w:rsidRPr="00AF4FC9">
              <w:rPr>
                <w:rFonts w:ascii="Times" w:hAnsi="Times" w:cs="Calibri"/>
                <w:b/>
                <w:color w:val="000000"/>
              </w:rPr>
              <w:t>.</w:t>
            </w:r>
            <w:r w:rsidR="00F64BCA" w:rsidRPr="00AF4FC9">
              <w:rPr>
                <w:rFonts w:ascii="Times" w:hAnsi="Times" w:cs="Calibri"/>
                <w:b/>
                <w:color w:val="000000"/>
              </w:rPr>
              <w:t>383</w:t>
            </w:r>
          </w:p>
        </w:tc>
        <w:tc>
          <w:tcPr>
            <w:tcW w:w="192" w:type="pct"/>
          </w:tcPr>
          <w:p w14:paraId="62691B75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754F384F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B30229C" w14:textId="65B57B82" w:rsidR="00F64BCA" w:rsidRPr="007C36D0" w:rsidRDefault="000A3B4B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noBreakHyphen/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0</w:t>
            </w:r>
            <w:r w:rsidRPr="007C36D0">
              <w:rPr>
                <w:rFonts w:ascii="Times" w:hAnsi="Times" w:cs="Calibri"/>
                <w:b/>
                <w:color w:val="FF0000"/>
              </w:rPr>
              <w:t>.</w:t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474</w:t>
            </w:r>
          </w:p>
        </w:tc>
        <w:tc>
          <w:tcPr>
            <w:tcW w:w="193" w:type="pct"/>
          </w:tcPr>
          <w:p w14:paraId="00ACBAE1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7D89F51E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08D869F" w14:textId="666A2169" w:rsidR="00F64BCA" w:rsidRPr="007C36D0" w:rsidRDefault="000A3B4B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noBreakHyphen/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0</w:t>
            </w:r>
            <w:r w:rsidRPr="007C36D0">
              <w:rPr>
                <w:rFonts w:ascii="Times" w:hAnsi="Times" w:cs="Calibri"/>
                <w:b/>
                <w:color w:val="FF0000"/>
              </w:rPr>
              <w:t>.</w:t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430</w:t>
            </w:r>
          </w:p>
        </w:tc>
        <w:tc>
          <w:tcPr>
            <w:tcW w:w="194" w:type="pct"/>
          </w:tcPr>
          <w:p w14:paraId="40725768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7D8FFBDB" w14:textId="77777777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7BE00EA" w14:textId="497C6D42" w:rsidR="00F64BCA" w:rsidRPr="007C36D0" w:rsidRDefault="000A3B4B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noBreakHyphen/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0</w:t>
            </w:r>
            <w:r w:rsidRPr="007C36D0">
              <w:rPr>
                <w:rFonts w:ascii="Times" w:hAnsi="Times" w:cs="Calibri"/>
                <w:b/>
                <w:color w:val="FF0000"/>
              </w:rPr>
              <w:t>.</w:t>
            </w:r>
            <w:r w:rsidR="00F64BCA" w:rsidRPr="007C36D0">
              <w:rPr>
                <w:rFonts w:ascii="Times" w:hAnsi="Times" w:cs="Calibri"/>
                <w:b/>
                <w:color w:val="FF0000"/>
              </w:rPr>
              <w:t>535</w:t>
            </w:r>
          </w:p>
        </w:tc>
        <w:tc>
          <w:tcPr>
            <w:tcW w:w="194" w:type="pct"/>
          </w:tcPr>
          <w:p w14:paraId="6F35CA53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7D9FD0A1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713A1B4" w14:textId="7ECFA0A1" w:rsidR="00F64BCA" w:rsidRPr="009D7702" w:rsidRDefault="000A3B4B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FF0000"/>
              </w:rPr>
              <w:noBreakHyphen/>
            </w:r>
            <w:r w:rsidR="00F64BCA" w:rsidRPr="009D7702">
              <w:rPr>
                <w:rFonts w:ascii="Times" w:hAnsi="Times" w:cs="Calibri"/>
                <w:b/>
                <w:bCs/>
                <w:color w:val="FF0000"/>
              </w:rPr>
              <w:t>0</w:t>
            </w:r>
            <w:r w:rsidRPr="009D7702">
              <w:rPr>
                <w:rFonts w:ascii="Times" w:hAnsi="Times" w:cs="Calibri"/>
                <w:b/>
                <w:bCs/>
                <w:color w:val="FF0000"/>
              </w:rPr>
              <w:t>.</w:t>
            </w:r>
            <w:r w:rsidR="00F64BCA" w:rsidRPr="009D7702">
              <w:rPr>
                <w:rFonts w:ascii="Times" w:hAnsi="Times" w:cs="Calibri"/>
                <w:b/>
                <w:bCs/>
                <w:color w:val="FF0000"/>
              </w:rPr>
              <w:t>456</w:t>
            </w:r>
          </w:p>
        </w:tc>
        <w:tc>
          <w:tcPr>
            <w:tcW w:w="239" w:type="pct"/>
          </w:tcPr>
          <w:p w14:paraId="472F61EA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55" w:type="pct"/>
          </w:tcPr>
          <w:p w14:paraId="7FCC1AA8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244FAACF" w14:textId="77777777" w:rsidTr="00D33425">
        <w:tc>
          <w:tcPr>
            <w:tcW w:w="57" w:type="pct"/>
          </w:tcPr>
          <w:p w14:paraId="0E093EA6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7" w:type="pct"/>
          </w:tcPr>
          <w:p w14:paraId="13B526E5" w14:textId="3D9BC69F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CARE</w:t>
            </w:r>
          </w:p>
        </w:tc>
        <w:tc>
          <w:tcPr>
            <w:tcW w:w="194" w:type="pct"/>
          </w:tcPr>
          <w:p w14:paraId="27A1E8B3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968D5C6" w14:textId="764D168C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00000"/>
              </w:rPr>
              <w:t>0</w:t>
            </w:r>
            <w:r w:rsidR="000A3B4B">
              <w:rPr>
                <w:rFonts w:ascii="Times" w:hAnsi="Times" w:cs="Calibri"/>
                <w:color w:val="000000"/>
              </w:rPr>
              <w:t>.</w:t>
            </w:r>
            <w:r w:rsidRPr="00485DB1">
              <w:rPr>
                <w:rFonts w:ascii="Times" w:hAnsi="Times" w:cs="Calibri"/>
                <w:color w:val="000000"/>
              </w:rPr>
              <w:t>194</w:t>
            </w:r>
          </w:p>
        </w:tc>
        <w:tc>
          <w:tcPr>
            <w:tcW w:w="192" w:type="pct"/>
          </w:tcPr>
          <w:p w14:paraId="15DDCFFE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79810C8D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6CB6FC9" w14:textId="61E08D81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251</w:t>
            </w:r>
          </w:p>
        </w:tc>
        <w:tc>
          <w:tcPr>
            <w:tcW w:w="193" w:type="pct"/>
          </w:tcPr>
          <w:p w14:paraId="258C67E2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167A183B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5003BB7" w14:textId="1788A685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229</w:t>
            </w:r>
          </w:p>
        </w:tc>
        <w:tc>
          <w:tcPr>
            <w:tcW w:w="194" w:type="pct"/>
          </w:tcPr>
          <w:p w14:paraId="54FFC2BB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72DE654F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8E17EAF" w14:textId="3733E43E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00000"/>
              </w:rPr>
              <w:t>0</w:t>
            </w:r>
            <w:r w:rsidR="000A3B4B">
              <w:rPr>
                <w:rFonts w:ascii="Times" w:hAnsi="Times" w:cs="Calibri"/>
                <w:color w:val="000000"/>
              </w:rPr>
              <w:t>.</w:t>
            </w:r>
            <w:r w:rsidRPr="00485DB1">
              <w:rPr>
                <w:rFonts w:ascii="Times" w:hAnsi="Times" w:cs="Calibri"/>
                <w:color w:val="000000"/>
              </w:rPr>
              <w:t>130</w:t>
            </w:r>
          </w:p>
        </w:tc>
        <w:tc>
          <w:tcPr>
            <w:tcW w:w="194" w:type="pct"/>
          </w:tcPr>
          <w:p w14:paraId="5DC5EA7F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0CC1EBB2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67BD22D" w14:textId="3391632C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bCs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010205"/>
              </w:rPr>
              <w:t>201</w:t>
            </w:r>
          </w:p>
        </w:tc>
        <w:tc>
          <w:tcPr>
            <w:tcW w:w="239" w:type="pct"/>
          </w:tcPr>
          <w:p w14:paraId="573AB8E6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5" w:type="pct"/>
          </w:tcPr>
          <w:p w14:paraId="02D4445F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5F3569FE" w14:textId="77777777" w:rsidTr="00D33425">
        <w:tc>
          <w:tcPr>
            <w:tcW w:w="57" w:type="pct"/>
          </w:tcPr>
          <w:p w14:paraId="1F5886D1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7" w:type="pct"/>
          </w:tcPr>
          <w:p w14:paraId="2238D293" w14:textId="1C1F849A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ANGER</w:t>
            </w:r>
          </w:p>
        </w:tc>
        <w:tc>
          <w:tcPr>
            <w:tcW w:w="194" w:type="pct"/>
          </w:tcPr>
          <w:p w14:paraId="78F31249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0118643" w14:textId="375C6D56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00000"/>
              </w:rPr>
              <w:t>-0</w:t>
            </w:r>
            <w:r w:rsidR="000A3B4B">
              <w:rPr>
                <w:rFonts w:ascii="Times" w:hAnsi="Times" w:cs="Calibri"/>
                <w:color w:val="000000"/>
              </w:rPr>
              <w:t>.</w:t>
            </w:r>
            <w:r w:rsidRPr="00485DB1">
              <w:rPr>
                <w:rFonts w:ascii="Times" w:hAnsi="Times" w:cs="Calibri"/>
                <w:color w:val="000000"/>
              </w:rPr>
              <w:t>140</w:t>
            </w:r>
          </w:p>
        </w:tc>
        <w:tc>
          <w:tcPr>
            <w:tcW w:w="192" w:type="pct"/>
          </w:tcPr>
          <w:p w14:paraId="5B588909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6E8E1028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B0ED254" w14:textId="15B480C8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00000"/>
              </w:rPr>
              <w:t>-0</w:t>
            </w:r>
            <w:r w:rsidR="000A3B4B">
              <w:rPr>
                <w:rFonts w:ascii="Times" w:hAnsi="Times" w:cs="Calibri"/>
                <w:color w:val="000000"/>
              </w:rPr>
              <w:t>.</w:t>
            </w:r>
            <w:r w:rsidRPr="00485DB1">
              <w:rPr>
                <w:rFonts w:ascii="Times" w:hAnsi="Times" w:cs="Calibri"/>
                <w:color w:val="000000"/>
              </w:rPr>
              <w:t>184</w:t>
            </w:r>
          </w:p>
        </w:tc>
        <w:tc>
          <w:tcPr>
            <w:tcW w:w="193" w:type="pct"/>
          </w:tcPr>
          <w:p w14:paraId="62A7CDD6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5A90651B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08398E5" w14:textId="0778D141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-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264</w:t>
            </w:r>
          </w:p>
        </w:tc>
        <w:tc>
          <w:tcPr>
            <w:tcW w:w="194" w:type="pct"/>
          </w:tcPr>
          <w:p w14:paraId="038D6C1A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6378CBEE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C3442ED" w14:textId="7C4853B5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03</w:t>
            </w:r>
          </w:p>
        </w:tc>
        <w:tc>
          <w:tcPr>
            <w:tcW w:w="194" w:type="pct"/>
          </w:tcPr>
          <w:p w14:paraId="6BF8534A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30A02BE1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BC02318" w14:textId="00DC1F63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010205"/>
              </w:rPr>
              <w:t>-0</w:t>
            </w:r>
            <w:r w:rsidR="000A3B4B" w:rsidRPr="009D7702">
              <w:rPr>
                <w:rFonts w:ascii="Times" w:hAnsi="Times" w:cs="Calibri"/>
                <w:b/>
                <w:bCs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010205"/>
              </w:rPr>
              <w:t>248</w:t>
            </w:r>
          </w:p>
        </w:tc>
        <w:tc>
          <w:tcPr>
            <w:tcW w:w="239" w:type="pct"/>
          </w:tcPr>
          <w:p w14:paraId="650F06B7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5" w:type="pct"/>
          </w:tcPr>
          <w:p w14:paraId="0C8180C3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153070D5" w14:textId="77777777" w:rsidTr="00D33425">
        <w:tc>
          <w:tcPr>
            <w:tcW w:w="57" w:type="pct"/>
          </w:tcPr>
          <w:p w14:paraId="1F30151C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7" w:type="pct"/>
          </w:tcPr>
          <w:p w14:paraId="12A692DD" w14:textId="002EBC53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PLAY</w:t>
            </w:r>
          </w:p>
        </w:tc>
        <w:tc>
          <w:tcPr>
            <w:tcW w:w="194" w:type="pct"/>
          </w:tcPr>
          <w:p w14:paraId="1B5CEAE6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6AC3F63" w14:textId="4B712196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373</w:t>
            </w:r>
          </w:p>
        </w:tc>
        <w:tc>
          <w:tcPr>
            <w:tcW w:w="192" w:type="pct"/>
          </w:tcPr>
          <w:p w14:paraId="29089DE5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4A9E275E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0591E6F" w14:textId="208BB566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73</w:t>
            </w:r>
          </w:p>
        </w:tc>
        <w:tc>
          <w:tcPr>
            <w:tcW w:w="193" w:type="pct"/>
          </w:tcPr>
          <w:p w14:paraId="65F167A2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79218D7C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73DD3DF" w14:textId="46BBE34D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362</w:t>
            </w:r>
          </w:p>
        </w:tc>
        <w:tc>
          <w:tcPr>
            <w:tcW w:w="194" w:type="pct"/>
          </w:tcPr>
          <w:p w14:paraId="39F5D55F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270782AB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62C95D6" w14:textId="53412467" w:rsidR="00F64BCA" w:rsidRPr="00D33425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D33425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D33425">
              <w:rPr>
                <w:rFonts w:ascii="Times" w:hAnsi="Times" w:cs="Calibri"/>
                <w:b/>
                <w:color w:val="000000"/>
              </w:rPr>
              <w:t>.</w:t>
            </w:r>
            <w:r w:rsidRPr="00D33425">
              <w:rPr>
                <w:rFonts w:ascii="Times" w:hAnsi="Times" w:cs="Calibri"/>
                <w:b/>
                <w:color w:val="000000"/>
              </w:rPr>
              <w:t>327</w:t>
            </w:r>
          </w:p>
        </w:tc>
        <w:tc>
          <w:tcPr>
            <w:tcW w:w="194" w:type="pct"/>
          </w:tcPr>
          <w:p w14:paraId="577D2A07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77C22EF9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F90FDE4" w14:textId="57E4827C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010205"/>
              </w:rPr>
              <w:t>0</w:t>
            </w:r>
            <w:r w:rsidR="000A3B4B" w:rsidRPr="009D7702">
              <w:rPr>
                <w:rFonts w:ascii="Times" w:hAnsi="Times" w:cs="Calibri"/>
                <w:b/>
                <w:bCs/>
                <w:color w:val="010205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010205"/>
              </w:rPr>
              <w:t>384</w:t>
            </w:r>
          </w:p>
        </w:tc>
        <w:tc>
          <w:tcPr>
            <w:tcW w:w="239" w:type="pct"/>
          </w:tcPr>
          <w:p w14:paraId="28690259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5" w:type="pct"/>
          </w:tcPr>
          <w:p w14:paraId="5F8BE72C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11A3B25F" w14:textId="77777777" w:rsidTr="00D33425">
        <w:tc>
          <w:tcPr>
            <w:tcW w:w="57" w:type="pct"/>
          </w:tcPr>
          <w:p w14:paraId="7E6559CA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7" w:type="pct"/>
          </w:tcPr>
          <w:p w14:paraId="1132A65A" w14:textId="1BFB6E5B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SADNESS</w:t>
            </w:r>
          </w:p>
        </w:tc>
        <w:tc>
          <w:tcPr>
            <w:tcW w:w="194" w:type="pct"/>
          </w:tcPr>
          <w:p w14:paraId="5F2489DC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7C99B7C" w14:textId="16B66E9F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-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365</w:t>
            </w:r>
          </w:p>
        </w:tc>
        <w:tc>
          <w:tcPr>
            <w:tcW w:w="192" w:type="pct"/>
          </w:tcPr>
          <w:p w14:paraId="2C5EA05E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453AF217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1664230" w14:textId="5C757481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11</w:t>
            </w:r>
          </w:p>
        </w:tc>
        <w:tc>
          <w:tcPr>
            <w:tcW w:w="193" w:type="pct"/>
          </w:tcPr>
          <w:p w14:paraId="4B05D925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3A6832A4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A6B867C" w14:textId="31265498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-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353</w:t>
            </w:r>
          </w:p>
        </w:tc>
        <w:tc>
          <w:tcPr>
            <w:tcW w:w="194" w:type="pct"/>
          </w:tcPr>
          <w:p w14:paraId="1A1312C6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68C3F398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4064FADD" w14:textId="7C8FD4BE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26</w:t>
            </w:r>
          </w:p>
        </w:tc>
        <w:tc>
          <w:tcPr>
            <w:tcW w:w="194" w:type="pct"/>
          </w:tcPr>
          <w:p w14:paraId="7CF8D8A8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719CA634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1A11ECA" w14:textId="581642C9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FF0000"/>
              </w:rPr>
              <w:t>-0</w:t>
            </w:r>
            <w:r w:rsidR="000A3B4B" w:rsidRPr="009D7702">
              <w:rPr>
                <w:rFonts w:ascii="Times" w:hAnsi="Times" w:cs="Calibri"/>
                <w:b/>
                <w:bCs/>
                <w:color w:val="FF0000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FF0000"/>
              </w:rPr>
              <w:t>414</w:t>
            </w:r>
          </w:p>
        </w:tc>
        <w:tc>
          <w:tcPr>
            <w:tcW w:w="239" w:type="pct"/>
          </w:tcPr>
          <w:p w14:paraId="3D26F5A3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55" w:type="pct"/>
          </w:tcPr>
          <w:p w14:paraId="1AAA4848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7CC2110E" w14:textId="77777777" w:rsidTr="00D33425">
        <w:tc>
          <w:tcPr>
            <w:tcW w:w="57" w:type="pct"/>
          </w:tcPr>
          <w:p w14:paraId="4FFEB38A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7" w:type="pct"/>
          </w:tcPr>
          <w:p w14:paraId="793A847B" w14:textId="17C5675D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Extraversion</w:t>
            </w:r>
          </w:p>
        </w:tc>
        <w:tc>
          <w:tcPr>
            <w:tcW w:w="194" w:type="pct"/>
          </w:tcPr>
          <w:p w14:paraId="54F94A3C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AA1BAD5" w14:textId="7B418E89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73</w:t>
            </w:r>
          </w:p>
        </w:tc>
        <w:tc>
          <w:tcPr>
            <w:tcW w:w="192" w:type="pct"/>
          </w:tcPr>
          <w:p w14:paraId="298971D2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18E04342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E80F6C4" w14:textId="18350D4E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71</w:t>
            </w:r>
          </w:p>
        </w:tc>
        <w:tc>
          <w:tcPr>
            <w:tcW w:w="193" w:type="pct"/>
          </w:tcPr>
          <w:p w14:paraId="6487BB75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462F53E4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0B22A3F" w14:textId="4F338B6F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398</w:t>
            </w:r>
          </w:p>
        </w:tc>
        <w:tc>
          <w:tcPr>
            <w:tcW w:w="194" w:type="pct"/>
          </w:tcPr>
          <w:p w14:paraId="6E0B733F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48513936" w14:textId="77777777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F0CBA3C" w14:textId="4A9C1FA9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375</w:t>
            </w:r>
          </w:p>
        </w:tc>
        <w:tc>
          <w:tcPr>
            <w:tcW w:w="194" w:type="pct"/>
          </w:tcPr>
          <w:p w14:paraId="56518608" w14:textId="77777777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108FD306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89F5927" w14:textId="31073102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FF0000"/>
              </w:rPr>
              <w:t>0</w:t>
            </w:r>
            <w:r w:rsidR="000A3B4B" w:rsidRPr="009D7702">
              <w:rPr>
                <w:rFonts w:ascii="Times" w:hAnsi="Times" w:cs="Calibri"/>
                <w:b/>
                <w:bCs/>
                <w:color w:val="FF0000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FF0000"/>
              </w:rPr>
              <w:t>454</w:t>
            </w:r>
          </w:p>
        </w:tc>
        <w:tc>
          <w:tcPr>
            <w:tcW w:w="239" w:type="pct"/>
          </w:tcPr>
          <w:p w14:paraId="142C346B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55" w:type="pct"/>
          </w:tcPr>
          <w:p w14:paraId="7EE39B19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70720363" w14:textId="77777777" w:rsidTr="00D33425">
        <w:tc>
          <w:tcPr>
            <w:tcW w:w="57" w:type="pct"/>
          </w:tcPr>
          <w:p w14:paraId="3C153368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7" w:type="pct"/>
          </w:tcPr>
          <w:p w14:paraId="1461F739" w14:textId="0B1B1588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Agreeableness</w:t>
            </w:r>
          </w:p>
        </w:tc>
        <w:tc>
          <w:tcPr>
            <w:tcW w:w="194" w:type="pct"/>
          </w:tcPr>
          <w:p w14:paraId="0D560267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37A6E1D7" w14:textId="0B93CF6B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209</w:t>
            </w:r>
          </w:p>
        </w:tc>
        <w:tc>
          <w:tcPr>
            <w:tcW w:w="192" w:type="pct"/>
          </w:tcPr>
          <w:p w14:paraId="1832C655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6EEF5A75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F6E2174" w14:textId="74194547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345</w:t>
            </w:r>
          </w:p>
        </w:tc>
        <w:tc>
          <w:tcPr>
            <w:tcW w:w="193" w:type="pct"/>
          </w:tcPr>
          <w:p w14:paraId="6F064F28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6017A0A6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57AE889" w14:textId="45B01E4B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263</w:t>
            </w:r>
          </w:p>
        </w:tc>
        <w:tc>
          <w:tcPr>
            <w:tcW w:w="194" w:type="pct"/>
          </w:tcPr>
          <w:p w14:paraId="57377648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05C18FF0" w14:textId="77777777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DBB8D40" w14:textId="1B83DAB0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340</w:t>
            </w:r>
          </w:p>
        </w:tc>
        <w:tc>
          <w:tcPr>
            <w:tcW w:w="194" w:type="pct"/>
          </w:tcPr>
          <w:p w14:paraId="4F26D0C0" w14:textId="77777777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1F23435F" w14:textId="77777777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6DC6363" w14:textId="3E741DF4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10205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10205"/>
              </w:rPr>
              <w:t>.</w:t>
            </w:r>
            <w:r w:rsidRPr="00AF4FC9">
              <w:rPr>
                <w:rFonts w:ascii="Times" w:hAnsi="Times" w:cs="Calibri"/>
                <w:b/>
                <w:color w:val="010205"/>
              </w:rPr>
              <w:t>289</w:t>
            </w:r>
          </w:p>
        </w:tc>
        <w:tc>
          <w:tcPr>
            <w:tcW w:w="239" w:type="pct"/>
          </w:tcPr>
          <w:p w14:paraId="6FDD9891" w14:textId="77777777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5" w:type="pct"/>
          </w:tcPr>
          <w:p w14:paraId="2332D715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43CD55F3" w14:textId="77777777" w:rsidTr="00D33425">
        <w:tc>
          <w:tcPr>
            <w:tcW w:w="57" w:type="pct"/>
          </w:tcPr>
          <w:p w14:paraId="60F8E719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7" w:type="pct"/>
          </w:tcPr>
          <w:p w14:paraId="47C686EB" w14:textId="2915C578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Conscientiousness</w:t>
            </w:r>
          </w:p>
        </w:tc>
        <w:tc>
          <w:tcPr>
            <w:tcW w:w="194" w:type="pct"/>
          </w:tcPr>
          <w:p w14:paraId="2632C13C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042BE8CD" w14:textId="61C00A94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578</w:t>
            </w:r>
          </w:p>
        </w:tc>
        <w:tc>
          <w:tcPr>
            <w:tcW w:w="192" w:type="pct"/>
          </w:tcPr>
          <w:p w14:paraId="238EB752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351B9D21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F67DABE" w14:textId="407B641B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392</w:t>
            </w:r>
          </w:p>
        </w:tc>
        <w:tc>
          <w:tcPr>
            <w:tcW w:w="193" w:type="pct"/>
          </w:tcPr>
          <w:p w14:paraId="4E3FB078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7C61D8C3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0C5A3A1" w14:textId="270C76A1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52</w:t>
            </w:r>
          </w:p>
        </w:tc>
        <w:tc>
          <w:tcPr>
            <w:tcW w:w="194" w:type="pct"/>
          </w:tcPr>
          <w:p w14:paraId="49233BD1" w14:textId="77777777" w:rsidR="00F64BCA" w:rsidRPr="007C36D0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67BAA314" w14:textId="77777777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7E0F3484" w14:textId="5DACE446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66</w:t>
            </w:r>
          </w:p>
        </w:tc>
        <w:tc>
          <w:tcPr>
            <w:tcW w:w="194" w:type="pct"/>
          </w:tcPr>
          <w:p w14:paraId="285EAEA1" w14:textId="77777777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535E27EF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5E2EE6AC" w14:textId="363794CE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FF0000"/>
              </w:rPr>
              <w:t>0</w:t>
            </w:r>
            <w:r w:rsidR="000A3B4B" w:rsidRPr="009D7702">
              <w:rPr>
                <w:rFonts w:ascii="Times" w:hAnsi="Times" w:cs="Calibri"/>
                <w:b/>
                <w:bCs/>
                <w:color w:val="FF0000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FF0000"/>
              </w:rPr>
              <w:t>472</w:t>
            </w:r>
          </w:p>
        </w:tc>
        <w:tc>
          <w:tcPr>
            <w:tcW w:w="239" w:type="pct"/>
          </w:tcPr>
          <w:p w14:paraId="48542F13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55" w:type="pct"/>
          </w:tcPr>
          <w:p w14:paraId="609EB687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5880E058" w14:textId="77777777" w:rsidTr="00D33425">
        <w:tc>
          <w:tcPr>
            <w:tcW w:w="57" w:type="pct"/>
          </w:tcPr>
          <w:p w14:paraId="37671D40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7" w:type="pct"/>
          </w:tcPr>
          <w:p w14:paraId="09D9EF27" w14:textId="434555E0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Neuroticism</w:t>
            </w:r>
          </w:p>
        </w:tc>
        <w:tc>
          <w:tcPr>
            <w:tcW w:w="194" w:type="pct"/>
          </w:tcPr>
          <w:p w14:paraId="08B868EA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59D7FE6" w14:textId="290E3A17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-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369</w:t>
            </w:r>
          </w:p>
        </w:tc>
        <w:tc>
          <w:tcPr>
            <w:tcW w:w="192" w:type="pct"/>
          </w:tcPr>
          <w:p w14:paraId="26405873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0D8DE89B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82137F6" w14:textId="49AE7373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459</w:t>
            </w:r>
          </w:p>
        </w:tc>
        <w:tc>
          <w:tcPr>
            <w:tcW w:w="193" w:type="pct"/>
          </w:tcPr>
          <w:p w14:paraId="4D6C8DF1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588E2B85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61286668" w14:textId="58A2362C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-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390</w:t>
            </w:r>
          </w:p>
        </w:tc>
        <w:tc>
          <w:tcPr>
            <w:tcW w:w="194" w:type="pct"/>
          </w:tcPr>
          <w:p w14:paraId="65ED7C7F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</w:tcPr>
          <w:p w14:paraId="62CDF05F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118B5D5B" w14:textId="37EA9817" w:rsidR="00F64BCA" w:rsidRPr="007C36D0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7C36D0">
              <w:rPr>
                <w:rFonts w:ascii="Times" w:hAnsi="Times" w:cs="Calibri"/>
                <w:b/>
                <w:color w:val="FF0000"/>
              </w:rPr>
              <w:t>-0</w:t>
            </w:r>
            <w:r w:rsidR="000A3B4B" w:rsidRPr="007C36D0">
              <w:rPr>
                <w:rFonts w:ascii="Times" w:hAnsi="Times" w:cs="Calibri"/>
                <w:b/>
                <w:color w:val="FF0000"/>
              </w:rPr>
              <w:t>.</w:t>
            </w:r>
            <w:r w:rsidRPr="007C36D0">
              <w:rPr>
                <w:rFonts w:ascii="Times" w:hAnsi="Times" w:cs="Calibri"/>
                <w:b/>
                <w:color w:val="FF0000"/>
              </w:rPr>
              <w:t>638</w:t>
            </w:r>
          </w:p>
        </w:tc>
        <w:tc>
          <w:tcPr>
            <w:tcW w:w="194" w:type="pct"/>
          </w:tcPr>
          <w:p w14:paraId="2A8934AA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9" w:type="pct"/>
          </w:tcPr>
          <w:p w14:paraId="6CB637F8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</w:tcPr>
          <w:p w14:paraId="258E199C" w14:textId="7E2B7FE9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  <w:r w:rsidRPr="009D7702">
              <w:rPr>
                <w:rFonts w:ascii="Times" w:hAnsi="Times" w:cs="Calibri"/>
                <w:b/>
                <w:bCs/>
                <w:color w:val="FF0000"/>
              </w:rPr>
              <w:t>-0</w:t>
            </w:r>
            <w:r w:rsidR="000A3B4B" w:rsidRPr="009D7702">
              <w:rPr>
                <w:rFonts w:ascii="Times" w:hAnsi="Times" w:cs="Calibri"/>
                <w:b/>
                <w:bCs/>
                <w:color w:val="FF0000"/>
              </w:rPr>
              <w:t>.</w:t>
            </w:r>
            <w:r w:rsidRPr="009D7702">
              <w:rPr>
                <w:rFonts w:ascii="Times" w:hAnsi="Times" w:cs="Calibri"/>
                <w:b/>
                <w:bCs/>
                <w:color w:val="FF0000"/>
              </w:rPr>
              <w:t>464</w:t>
            </w:r>
          </w:p>
        </w:tc>
        <w:tc>
          <w:tcPr>
            <w:tcW w:w="239" w:type="pct"/>
          </w:tcPr>
          <w:p w14:paraId="57793A88" w14:textId="77777777" w:rsidR="00F64BCA" w:rsidRPr="009D7702" w:rsidRDefault="00F64BCA" w:rsidP="00D91688">
            <w:pPr>
              <w:jc w:val="right"/>
              <w:rPr>
                <w:rFonts w:ascii="Times" w:hAnsi="Times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55" w:type="pct"/>
          </w:tcPr>
          <w:p w14:paraId="60C74A79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  <w:tr w:rsidR="000A3B4B" w14:paraId="4C714D7B" w14:textId="77777777" w:rsidTr="00D33425">
        <w:tc>
          <w:tcPr>
            <w:tcW w:w="57" w:type="pct"/>
            <w:tcBorders>
              <w:bottom w:val="single" w:sz="4" w:space="0" w:color="auto"/>
            </w:tcBorders>
          </w:tcPr>
          <w:p w14:paraId="632B6862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77" w:type="pct"/>
            <w:tcBorders>
              <w:bottom w:val="single" w:sz="4" w:space="0" w:color="auto"/>
            </w:tcBorders>
          </w:tcPr>
          <w:p w14:paraId="13505E55" w14:textId="55FC3E93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Times New Roman"/>
                <w:color w:val="000000" w:themeColor="text1"/>
                <w:lang w:val="en-US"/>
              </w:rPr>
              <w:t>Openness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0D3F977B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5BA310CA" w14:textId="5E201784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00000"/>
              </w:rPr>
              <w:t>0</w:t>
            </w:r>
            <w:r w:rsidR="000A3B4B">
              <w:rPr>
                <w:rFonts w:ascii="Times" w:hAnsi="Times" w:cs="Calibri"/>
                <w:color w:val="000000"/>
              </w:rPr>
              <w:t>.</w:t>
            </w:r>
            <w:r w:rsidRPr="00485DB1">
              <w:rPr>
                <w:rFonts w:ascii="Times" w:hAnsi="Times" w:cs="Calibri"/>
                <w:color w:val="000000"/>
              </w:rPr>
              <w:t>092</w:t>
            </w:r>
          </w:p>
        </w:tc>
        <w:tc>
          <w:tcPr>
            <w:tcW w:w="192" w:type="pct"/>
            <w:tcBorders>
              <w:bottom w:val="single" w:sz="4" w:space="0" w:color="auto"/>
            </w:tcBorders>
          </w:tcPr>
          <w:p w14:paraId="19C7FDB0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14:paraId="285BF66C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6B094A86" w14:textId="5CB95A75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222</w:t>
            </w: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14:paraId="5E7CE6D9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14:paraId="78B0E985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35FB9997" w14:textId="78ACD2C4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202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103FFC84" w14:textId="77777777" w:rsidR="00F64BCA" w:rsidRPr="00AF4FC9" w:rsidRDefault="00F64BCA" w:rsidP="00D91688">
            <w:pPr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14:paraId="01C71273" w14:textId="77777777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4D1B659F" w14:textId="5CA2E47B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  <w:r w:rsidRPr="00AF4FC9">
              <w:rPr>
                <w:rFonts w:ascii="Times" w:hAnsi="Times" w:cs="Calibri"/>
                <w:b/>
                <w:color w:val="000000"/>
              </w:rPr>
              <w:t>0</w:t>
            </w:r>
            <w:r w:rsidR="000A3B4B" w:rsidRPr="00AF4FC9">
              <w:rPr>
                <w:rFonts w:ascii="Times" w:hAnsi="Times" w:cs="Calibri"/>
                <w:b/>
                <w:color w:val="000000"/>
              </w:rPr>
              <w:t>.</w:t>
            </w:r>
            <w:r w:rsidRPr="00AF4FC9">
              <w:rPr>
                <w:rFonts w:ascii="Times" w:hAnsi="Times" w:cs="Calibri"/>
                <w:b/>
                <w:color w:val="000000"/>
              </w:rPr>
              <w:t>279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2F16662C" w14:textId="77777777" w:rsidR="00F64BCA" w:rsidRPr="00AF4FC9" w:rsidRDefault="00F64BCA" w:rsidP="00D91688">
            <w:pPr>
              <w:jc w:val="right"/>
              <w:rPr>
                <w:rFonts w:ascii="Times" w:hAnsi="Times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095A7590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6E5CC50A" w14:textId="074383AF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485DB1">
              <w:rPr>
                <w:rFonts w:ascii="Times" w:hAnsi="Times" w:cs="Calibri"/>
                <w:color w:val="010205"/>
              </w:rPr>
              <w:t>0</w:t>
            </w:r>
            <w:r w:rsidR="000A3B4B">
              <w:rPr>
                <w:rFonts w:ascii="Times" w:hAnsi="Times" w:cs="Calibri"/>
                <w:color w:val="010205"/>
              </w:rPr>
              <w:t>.</w:t>
            </w:r>
            <w:r w:rsidRPr="00485DB1">
              <w:rPr>
                <w:rFonts w:ascii="Times" w:hAnsi="Times" w:cs="Calibri"/>
                <w:color w:val="010205"/>
              </w:rPr>
              <w:t>199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78000585" w14:textId="77777777" w:rsidR="00F64BCA" w:rsidRDefault="00F64BCA" w:rsidP="00D91688">
            <w:pPr>
              <w:jc w:val="right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55" w:type="pct"/>
            <w:tcBorders>
              <w:bottom w:val="single" w:sz="4" w:space="0" w:color="auto"/>
            </w:tcBorders>
          </w:tcPr>
          <w:p w14:paraId="33E0A6F1" w14:textId="77777777" w:rsidR="00F64BCA" w:rsidRDefault="00F64BCA" w:rsidP="00D91688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</w:tr>
    </w:tbl>
    <w:p w14:paraId="22F64A9A" w14:textId="2D486391" w:rsidR="00F64BCA" w:rsidRPr="00421193" w:rsidRDefault="008114A6" w:rsidP="00D91688">
      <w:pPr>
        <w:rPr>
          <w:rFonts w:ascii="Times" w:hAnsi="Times" w:cs="Times New Roman"/>
          <w:color w:val="000000" w:themeColor="text1"/>
          <w:sz w:val="20"/>
          <w:szCs w:val="20"/>
          <w:lang w:val="en-US"/>
        </w:rPr>
      </w:pPr>
      <w:r w:rsidRPr="00421193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421193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Pearson correlations &gt;= .20 are printed in black bold letters; correlations &gt;= .40 are printed in red bold letters; age-group 1: &lt;= 22 (</w:t>
      </w:r>
      <w:r w:rsidRPr="00421193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421193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172), age-group 2: &gt; 22 til &lt;= 35 (</w:t>
      </w:r>
      <w:r w:rsidRPr="00421193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421193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233), age-group 3: &gt; 35 til &lt;= 50 (</w:t>
      </w:r>
      <w:r w:rsidRPr="00421193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421193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267), age-group 4: &gt; 50 (</w:t>
      </w:r>
      <w:r w:rsidRPr="00421193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421193">
        <w:rPr>
          <w:rFonts w:ascii="Times" w:hAnsi="Times" w:cs="Times New Roman"/>
          <w:color w:val="000000" w:themeColor="text1"/>
          <w:sz w:val="20"/>
          <w:szCs w:val="20"/>
          <w:lang w:val="en-US"/>
        </w:rPr>
        <w:t xml:space="preserve"> = 178).</w:t>
      </w:r>
      <w:r w:rsidRPr="00421193">
        <w:rPr>
          <w:rFonts w:ascii="Times" w:hAnsi="Times" w:cs="Times New Roman"/>
          <w:i/>
          <w:iCs/>
          <w:color w:val="000000" w:themeColor="text1"/>
          <w:sz w:val="20"/>
          <w:szCs w:val="20"/>
          <w:lang w:val="en-US"/>
        </w:rPr>
        <w:t xml:space="preserve"> </w:t>
      </w:r>
    </w:p>
    <w:sectPr w:rsidR="00F64BCA" w:rsidRPr="00421193" w:rsidSect="00E223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27B679" w14:textId="77777777" w:rsidR="00537B64" w:rsidRDefault="00537B64" w:rsidP="001B0D9D">
      <w:r>
        <w:separator/>
      </w:r>
    </w:p>
  </w:endnote>
  <w:endnote w:type="continuationSeparator" w:id="0">
    <w:p w14:paraId="76C08DA4" w14:textId="77777777" w:rsidR="00537B64" w:rsidRDefault="00537B64" w:rsidP="001B0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C9832F" w14:textId="77777777" w:rsidR="00170E77" w:rsidRDefault="00170E7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5F94AB" w14:textId="77777777" w:rsidR="00170E77" w:rsidRDefault="00170E7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678CFD" w14:textId="77777777" w:rsidR="00170E77" w:rsidRDefault="00170E7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F8886E" w14:textId="77777777" w:rsidR="00537B64" w:rsidRDefault="00537B64" w:rsidP="001B0D9D">
      <w:r>
        <w:separator/>
      </w:r>
    </w:p>
  </w:footnote>
  <w:footnote w:type="continuationSeparator" w:id="0">
    <w:p w14:paraId="6968693E" w14:textId="77777777" w:rsidR="00537B64" w:rsidRDefault="00537B64" w:rsidP="001B0D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B5A8AE" w14:textId="77777777" w:rsidR="00170E77" w:rsidRDefault="00170E7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3E0AC1" w14:textId="1FF030AC" w:rsidR="00D72FB7" w:rsidRPr="00E22319" w:rsidRDefault="00170E77">
    <w:pPr>
      <w:pStyle w:val="Kopfzeile"/>
      <w:rPr>
        <w:rFonts w:ascii="Times New Roman" w:hAnsi="Times New Roman" w:cs="Times New Roman"/>
        <w:lang w:val="en-US"/>
      </w:rPr>
    </w:pPr>
    <w:r w:rsidRPr="00E22319">
      <w:rPr>
        <w:rFonts w:ascii="Times New Roman" w:eastAsia="Times New Roman" w:hAnsi="Times New Roman" w:cs="Times New Roman"/>
        <w:lang w:val="en-US"/>
      </w:rPr>
      <w:t>REVISITING MASLOW</w:t>
    </w:r>
    <w:r w:rsidRPr="00E22319">
      <w:rPr>
        <w:rFonts w:ascii="Times New Roman" w:hAnsi="Times New Roman" w:cs="Times New Roman"/>
        <w:lang w:val="en-US"/>
      </w:rPr>
      <w:t xml:space="preserve">: </w:t>
    </w:r>
    <w:r w:rsidR="00D72FB7" w:rsidRPr="00E22319">
      <w:rPr>
        <w:rFonts w:ascii="Times New Roman" w:hAnsi="Times New Roman" w:cs="Times New Roman"/>
        <w:lang w:val="en-US"/>
      </w:rPr>
      <w:t>S</w:t>
    </w:r>
    <w:r w:rsidRPr="00E22319">
      <w:rPr>
        <w:rFonts w:ascii="Times New Roman" w:hAnsi="Times New Roman" w:cs="Times New Roman"/>
        <w:lang w:val="en-US"/>
      </w:rPr>
      <w:t>UPPLEMENTARY MATERIAL</w:t>
    </w:r>
    <w:r w:rsidRPr="00E22319">
      <w:rPr>
        <w:rFonts w:ascii="Times New Roman" w:hAnsi="Times New Roman" w:cs="Times New Roman"/>
        <w:lang w:val="en-US"/>
      </w:rPr>
      <w:tab/>
    </w:r>
    <w:r w:rsidRPr="00170E77">
      <w:rPr>
        <w:rFonts w:ascii="Times New Roman" w:hAnsi="Times New Roman" w:cs="Times New Roman"/>
      </w:rPr>
      <w:fldChar w:fldCharType="begin"/>
    </w:r>
    <w:r w:rsidRPr="00E22319">
      <w:rPr>
        <w:rFonts w:ascii="Times New Roman" w:hAnsi="Times New Roman" w:cs="Times New Roman"/>
        <w:lang w:val="en-US"/>
      </w:rPr>
      <w:instrText>PAGE   \* MERGEFORMAT</w:instrText>
    </w:r>
    <w:r w:rsidRPr="00170E77">
      <w:rPr>
        <w:rFonts w:ascii="Times New Roman" w:hAnsi="Times New Roman" w:cs="Times New Roman"/>
      </w:rPr>
      <w:fldChar w:fldCharType="separate"/>
    </w:r>
    <w:r w:rsidRPr="00E22319">
      <w:rPr>
        <w:rFonts w:ascii="Times New Roman" w:hAnsi="Times New Roman" w:cs="Times New Roman"/>
        <w:lang w:val="en-US"/>
      </w:rPr>
      <w:t>1</w:t>
    </w:r>
    <w:r w:rsidRPr="00170E77">
      <w:rPr>
        <w:rFonts w:ascii="Times New Roman" w:hAnsi="Times New Roman" w:cs="Times New Roman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8803F5" w14:textId="77777777" w:rsidR="00E22319" w:rsidRPr="00E22319" w:rsidRDefault="00E22319" w:rsidP="00E22319">
    <w:pPr>
      <w:pStyle w:val="Kopfzeile"/>
      <w:rPr>
        <w:rFonts w:ascii="Times New Roman" w:hAnsi="Times New Roman" w:cs="Times New Roman"/>
        <w:lang w:val="en-US"/>
      </w:rPr>
    </w:pPr>
    <w:r w:rsidRPr="00E22319">
      <w:rPr>
        <w:rFonts w:ascii="Times New Roman" w:eastAsia="Times New Roman" w:hAnsi="Times New Roman" w:cs="Times New Roman"/>
        <w:lang w:val="en-US"/>
      </w:rPr>
      <w:t>Running head: REVISITING MASLOW</w:t>
    </w:r>
    <w:r w:rsidRPr="00E22319">
      <w:rPr>
        <w:rFonts w:ascii="Times New Roman" w:hAnsi="Times New Roman" w:cs="Times New Roman"/>
        <w:lang w:val="en-US"/>
      </w:rPr>
      <w:t>: SUPPLEMENTARY MATERIAL</w:t>
    </w:r>
    <w:r w:rsidRPr="00E22319">
      <w:rPr>
        <w:rFonts w:ascii="Times New Roman" w:hAnsi="Times New Roman" w:cs="Times New Roman"/>
        <w:lang w:val="en-US"/>
      </w:rPr>
      <w:tab/>
    </w:r>
    <w:r w:rsidRPr="00E22319">
      <w:rPr>
        <w:rFonts w:ascii="Times New Roman" w:hAnsi="Times New Roman" w:cs="Times New Roman"/>
      </w:rPr>
      <w:fldChar w:fldCharType="begin"/>
    </w:r>
    <w:r w:rsidRPr="00E22319">
      <w:rPr>
        <w:rFonts w:ascii="Times New Roman" w:hAnsi="Times New Roman" w:cs="Times New Roman"/>
        <w:lang w:val="en-US"/>
      </w:rPr>
      <w:instrText>PAGE   \* MERGEFORMAT</w:instrText>
    </w:r>
    <w:r w:rsidRPr="00E22319">
      <w:rPr>
        <w:rFonts w:ascii="Times New Roman" w:hAnsi="Times New Roman" w:cs="Times New Roman"/>
      </w:rPr>
      <w:fldChar w:fldCharType="separate"/>
    </w:r>
    <w:r w:rsidRPr="00E22319">
      <w:rPr>
        <w:rFonts w:ascii="Times New Roman" w:hAnsi="Times New Roman" w:cs="Times New Roman"/>
        <w:lang w:val="en-US"/>
      </w:rPr>
      <w:t>2</w:t>
    </w:r>
    <w:r w:rsidRPr="00E22319">
      <w:rPr>
        <w:rFonts w:ascii="Times New Roman" w:hAnsi="Times New Roman" w:cs="Times New Roman"/>
      </w:rPr>
      <w:fldChar w:fldCharType="end"/>
    </w:r>
  </w:p>
  <w:p w14:paraId="1E142E37" w14:textId="77777777" w:rsidR="00170E77" w:rsidRPr="00E22319" w:rsidRDefault="00170E77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D9D"/>
    <w:rsid w:val="000264D5"/>
    <w:rsid w:val="0004751E"/>
    <w:rsid w:val="0005217B"/>
    <w:rsid w:val="00064BB6"/>
    <w:rsid w:val="0007617E"/>
    <w:rsid w:val="000768D6"/>
    <w:rsid w:val="00077946"/>
    <w:rsid w:val="00092117"/>
    <w:rsid w:val="000939E0"/>
    <w:rsid w:val="000A19F7"/>
    <w:rsid w:val="000A3B4B"/>
    <w:rsid w:val="000A4D46"/>
    <w:rsid w:val="000A4ECE"/>
    <w:rsid w:val="000A68F8"/>
    <w:rsid w:val="000D2368"/>
    <w:rsid w:val="001121F2"/>
    <w:rsid w:val="00126445"/>
    <w:rsid w:val="00143DDF"/>
    <w:rsid w:val="0016044D"/>
    <w:rsid w:val="00170E77"/>
    <w:rsid w:val="00195F9D"/>
    <w:rsid w:val="001A03AA"/>
    <w:rsid w:val="001A3B86"/>
    <w:rsid w:val="001A6919"/>
    <w:rsid w:val="001B0D9D"/>
    <w:rsid w:val="001E35EC"/>
    <w:rsid w:val="001F09FA"/>
    <w:rsid w:val="002056F2"/>
    <w:rsid w:val="0021355F"/>
    <w:rsid w:val="00255480"/>
    <w:rsid w:val="002A5A44"/>
    <w:rsid w:val="002C338F"/>
    <w:rsid w:val="002E64CD"/>
    <w:rsid w:val="002E7C1F"/>
    <w:rsid w:val="0030215F"/>
    <w:rsid w:val="00315AF6"/>
    <w:rsid w:val="00324CE1"/>
    <w:rsid w:val="00337A35"/>
    <w:rsid w:val="0036592A"/>
    <w:rsid w:val="00365B15"/>
    <w:rsid w:val="00385B21"/>
    <w:rsid w:val="003C2E98"/>
    <w:rsid w:val="003D7F21"/>
    <w:rsid w:val="003F2298"/>
    <w:rsid w:val="00400A9B"/>
    <w:rsid w:val="00421193"/>
    <w:rsid w:val="00435A78"/>
    <w:rsid w:val="00443A46"/>
    <w:rsid w:val="00450DBB"/>
    <w:rsid w:val="00455DFE"/>
    <w:rsid w:val="004836C6"/>
    <w:rsid w:val="00485DB1"/>
    <w:rsid w:val="004A7822"/>
    <w:rsid w:val="004C5EF0"/>
    <w:rsid w:val="0051654B"/>
    <w:rsid w:val="005307F9"/>
    <w:rsid w:val="00537B64"/>
    <w:rsid w:val="00563E2B"/>
    <w:rsid w:val="005A4D35"/>
    <w:rsid w:val="005A6840"/>
    <w:rsid w:val="005B50E4"/>
    <w:rsid w:val="005D7342"/>
    <w:rsid w:val="005E1976"/>
    <w:rsid w:val="006008F7"/>
    <w:rsid w:val="00601E54"/>
    <w:rsid w:val="0061314D"/>
    <w:rsid w:val="00654D76"/>
    <w:rsid w:val="006710C7"/>
    <w:rsid w:val="00683A2E"/>
    <w:rsid w:val="0069353A"/>
    <w:rsid w:val="006B7E60"/>
    <w:rsid w:val="006C0568"/>
    <w:rsid w:val="00710E7C"/>
    <w:rsid w:val="00765C2C"/>
    <w:rsid w:val="007A0459"/>
    <w:rsid w:val="007A095E"/>
    <w:rsid w:val="007B6563"/>
    <w:rsid w:val="007C36D0"/>
    <w:rsid w:val="007D7FE4"/>
    <w:rsid w:val="007F3708"/>
    <w:rsid w:val="007F50CD"/>
    <w:rsid w:val="007F7A00"/>
    <w:rsid w:val="00802F87"/>
    <w:rsid w:val="008114A6"/>
    <w:rsid w:val="00812DE2"/>
    <w:rsid w:val="00816230"/>
    <w:rsid w:val="00896AA6"/>
    <w:rsid w:val="009344FC"/>
    <w:rsid w:val="009450C4"/>
    <w:rsid w:val="00964978"/>
    <w:rsid w:val="009662BB"/>
    <w:rsid w:val="00974640"/>
    <w:rsid w:val="00995243"/>
    <w:rsid w:val="009A4D75"/>
    <w:rsid w:val="009A5ABF"/>
    <w:rsid w:val="009C7530"/>
    <w:rsid w:val="009D507D"/>
    <w:rsid w:val="009D7702"/>
    <w:rsid w:val="00A04A28"/>
    <w:rsid w:val="00A4567D"/>
    <w:rsid w:val="00A53EBB"/>
    <w:rsid w:val="00A560C9"/>
    <w:rsid w:val="00A6401D"/>
    <w:rsid w:val="00AD202A"/>
    <w:rsid w:val="00AD78BA"/>
    <w:rsid w:val="00AF4FC9"/>
    <w:rsid w:val="00B26E61"/>
    <w:rsid w:val="00B35978"/>
    <w:rsid w:val="00B35D64"/>
    <w:rsid w:val="00B4385B"/>
    <w:rsid w:val="00B43B44"/>
    <w:rsid w:val="00B70534"/>
    <w:rsid w:val="00B7767E"/>
    <w:rsid w:val="00B87AEB"/>
    <w:rsid w:val="00B911B9"/>
    <w:rsid w:val="00BD0777"/>
    <w:rsid w:val="00BE03E5"/>
    <w:rsid w:val="00BE35F0"/>
    <w:rsid w:val="00BE676B"/>
    <w:rsid w:val="00BE6C9F"/>
    <w:rsid w:val="00C0608C"/>
    <w:rsid w:val="00C30698"/>
    <w:rsid w:val="00C45C9D"/>
    <w:rsid w:val="00C70DBC"/>
    <w:rsid w:val="00C84A14"/>
    <w:rsid w:val="00C90F41"/>
    <w:rsid w:val="00C9432E"/>
    <w:rsid w:val="00CC3A90"/>
    <w:rsid w:val="00CC6D48"/>
    <w:rsid w:val="00CE7E48"/>
    <w:rsid w:val="00D33425"/>
    <w:rsid w:val="00D64A1C"/>
    <w:rsid w:val="00D72FB7"/>
    <w:rsid w:val="00D7649B"/>
    <w:rsid w:val="00D91688"/>
    <w:rsid w:val="00D92335"/>
    <w:rsid w:val="00DB58CC"/>
    <w:rsid w:val="00E22319"/>
    <w:rsid w:val="00E24AF9"/>
    <w:rsid w:val="00E60A3C"/>
    <w:rsid w:val="00E71EF1"/>
    <w:rsid w:val="00E8297F"/>
    <w:rsid w:val="00EA1991"/>
    <w:rsid w:val="00EB0635"/>
    <w:rsid w:val="00EB25DF"/>
    <w:rsid w:val="00EC09E2"/>
    <w:rsid w:val="00EE5055"/>
    <w:rsid w:val="00F64BCA"/>
    <w:rsid w:val="00FA0041"/>
    <w:rsid w:val="00FC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24F7FA0"/>
  <w15:chartTrackingRefBased/>
  <w15:docId w15:val="{5C5B7208-26E9-3344-B6ED-3A154EF13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1B0D9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B0D9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B0D9D"/>
  </w:style>
  <w:style w:type="paragraph" w:styleId="Fuzeile">
    <w:name w:val="footer"/>
    <w:basedOn w:val="Standard"/>
    <w:link w:val="FuzeileZchn"/>
    <w:uiPriority w:val="99"/>
    <w:unhideWhenUsed/>
    <w:rsid w:val="001B0D9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B0D9D"/>
  </w:style>
  <w:style w:type="table" w:styleId="Tabellenraster">
    <w:name w:val="Table Grid"/>
    <w:basedOn w:val="NormaleTabelle"/>
    <w:uiPriority w:val="39"/>
    <w:rsid w:val="001B0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3B8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3B8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33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338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338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33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33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67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8A0F2-29CA-3D48-917F-FA8E0E2D6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7</Words>
  <Characters>5455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-Benutzer</cp:lastModifiedBy>
  <cp:revision>7</cp:revision>
  <cp:lastPrinted>2019-08-16T15:00:00Z</cp:lastPrinted>
  <dcterms:created xsi:type="dcterms:W3CDTF">2019-08-16T17:08:00Z</dcterms:created>
  <dcterms:modified xsi:type="dcterms:W3CDTF">2019-08-17T13:15:00Z</dcterms:modified>
</cp:coreProperties>
</file>